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C8EC1" w14:textId="77777777" w:rsidR="00CE78B1" w:rsidRDefault="00CE78B1" w:rsidP="00CE78B1">
      <w:pPr>
        <w:pStyle w:val="Default"/>
      </w:pPr>
    </w:p>
    <w:p w14:paraId="05338E3B" w14:textId="79FA4CD7" w:rsidR="00CE78B1" w:rsidRDefault="00CE78B1" w:rsidP="00CE78B1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Cerebrospinal fluid inflammatory biomarkers for disease progression in Alzheimer’s disease and multiple sclerosis: a systematic review </w:t>
      </w:r>
    </w:p>
    <w:p w14:paraId="7FB85723" w14:textId="77777777" w:rsidR="00CE78B1" w:rsidRDefault="00CE78B1" w:rsidP="00CE78B1">
      <w:pPr>
        <w:pStyle w:val="Default"/>
        <w:rPr>
          <w:b/>
          <w:bCs/>
          <w:sz w:val="20"/>
          <w:szCs w:val="20"/>
        </w:rPr>
      </w:pPr>
    </w:p>
    <w:p w14:paraId="25E410F4" w14:textId="7443EEC5" w:rsidR="00CE78B1" w:rsidRDefault="00CE78B1" w:rsidP="00CE78B1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>Joke Temmerman</w:t>
      </w:r>
      <w:r>
        <w:rPr>
          <w:b/>
          <w:bCs/>
          <w:sz w:val="13"/>
          <w:szCs w:val="13"/>
        </w:rPr>
        <w:t>1,2,3</w:t>
      </w:r>
      <w:r>
        <w:rPr>
          <w:b/>
          <w:bCs/>
          <w:sz w:val="20"/>
          <w:szCs w:val="20"/>
        </w:rPr>
        <w:t>, Sebastiaan Engelborghs</w:t>
      </w:r>
      <w:r>
        <w:rPr>
          <w:b/>
          <w:bCs/>
          <w:sz w:val="13"/>
          <w:szCs w:val="13"/>
        </w:rPr>
        <w:t>1,2,3</w:t>
      </w:r>
      <w:r>
        <w:rPr>
          <w:b/>
          <w:bCs/>
          <w:sz w:val="20"/>
          <w:szCs w:val="20"/>
        </w:rPr>
        <w:t>, Maria Bjerke</w:t>
      </w:r>
      <w:r>
        <w:rPr>
          <w:b/>
          <w:bCs/>
          <w:sz w:val="13"/>
          <w:szCs w:val="13"/>
        </w:rPr>
        <w:t>1,2,3,4</w:t>
      </w:r>
      <w:r>
        <w:rPr>
          <w:b/>
          <w:bCs/>
          <w:sz w:val="20"/>
          <w:szCs w:val="20"/>
        </w:rPr>
        <w:t>*, Miguel D’</w:t>
      </w:r>
      <w:r w:rsidR="005F2905">
        <w:rPr>
          <w:b/>
          <w:bCs/>
          <w:sz w:val="20"/>
          <w:szCs w:val="20"/>
        </w:rPr>
        <w:t>H</w:t>
      </w:r>
      <w:r>
        <w:rPr>
          <w:b/>
          <w:bCs/>
          <w:sz w:val="20"/>
          <w:szCs w:val="20"/>
        </w:rPr>
        <w:t>aeseleer</w:t>
      </w:r>
      <w:r>
        <w:rPr>
          <w:b/>
          <w:bCs/>
          <w:sz w:val="13"/>
          <w:szCs w:val="13"/>
        </w:rPr>
        <w:t>1,3,5</w:t>
      </w:r>
      <w:r>
        <w:rPr>
          <w:b/>
          <w:bCs/>
          <w:sz w:val="20"/>
          <w:szCs w:val="20"/>
        </w:rPr>
        <w:t xml:space="preserve">* </w:t>
      </w:r>
    </w:p>
    <w:p w14:paraId="57B5395D" w14:textId="77777777" w:rsidR="00CE78B1" w:rsidRDefault="00CE78B1" w:rsidP="00CE78B1">
      <w:pPr>
        <w:pStyle w:val="Default"/>
        <w:spacing w:after="113"/>
        <w:rPr>
          <w:sz w:val="13"/>
          <w:szCs w:val="13"/>
        </w:rPr>
      </w:pPr>
    </w:p>
    <w:p w14:paraId="396B17DD" w14:textId="305C1598" w:rsidR="00CE78B1" w:rsidRDefault="00CE78B1" w:rsidP="00CE78B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1. </w:t>
      </w:r>
      <w:r>
        <w:rPr>
          <w:sz w:val="20"/>
          <w:szCs w:val="20"/>
        </w:rPr>
        <w:t xml:space="preserve">Vrije Universiteit Brussel, Center for Neurosciences (C4N); Laarbeeklaan 103, 1090 Jette, Brussels, Belgium. </w:t>
      </w:r>
    </w:p>
    <w:p w14:paraId="5C7F4E1A" w14:textId="77777777" w:rsidR="00CE78B1" w:rsidRDefault="00CE78B1" w:rsidP="00CE78B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2. </w:t>
      </w:r>
      <w:r>
        <w:rPr>
          <w:sz w:val="20"/>
          <w:szCs w:val="20"/>
        </w:rPr>
        <w:t xml:space="preserve">Universiteit Antwerpen, Department of Biomedical Sciences and Institute Born-Bunge, Reference Center for Biological Markers of Dementia (BIODEM); Universiteitsplein 1, 2610 Wilrijk, Antwerp, Belgium. </w:t>
      </w:r>
    </w:p>
    <w:p w14:paraId="1AE42CF7" w14:textId="77777777" w:rsidR="00CE78B1" w:rsidRDefault="00CE78B1" w:rsidP="00CE78B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3. </w:t>
      </w:r>
      <w:r>
        <w:rPr>
          <w:sz w:val="20"/>
          <w:szCs w:val="20"/>
        </w:rPr>
        <w:t xml:space="preserve">Universitair Ziekenhuis Brussel, Department of Neurology; Laarbeeklaan 101, 1090 Jette, Brussels, Belgium. </w:t>
      </w:r>
    </w:p>
    <w:p w14:paraId="3E9DBA53" w14:textId="77777777" w:rsidR="00CE78B1" w:rsidRDefault="00CE78B1" w:rsidP="00CE78B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4. </w:t>
      </w:r>
      <w:r>
        <w:rPr>
          <w:sz w:val="20"/>
          <w:szCs w:val="20"/>
        </w:rPr>
        <w:t xml:space="preserve">Universitair Ziekenhuis Brussel, Department of Clinical Biology, Laboratory of Clinical Neurochemistry; Laarbeeklaan 101, 1090 Jette, Brussels, Belgium. </w:t>
      </w:r>
    </w:p>
    <w:p w14:paraId="4401DDA4" w14:textId="77777777" w:rsidR="00CE78B1" w:rsidRDefault="00CE78B1" w:rsidP="00CE78B1">
      <w:pPr>
        <w:pStyle w:val="Default"/>
        <w:rPr>
          <w:sz w:val="20"/>
          <w:szCs w:val="20"/>
        </w:rPr>
      </w:pPr>
      <w:r>
        <w:rPr>
          <w:sz w:val="13"/>
          <w:szCs w:val="13"/>
        </w:rPr>
        <w:t xml:space="preserve">5. </w:t>
      </w:r>
      <w:r>
        <w:rPr>
          <w:sz w:val="20"/>
          <w:szCs w:val="20"/>
        </w:rPr>
        <w:t xml:space="preserve">Nationaal Multiple Sclerose Centrum (NMSC); Vanheylenstraat 16, 1820 Melsbroek, Steenokkerzeel, Belgium. </w:t>
      </w:r>
    </w:p>
    <w:p w14:paraId="16A0AE1A" w14:textId="77777777" w:rsidR="00CE78B1" w:rsidRDefault="00CE78B1" w:rsidP="00CE78B1">
      <w:pPr>
        <w:pStyle w:val="Default"/>
        <w:rPr>
          <w:sz w:val="20"/>
          <w:szCs w:val="20"/>
        </w:rPr>
      </w:pPr>
    </w:p>
    <w:p w14:paraId="36F18DF0" w14:textId="02CFD496" w:rsidR="00CE78B1" w:rsidRDefault="00CE78B1" w:rsidP="00CE78B1">
      <w:r>
        <w:rPr>
          <w:sz w:val="20"/>
          <w:szCs w:val="20"/>
        </w:rPr>
        <w:t xml:space="preserve">Corresponding author: </w:t>
      </w:r>
      <w:hyperlink r:id="rId5" w:history="1">
        <w:r w:rsidRPr="0033501B">
          <w:rPr>
            <w:rStyle w:val="Hyperlink"/>
            <w:sz w:val="20"/>
            <w:szCs w:val="20"/>
          </w:rPr>
          <w:t>miguel.dhaeseleer@uzbrussel.be</w:t>
        </w:r>
      </w:hyperlink>
      <w:r>
        <w:rPr>
          <w:sz w:val="20"/>
          <w:szCs w:val="20"/>
        </w:rPr>
        <w:t xml:space="preserve"> </w:t>
      </w:r>
    </w:p>
    <w:tbl>
      <w:tblPr>
        <w:tblStyle w:val="Tabelraster"/>
        <w:tblpPr w:leftFromText="180" w:rightFromText="180" w:vertAnchor="text" w:horzAnchor="page" w:tblpX="371" w:tblpY="-810"/>
        <w:tblOverlap w:val="never"/>
        <w:tblW w:w="16013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390"/>
        <w:gridCol w:w="10631"/>
        <w:gridCol w:w="992"/>
      </w:tblGrid>
      <w:tr w:rsidR="00F82DD7" w:rsidRPr="004B666A" w14:paraId="7BB71DE9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D21FAD" w14:textId="77777777" w:rsidR="00F82DD7" w:rsidRPr="004B666A" w:rsidRDefault="00F82DD7" w:rsidP="0037521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Quality questions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15FED2" w14:textId="77777777" w:rsidR="00F82DD7" w:rsidRPr="004B666A" w:rsidRDefault="00F82DD7" w:rsidP="00375212">
            <w:pPr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DDA95D" w14:textId="77777777" w:rsidR="00F82DD7" w:rsidRPr="002A6A69" w:rsidRDefault="00F82DD7" w:rsidP="0037521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Quality result</w:t>
            </w:r>
          </w:p>
        </w:tc>
      </w:tr>
      <w:tr w:rsidR="00F82DD7" w:rsidRPr="004B666A" w14:paraId="26AAFA7E" w14:textId="77777777" w:rsidTr="00375212">
        <w:trPr>
          <w:cantSplit/>
          <w:trHeight w:val="75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037EA3" w14:textId="77777777" w:rsidR="00F82DD7" w:rsidRPr="007A7F1C" w:rsidRDefault="00F82DD7" w:rsidP="0037521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1.a </w:t>
            </w:r>
            <w:r w:rsidRPr="00E16784">
              <w:rPr>
                <w:rFonts w:cstheme="minorHAnsi"/>
                <w:b/>
              </w:rPr>
              <w:t>What were the diagnosis criteria for AD</w:t>
            </w:r>
            <w:r>
              <w:rPr>
                <w:rFonts w:cstheme="minorHAnsi"/>
                <w:b/>
              </w:rPr>
              <w:t>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E0AF6" w14:textId="77777777" w:rsidR="00F82DD7" w:rsidRDefault="00F82DD7" w:rsidP="00375212">
            <w:pPr>
              <w:tabs>
                <w:tab w:val="left" w:pos="798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a) </w:t>
            </w:r>
            <w:r>
              <w:t xml:space="preserve">Clinical assessment </w:t>
            </w:r>
            <w:r>
              <w:rPr>
                <w:rFonts w:cstheme="minorHAnsi"/>
              </w:rPr>
              <w:t>NINCDS-ADRDA or NIA-AA criteria</w:t>
            </w:r>
            <w:r>
              <w:t xml:space="preserve"> </w:t>
            </w:r>
            <w:r>
              <w:rPr>
                <w:rFonts w:cstheme="minorHAnsi"/>
              </w:rPr>
              <w:t>or no information was provided</w:t>
            </w:r>
          </w:p>
          <w:p w14:paraId="6B972760" w14:textId="7C99EDB1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) </w:t>
            </w:r>
            <w:r>
              <w:t>Clinical assessment + AD</w:t>
            </w:r>
            <w:r w:rsidR="00E34E49">
              <w:t xml:space="preserve">-based </w:t>
            </w:r>
            <w:r>
              <w:t xml:space="preserve">biomarkers measured </w:t>
            </w:r>
          </w:p>
          <w:p w14:paraId="20CE8DEE" w14:textId="1BFD7D7C" w:rsidR="00F82DD7" w:rsidRPr="007966C9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) </w:t>
            </w:r>
            <w:r w:rsidRPr="004050B2">
              <w:rPr>
                <w:rFonts w:cstheme="minorHAnsi"/>
              </w:rPr>
              <w:t>Clinical assessment + AD</w:t>
            </w:r>
            <w:r w:rsidR="00E34E49">
              <w:rPr>
                <w:rFonts w:cstheme="minorHAnsi"/>
              </w:rPr>
              <w:t>-</w:t>
            </w:r>
            <w:r w:rsidRPr="004050B2">
              <w:rPr>
                <w:rFonts w:cstheme="minorHAnsi"/>
              </w:rPr>
              <w:t>based</w:t>
            </w:r>
            <w:r w:rsidR="00E34E49">
              <w:rPr>
                <w:rFonts w:cstheme="minorHAnsi"/>
              </w:rPr>
              <w:t xml:space="preserve"> </w:t>
            </w:r>
            <w:r w:rsidRPr="004050B2">
              <w:rPr>
                <w:rFonts w:cstheme="minorHAnsi"/>
              </w:rPr>
              <w:t>biomarkers</w:t>
            </w:r>
            <w:r>
              <w:rPr>
                <w:rFonts w:cstheme="minorHAnsi"/>
              </w:rPr>
              <w:t xml:space="preserve"> </w:t>
            </w:r>
            <w:r w:rsidR="00E34E49">
              <w:rPr>
                <w:rFonts w:cstheme="minorHAnsi"/>
              </w:rPr>
              <w:t xml:space="preserve">measured and </w:t>
            </w:r>
            <w:r>
              <w:rPr>
                <w:rFonts w:cstheme="minorHAnsi"/>
              </w:rPr>
              <w:t>applied to cohort criteria</w:t>
            </w:r>
            <w:r w:rsidRPr="004050B2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A746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1F48EAAB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B5F6B7A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82DD7" w:rsidRPr="004B666A" w14:paraId="751ED39B" w14:textId="77777777" w:rsidTr="00375212">
        <w:trPr>
          <w:cantSplit/>
          <w:trHeight w:val="86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587F15" w14:textId="77777777" w:rsidR="00F82DD7" w:rsidRPr="004B666A" w:rsidRDefault="00F82DD7" w:rsidP="00375212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</w:t>
            </w:r>
            <w:r>
              <w:rPr>
                <w:rFonts w:cstheme="minorHAnsi"/>
                <w:b/>
              </w:rPr>
              <w:t>b</w:t>
            </w:r>
            <w:r w:rsidRPr="004B666A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What were the diagnosis criteria for MS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FEACC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) Poser or McDonald 2001-2005 criteria or no information was provided</w:t>
            </w:r>
          </w:p>
          <w:p w14:paraId="6BAF675A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b) McDonald 2010 criteria</w:t>
            </w:r>
          </w:p>
          <w:p w14:paraId="431CE054" w14:textId="77777777" w:rsidR="00F82DD7" w:rsidRPr="000F7428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lang w:val="es-ES"/>
              </w:rPr>
            </w:pPr>
            <w:r>
              <w:rPr>
                <w:rFonts w:cstheme="minorHAnsi"/>
              </w:rPr>
              <w:t>c) McDonald 2017 crit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E170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5F93673E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34ECA265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82DD7" w:rsidRPr="002B1E1A" w14:paraId="7AE9DCBB" w14:textId="77777777" w:rsidTr="00375212">
        <w:trPr>
          <w:cantSplit/>
          <w:trHeight w:val="84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8D61F" w14:textId="77777777" w:rsidR="00F82DD7" w:rsidRPr="00E16784" w:rsidRDefault="00F82DD7" w:rsidP="00375212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eastAsiaTheme="majorEastAsia" w:cstheme="minorHAnsi"/>
                <w:b/>
                <w:bCs/>
              </w:rPr>
            </w:pPr>
            <w:r w:rsidRPr="00E16784">
              <w:rPr>
                <w:rFonts w:cstheme="minorHAnsi"/>
                <w:b/>
              </w:rPr>
              <w:t xml:space="preserve">2. </w:t>
            </w:r>
            <w:r w:rsidRPr="00E16784">
              <w:rPr>
                <w:rFonts w:eastAsiaTheme="majorEastAsia" w:cstheme="minorHAnsi"/>
                <w:b/>
                <w:bCs/>
              </w:rPr>
              <w:t xml:space="preserve"> </w:t>
            </w:r>
            <w:r w:rsidRPr="00E16784">
              <w:t xml:space="preserve"> </w:t>
            </w:r>
            <w:r w:rsidRPr="00E16784">
              <w:rPr>
                <w:rFonts w:eastAsiaTheme="majorEastAsia" w:cstheme="minorHAnsi"/>
                <w:b/>
                <w:bCs/>
              </w:rPr>
              <w:t>Were measurements reported for the whole cohort wherein CSF had been withdrawn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B43FE" w14:textId="3F877074" w:rsidR="00F82DD7" w:rsidRDefault="00F82DD7" w:rsidP="00375212">
            <w:r>
              <w:rPr>
                <w:rFonts w:cstheme="minorHAnsi"/>
                <w:lang w:val="es-ES"/>
              </w:rPr>
              <w:t xml:space="preserve">a) </w:t>
            </w:r>
            <w:r>
              <w:t xml:space="preserve"> Random samples were excluded for non-quantifiable</w:t>
            </w:r>
            <w:r w:rsidR="00694393">
              <w:t>/missing</w:t>
            </w:r>
            <w:r>
              <w:t xml:space="preserve"> results or due to high CV, or nothing was reported</w:t>
            </w:r>
          </w:p>
          <w:p w14:paraId="68DC5438" w14:textId="77777777" w:rsidR="00F82DD7" w:rsidRDefault="00F82DD7" w:rsidP="00375212">
            <w:r>
              <w:t>b)  Lower detection limit or other value was assigned to out of range samples</w:t>
            </w:r>
          </w:p>
          <w:p w14:paraId="6797C660" w14:textId="77777777" w:rsidR="00F82DD7" w:rsidRPr="00601F29" w:rsidRDefault="00F82DD7" w:rsidP="00375212">
            <w:pPr>
              <w:rPr>
                <w:rFonts w:cstheme="minorHAnsi"/>
                <w:lang w:val="es-ES"/>
              </w:rPr>
            </w:pPr>
            <w:r>
              <w:t xml:space="preserve">c)  All samples were quantifiabl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DF4A" w14:textId="00A9CB1B" w:rsidR="00F64F2A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21D0E0A8" w14:textId="6C919CD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54749DF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82DD7" w:rsidRPr="002B1E1A" w14:paraId="4A2E9EDE" w14:textId="77777777" w:rsidTr="00375212">
        <w:trPr>
          <w:cantSplit/>
          <w:trHeight w:val="84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C5E146" w14:textId="77777777" w:rsidR="00F82DD7" w:rsidRPr="00E16784" w:rsidRDefault="00F82DD7" w:rsidP="00375212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b/>
              </w:rPr>
            </w:pPr>
            <w:r w:rsidRPr="00E16784">
              <w:rPr>
                <w:rFonts w:cstheme="minorHAnsi"/>
                <w:b/>
              </w:rPr>
              <w:t>2.1 Were the coefficients of variations (CV) reported for intra- (or inter-) assay variations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037A2" w14:textId="59951046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</w:t>
            </w:r>
            <w:r w:rsidR="002C0FAA">
              <w:rPr>
                <w:rFonts w:cstheme="minorHAnsi"/>
              </w:rPr>
              <w:t xml:space="preserve"> or qualitative measures only</w:t>
            </w:r>
          </w:p>
          <w:p w14:paraId="38432FC6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es: the CV was &gt; 15%</w:t>
            </w:r>
          </w:p>
          <w:p w14:paraId="048C8451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c) Yes: the CV was &lt; 1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D28C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6FE60465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6439817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82DD7" w:rsidRPr="004B666A" w14:paraId="701454B1" w14:textId="77777777" w:rsidTr="00375212">
        <w:trPr>
          <w:cantSplit/>
          <w:trHeight w:val="86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9195CB" w14:textId="77777777" w:rsidR="00F82DD7" w:rsidRPr="004B666A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3.a </w:t>
            </w:r>
            <w:r w:rsidRPr="0074326B">
              <w:rPr>
                <w:b/>
                <w:bCs/>
              </w:rPr>
              <w:t xml:space="preserve"> Was the standard neuropsychological questioning </w:t>
            </w:r>
            <w:r>
              <w:rPr>
                <w:b/>
                <w:bCs/>
              </w:rPr>
              <w:t xml:space="preserve">for AD </w:t>
            </w:r>
            <w:r w:rsidRPr="0074326B">
              <w:rPr>
                <w:b/>
                <w:bCs/>
              </w:rPr>
              <w:t>applied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C8335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) No or not reported</w:t>
            </w:r>
          </w:p>
          <w:p w14:paraId="03B268D7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b) Yes: one clinical score was assessed</w:t>
            </w:r>
          </w:p>
          <w:p w14:paraId="6E6CB8C0" w14:textId="77777777" w:rsidR="00F82DD7" w:rsidRPr="004B666A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) Yes: </w:t>
            </w:r>
            <w:r>
              <w:t>full neuropsychological exam was perform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883E0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67E81864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DFCA35F" w14:textId="77777777" w:rsidR="00F82DD7" w:rsidRDefault="00F82DD7" w:rsidP="00375212">
            <w:pPr>
              <w:tabs>
                <w:tab w:val="left" w:pos="960"/>
              </w:tabs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82DD7" w:rsidRPr="004B666A" w14:paraId="1E718077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01FAB1" w14:textId="77777777" w:rsidR="00F82DD7" w:rsidRPr="00C13B90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3.b</w:t>
            </w:r>
            <w:r>
              <w:rPr>
                <w:rFonts w:cstheme="minorHAnsi"/>
              </w:rPr>
              <w:t xml:space="preserve"> </w:t>
            </w:r>
            <w:r w:rsidRPr="0074326B">
              <w:rPr>
                <w:b/>
                <w:bCs/>
              </w:rPr>
              <w:t xml:space="preserve"> Was the EDSS </w:t>
            </w:r>
            <w:r>
              <w:rPr>
                <w:b/>
                <w:bCs/>
              </w:rPr>
              <w:t>for MS reported</w:t>
            </w:r>
            <w:r w:rsidRPr="0074326B">
              <w:rPr>
                <w:b/>
                <w:bCs/>
              </w:rPr>
              <w:t>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B43D4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 or not reported</w:t>
            </w:r>
          </w:p>
          <w:p w14:paraId="1F65C23B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es: only the EDSS score</w:t>
            </w:r>
          </w:p>
          <w:p w14:paraId="1DD91D57" w14:textId="77777777" w:rsidR="00F82DD7" w:rsidRPr="004B666A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c) Yes: EDSS score and additional sco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5D29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25CDBD78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0EA7AAF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82DD7" w:rsidRPr="004B666A" w14:paraId="7FA1075A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5A167F" w14:textId="77777777" w:rsidR="00F82DD7" w:rsidRDefault="00F82DD7" w:rsidP="0037521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4. </w:t>
            </w:r>
            <w:r w:rsidRPr="0074326B">
              <w:rPr>
                <w:b/>
                <w:bCs/>
              </w:rPr>
              <w:t xml:space="preserve"> Was a power calculation performed to determine the required number of participants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DC1A2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 or not reported</w:t>
            </w:r>
          </w:p>
          <w:p w14:paraId="3A9A1FDF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7472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4311095D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F82DD7" w:rsidRPr="004B666A" w14:paraId="7B565E20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A40E57" w14:textId="77777777" w:rsidR="00F82DD7" w:rsidRDefault="00F82DD7" w:rsidP="0037521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4.1 </w:t>
            </w:r>
            <w:r w:rsidRPr="0074326B">
              <w:rPr>
                <w:b/>
                <w:bCs/>
              </w:rPr>
              <w:t xml:space="preserve"> If a power calculation was undertaken, was the number of participants included appropriate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7092E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 or no reported</w:t>
            </w:r>
          </w:p>
          <w:p w14:paraId="75B800ED" w14:textId="48099EA1" w:rsidR="00F82DD7" w:rsidRDefault="00F82DD7" w:rsidP="00464E90">
            <w:pPr>
              <w:tabs>
                <w:tab w:val="left" w:pos="5693"/>
              </w:tabs>
              <w:rPr>
                <w:rFonts w:cstheme="minorHAnsi"/>
              </w:rPr>
            </w:pPr>
            <w:r>
              <w:rPr>
                <w:rFonts w:cstheme="minorHAnsi"/>
              </w:rPr>
              <w:t>b) Yes</w:t>
            </w:r>
            <w:r w:rsidR="00464E90">
              <w:rPr>
                <w:rFonts w:cstheme="minorHAnsi"/>
              </w:rPr>
              <w:tab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6E6C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7180F57B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F82DD7" w:rsidRPr="004B666A" w14:paraId="5739564E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65E7F0" w14:textId="77777777" w:rsidR="00F82DD7" w:rsidRDefault="00F82DD7" w:rsidP="0037521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. Was the quality of the statistical analyses appropriate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FB4D5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) </w:t>
            </w:r>
            <w:r w:rsidRPr="004B3B1C">
              <w:rPr>
                <w:rFonts w:cstheme="minorHAnsi"/>
              </w:rPr>
              <w:t>No: No reporting of statistical methods or measures</w:t>
            </w:r>
            <w:r>
              <w:rPr>
                <w:rFonts w:cstheme="minorHAnsi"/>
              </w:rPr>
              <w:t xml:space="preserve"> related to our criteria</w:t>
            </w:r>
          </w:p>
          <w:p w14:paraId="714936A1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</w:t>
            </w:r>
            <w:r w:rsidRPr="004B3B1C">
              <w:rPr>
                <w:rFonts w:cstheme="minorHAnsi"/>
              </w:rPr>
              <w:t>es:</w:t>
            </w:r>
            <w:r>
              <w:rPr>
                <w:rFonts w:cstheme="minorHAnsi"/>
              </w:rPr>
              <w:t xml:space="preserve"> </w:t>
            </w:r>
            <w:r w:rsidRPr="004B3B1C">
              <w:rPr>
                <w:rFonts w:cstheme="minorHAnsi"/>
              </w:rPr>
              <w:t xml:space="preserve">reporting of statistical methods </w:t>
            </w:r>
            <w:r>
              <w:rPr>
                <w:rFonts w:cstheme="minorHAnsi"/>
              </w:rPr>
              <w:t>or</w:t>
            </w:r>
            <w:r w:rsidRPr="004B3B1C">
              <w:rPr>
                <w:rFonts w:cstheme="minorHAnsi"/>
              </w:rPr>
              <w:t xml:space="preserve"> measures </w:t>
            </w:r>
            <w:r>
              <w:rPr>
                <w:rFonts w:cstheme="minorHAnsi"/>
              </w:rPr>
              <w:t>related to our criteria</w:t>
            </w:r>
          </w:p>
          <w:p w14:paraId="20C1A3DE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) </w:t>
            </w:r>
            <w:r w:rsidRPr="004B3B1C">
              <w:rPr>
                <w:rFonts w:cstheme="minorHAnsi"/>
              </w:rPr>
              <w:t xml:space="preserve">Yes: reporting of statistical methods and measures </w:t>
            </w:r>
            <w:r>
              <w:rPr>
                <w:rFonts w:cstheme="minorHAnsi"/>
              </w:rPr>
              <w:t>related to our crit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4C59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1C55BDDD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20617E5C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8B4AB1" w:rsidRPr="004B666A" w14:paraId="7280D280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7CF30E" w14:textId="5EB526A6" w:rsidR="008B4AB1" w:rsidRDefault="008B4AB1" w:rsidP="0037521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6. </w:t>
            </w:r>
            <w:r w:rsidR="009B16E5">
              <w:rPr>
                <w:rFonts w:cstheme="minorHAnsi"/>
                <w:b/>
                <w:bCs/>
              </w:rPr>
              <w:t>Were adjustments of p-values for multiple comparisons considered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9BE2E" w14:textId="77777777" w:rsidR="008B4AB1" w:rsidRDefault="009B16E5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</w:t>
            </w:r>
          </w:p>
          <w:p w14:paraId="30851D74" w14:textId="7972FD9F" w:rsidR="009B16E5" w:rsidRDefault="009B16E5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2667" w14:textId="77777777" w:rsidR="008B4AB1" w:rsidRDefault="00675D79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7DC7BBE9" w14:textId="33966AC4" w:rsidR="00675D79" w:rsidRDefault="00675D79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B4AB1" w:rsidRPr="004B666A" w14:paraId="738E69CB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04965B" w14:textId="5F7CB323" w:rsidR="008B4AB1" w:rsidRDefault="009B16E5" w:rsidP="0037521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7. Was a validation of findings </w:t>
            </w:r>
            <w:r w:rsidR="00675D79">
              <w:rPr>
                <w:rFonts w:cstheme="minorHAnsi"/>
                <w:b/>
                <w:bCs/>
              </w:rPr>
              <w:t xml:space="preserve">performed </w:t>
            </w:r>
            <w:r>
              <w:rPr>
                <w:rFonts w:cstheme="minorHAnsi"/>
                <w:b/>
                <w:bCs/>
              </w:rPr>
              <w:t>in an independent cohort</w:t>
            </w:r>
            <w:r w:rsidR="00675D79">
              <w:rPr>
                <w:rFonts w:cstheme="minorHAnsi"/>
                <w:b/>
                <w:bCs/>
              </w:rPr>
              <w:t>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F6C7C" w14:textId="77777777" w:rsidR="008B4AB1" w:rsidRDefault="00675D79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</w:t>
            </w:r>
          </w:p>
          <w:p w14:paraId="3D08ECF6" w14:textId="5B73B1E7" w:rsidR="00675D79" w:rsidRDefault="00675D79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68BBC" w14:textId="77777777" w:rsidR="008B4AB1" w:rsidRDefault="00675D79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1A777349" w14:textId="6FB62784" w:rsidR="00675D79" w:rsidRDefault="00675D79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F82DD7" w:rsidRPr="004B666A" w14:paraId="4641D8C9" w14:textId="77777777" w:rsidTr="00375212">
        <w:trPr>
          <w:cantSplit/>
          <w:trHeight w:val="1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B0C1BB" w14:textId="28341685" w:rsidR="00F82DD7" w:rsidRPr="002B1E1A" w:rsidRDefault="008B4AB1" w:rsidP="0037521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  <w:r w:rsidR="00F82DD7">
              <w:rPr>
                <w:rFonts w:cstheme="minorHAnsi"/>
                <w:b/>
                <w:bCs/>
              </w:rPr>
              <w:t xml:space="preserve">. </w:t>
            </w:r>
            <w:r w:rsidR="00F82DD7" w:rsidRPr="0074326B">
              <w:rPr>
                <w:b/>
                <w:bCs/>
              </w:rPr>
              <w:t xml:space="preserve"> </w:t>
            </w:r>
            <w:r w:rsidR="00F82DD7">
              <w:rPr>
                <w:b/>
                <w:bCs/>
              </w:rPr>
              <w:t>In the case of longitudinal studies, w</w:t>
            </w:r>
            <w:r w:rsidR="00F82DD7" w:rsidRPr="0074326B">
              <w:rPr>
                <w:b/>
                <w:bCs/>
              </w:rPr>
              <w:t>as the follow-up duration at least 1 year?</w:t>
            </w:r>
          </w:p>
        </w:tc>
        <w:tc>
          <w:tcPr>
            <w:tcW w:w="10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50325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a) No</w:t>
            </w:r>
          </w:p>
          <w:p w14:paraId="35236B3A" w14:textId="77777777" w:rsidR="00F82DD7" w:rsidRDefault="00F82DD7" w:rsidP="00375212">
            <w:pPr>
              <w:rPr>
                <w:rFonts w:cstheme="minorHAnsi"/>
              </w:rPr>
            </w:pPr>
            <w:r>
              <w:rPr>
                <w:rFonts w:cstheme="minorHAnsi"/>
              </w:rPr>
              <w:t>b) Yes</w:t>
            </w:r>
          </w:p>
          <w:p w14:paraId="08565E9D" w14:textId="5294E509" w:rsidR="00F64F2A" w:rsidRDefault="00F64F2A" w:rsidP="00375212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5B0A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</w:t>
            </w:r>
          </w:p>
          <w:p w14:paraId="48497CB4" w14:textId="77777777" w:rsidR="00F82DD7" w:rsidRDefault="00F82DD7" w:rsidP="0037521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F82DD7" w:rsidRPr="004B666A" w14:paraId="51DABE50" w14:textId="77777777" w:rsidTr="00375212">
        <w:trPr>
          <w:cantSplit/>
          <w:trHeight w:val="17"/>
        </w:trPr>
        <w:tc>
          <w:tcPr>
            <w:tcW w:w="15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26773A" w14:textId="77777777" w:rsidR="00F82DD7" w:rsidRPr="003D7BC6" w:rsidRDefault="00F82DD7" w:rsidP="0037521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score cross sectional stud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B8CE9A" w14:textId="0196351B" w:rsidR="00F82DD7" w:rsidRPr="003A6634" w:rsidRDefault="00F82DD7" w:rsidP="00375212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/1</w:t>
            </w:r>
            <w:r w:rsidR="00675D79">
              <w:rPr>
                <w:rFonts w:cstheme="minorHAnsi"/>
                <w:b/>
                <w:bCs/>
              </w:rPr>
              <w:t>4</w:t>
            </w:r>
          </w:p>
        </w:tc>
      </w:tr>
      <w:tr w:rsidR="00F82DD7" w:rsidRPr="004B666A" w14:paraId="325037BA" w14:textId="77777777" w:rsidTr="00375212">
        <w:trPr>
          <w:cantSplit/>
          <w:trHeight w:val="17"/>
        </w:trPr>
        <w:tc>
          <w:tcPr>
            <w:tcW w:w="150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C3F122" w14:textId="77777777" w:rsidR="00F82DD7" w:rsidRDefault="00F82DD7" w:rsidP="0037521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score longitudinal stud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0678AC" w14:textId="12515162" w:rsidR="00F82DD7" w:rsidRDefault="00F82DD7" w:rsidP="00375212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/1</w:t>
            </w:r>
            <w:r w:rsidR="00675D79">
              <w:rPr>
                <w:rFonts w:cstheme="minorHAnsi"/>
                <w:b/>
                <w:bCs/>
              </w:rPr>
              <w:t>5</w:t>
            </w:r>
          </w:p>
        </w:tc>
      </w:tr>
    </w:tbl>
    <w:p w14:paraId="741D8983" w14:textId="77777777" w:rsidR="00CA3BA6" w:rsidRDefault="00CA3BA6">
      <w:r>
        <w:br w:type="page"/>
      </w:r>
    </w:p>
    <w:tbl>
      <w:tblPr>
        <w:tblStyle w:val="Tabelraster"/>
        <w:tblW w:w="14601" w:type="dxa"/>
        <w:tblInd w:w="-714" w:type="dxa"/>
        <w:tblLook w:val="04A0" w:firstRow="1" w:lastRow="0" w:firstColumn="1" w:lastColumn="0" w:noHBand="0" w:noVBand="1"/>
      </w:tblPr>
      <w:tblGrid>
        <w:gridCol w:w="2836"/>
        <w:gridCol w:w="850"/>
        <w:gridCol w:w="567"/>
        <w:gridCol w:w="567"/>
        <w:gridCol w:w="851"/>
        <w:gridCol w:w="567"/>
        <w:gridCol w:w="567"/>
        <w:gridCol w:w="850"/>
        <w:gridCol w:w="851"/>
        <w:gridCol w:w="850"/>
        <w:gridCol w:w="992"/>
        <w:gridCol w:w="1560"/>
        <w:gridCol w:w="2693"/>
      </w:tblGrid>
      <w:tr w:rsidR="00C1750B" w14:paraId="2300B057" w14:textId="2B8E127A" w:rsidTr="00C1750B">
        <w:trPr>
          <w:trHeight w:val="259"/>
        </w:trPr>
        <w:tc>
          <w:tcPr>
            <w:tcW w:w="2836" w:type="dxa"/>
            <w:shd w:val="clear" w:color="auto" w:fill="D9D9D9" w:themeFill="background1" w:themeFillShade="D9"/>
          </w:tcPr>
          <w:p w14:paraId="2B96DECB" w14:textId="5DCBF25C" w:rsidR="00675D79" w:rsidRPr="00A30C7D" w:rsidRDefault="00675D79" w:rsidP="005B004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eferenc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AC6188D" w14:textId="01A59896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41E1806D" w14:textId="209BD2C1" w:rsidR="00675D79" w:rsidRDefault="00675D79" w:rsidP="00CA731C">
            <w:pPr>
              <w:jc w:val="center"/>
              <w:rPr>
                <w:b/>
                <w:bCs/>
              </w:rPr>
            </w:pPr>
            <w:r w:rsidRPr="00DC06D2">
              <w:rPr>
                <w:b/>
                <w:bCs/>
              </w:rPr>
              <w:t>Q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C2A5C73" w14:textId="22EB8F34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3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4C39A47E" w14:textId="35C6EA05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5E5125" w14:textId="49B7D5AF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5D3E548" w14:textId="22E1EC1C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BF1B2C" w14:textId="2D77AA3D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69CF30" w14:textId="0F51A371" w:rsidR="00675D79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5EDE896" w14:textId="062600BD" w:rsidR="00675D79" w:rsidRPr="00A30C7D" w:rsidRDefault="00675D79" w:rsidP="00CA7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scor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46798AF" w14:textId="604FA16A" w:rsidR="00675D79" w:rsidRPr="00290729" w:rsidRDefault="00675D79" w:rsidP="00CA731C">
            <w:pPr>
              <w:jc w:val="center"/>
            </w:pPr>
            <w:r>
              <w:rPr>
                <w:b/>
                <w:bCs/>
              </w:rPr>
              <w:t>Quality</w:t>
            </w:r>
          </w:p>
        </w:tc>
      </w:tr>
      <w:tr w:rsidR="00627A9E" w14:paraId="45F95766" w14:textId="62FD2BAE" w:rsidTr="00856FCB">
        <w:trPr>
          <w:trHeight w:val="259"/>
        </w:trPr>
        <w:tc>
          <w:tcPr>
            <w:tcW w:w="2836" w:type="dxa"/>
          </w:tcPr>
          <w:p w14:paraId="6C79B805" w14:textId="5AB0E636" w:rsidR="00675D79" w:rsidRDefault="00675D79" w:rsidP="005B004D">
            <w:r>
              <w:t>Sharief &amp; Hentges 1991</w:t>
            </w:r>
          </w:p>
        </w:tc>
        <w:tc>
          <w:tcPr>
            <w:tcW w:w="850" w:type="dxa"/>
          </w:tcPr>
          <w:p w14:paraId="0CCFCF2D" w14:textId="26DD6D01" w:rsidR="00675D79" w:rsidRDefault="00675D79" w:rsidP="0074326B">
            <w:r>
              <w:t>0</w:t>
            </w:r>
          </w:p>
        </w:tc>
        <w:tc>
          <w:tcPr>
            <w:tcW w:w="567" w:type="dxa"/>
          </w:tcPr>
          <w:p w14:paraId="42891392" w14:textId="6A940B5D" w:rsidR="00675D79" w:rsidRPr="00782FD0" w:rsidRDefault="00675D79" w:rsidP="0074326B">
            <w:pPr>
              <w:rPr>
                <w:color w:val="FF0000"/>
              </w:rPr>
            </w:pPr>
            <w:r w:rsidRPr="00B96816">
              <w:t>0</w:t>
            </w:r>
          </w:p>
        </w:tc>
        <w:tc>
          <w:tcPr>
            <w:tcW w:w="567" w:type="dxa"/>
          </w:tcPr>
          <w:p w14:paraId="7D07DE9A" w14:textId="0D2B90A4" w:rsidR="00675D79" w:rsidRDefault="00675D79" w:rsidP="0074326B">
            <w:r>
              <w:t>0</w:t>
            </w:r>
          </w:p>
        </w:tc>
        <w:tc>
          <w:tcPr>
            <w:tcW w:w="851" w:type="dxa"/>
          </w:tcPr>
          <w:p w14:paraId="289D6FAB" w14:textId="2F8ADB32" w:rsidR="00675D79" w:rsidRDefault="00675D79" w:rsidP="0074326B">
            <w:r>
              <w:t>2</w:t>
            </w:r>
          </w:p>
        </w:tc>
        <w:tc>
          <w:tcPr>
            <w:tcW w:w="567" w:type="dxa"/>
          </w:tcPr>
          <w:p w14:paraId="4D85DE6E" w14:textId="60A85663" w:rsidR="00675D79" w:rsidRDefault="00675D79" w:rsidP="0074326B">
            <w:r>
              <w:t>0</w:t>
            </w:r>
          </w:p>
        </w:tc>
        <w:tc>
          <w:tcPr>
            <w:tcW w:w="567" w:type="dxa"/>
          </w:tcPr>
          <w:p w14:paraId="00E7382E" w14:textId="7105A6A3" w:rsidR="00675D79" w:rsidRDefault="00675D79" w:rsidP="0074326B">
            <w:r>
              <w:t>-</w:t>
            </w:r>
          </w:p>
        </w:tc>
        <w:tc>
          <w:tcPr>
            <w:tcW w:w="850" w:type="dxa"/>
          </w:tcPr>
          <w:p w14:paraId="48CB01FE" w14:textId="6A187966" w:rsidR="00675D79" w:rsidRDefault="00675D79" w:rsidP="0074326B">
            <w:r>
              <w:t>2</w:t>
            </w:r>
          </w:p>
        </w:tc>
        <w:tc>
          <w:tcPr>
            <w:tcW w:w="851" w:type="dxa"/>
          </w:tcPr>
          <w:p w14:paraId="4CF3CDED" w14:textId="4698B5B8" w:rsidR="00675D79" w:rsidRDefault="00627A9E" w:rsidP="0074326B">
            <w:r>
              <w:t>0</w:t>
            </w:r>
          </w:p>
        </w:tc>
        <w:tc>
          <w:tcPr>
            <w:tcW w:w="850" w:type="dxa"/>
          </w:tcPr>
          <w:p w14:paraId="61C53653" w14:textId="5D0F5690" w:rsidR="00675D79" w:rsidRDefault="00627A9E" w:rsidP="0074326B">
            <w:r>
              <w:t>0</w:t>
            </w:r>
          </w:p>
        </w:tc>
        <w:tc>
          <w:tcPr>
            <w:tcW w:w="992" w:type="dxa"/>
          </w:tcPr>
          <w:p w14:paraId="2EF33502" w14:textId="28C67D64" w:rsidR="00675D79" w:rsidRDefault="00675D79" w:rsidP="0074326B">
            <w:r>
              <w:t>1</w:t>
            </w:r>
          </w:p>
        </w:tc>
        <w:tc>
          <w:tcPr>
            <w:tcW w:w="1560" w:type="dxa"/>
          </w:tcPr>
          <w:p w14:paraId="14957D6C" w14:textId="655E43B9" w:rsidR="00675D79" w:rsidRPr="00893BBB" w:rsidRDefault="00675D79" w:rsidP="00CA731C">
            <w:pPr>
              <w:jc w:val="right"/>
              <w:rPr>
                <w:b/>
                <w:bCs/>
                <w:color w:val="FF0000"/>
              </w:rPr>
            </w:pPr>
            <w:r w:rsidRPr="00F64F2A">
              <w:rPr>
                <w:b/>
                <w:bCs/>
              </w:rPr>
              <w:t>5/1</w:t>
            </w:r>
            <w:r w:rsidR="00627A9E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5819F3C" w14:textId="18AC8A66" w:rsidR="00675D79" w:rsidRPr="00F64F2A" w:rsidRDefault="00675D79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:rsidRPr="004D5955" w14:paraId="68B4C5C9" w14:textId="1E2653D7" w:rsidTr="00856FCB">
        <w:trPr>
          <w:trHeight w:val="259"/>
        </w:trPr>
        <w:tc>
          <w:tcPr>
            <w:tcW w:w="2836" w:type="dxa"/>
          </w:tcPr>
          <w:p w14:paraId="099AC29E" w14:textId="281CC89B" w:rsidR="00675D79" w:rsidRDefault="00675D79" w:rsidP="005B004D">
            <w:r>
              <w:t>Callea et al. 1999</w:t>
            </w:r>
          </w:p>
        </w:tc>
        <w:tc>
          <w:tcPr>
            <w:tcW w:w="850" w:type="dxa"/>
          </w:tcPr>
          <w:p w14:paraId="4351FD1B" w14:textId="391CDD5C" w:rsidR="00675D79" w:rsidRPr="00BB180B" w:rsidRDefault="00675D79" w:rsidP="0074326B">
            <w:r w:rsidRPr="00BB180B">
              <w:t>0</w:t>
            </w:r>
          </w:p>
        </w:tc>
        <w:tc>
          <w:tcPr>
            <w:tcW w:w="567" w:type="dxa"/>
          </w:tcPr>
          <w:p w14:paraId="10C2D723" w14:textId="163131D2" w:rsidR="00675D79" w:rsidRPr="00BB180B" w:rsidRDefault="00675D79" w:rsidP="0074326B">
            <w:r w:rsidRPr="00BB180B">
              <w:t>2</w:t>
            </w:r>
          </w:p>
        </w:tc>
        <w:tc>
          <w:tcPr>
            <w:tcW w:w="567" w:type="dxa"/>
          </w:tcPr>
          <w:p w14:paraId="761A3F66" w14:textId="6E93FDAE" w:rsidR="00675D79" w:rsidRDefault="00675D79" w:rsidP="0074326B">
            <w:r>
              <w:t>2</w:t>
            </w:r>
          </w:p>
        </w:tc>
        <w:tc>
          <w:tcPr>
            <w:tcW w:w="851" w:type="dxa"/>
          </w:tcPr>
          <w:p w14:paraId="1FCAC8C2" w14:textId="582748A1" w:rsidR="00675D79" w:rsidRDefault="00675D79" w:rsidP="0074326B">
            <w:r>
              <w:t>1</w:t>
            </w:r>
          </w:p>
        </w:tc>
        <w:tc>
          <w:tcPr>
            <w:tcW w:w="567" w:type="dxa"/>
          </w:tcPr>
          <w:p w14:paraId="05DC2E3D" w14:textId="4A7ABC17" w:rsidR="00675D79" w:rsidRDefault="00675D79" w:rsidP="0074326B">
            <w:r>
              <w:t>0</w:t>
            </w:r>
          </w:p>
        </w:tc>
        <w:tc>
          <w:tcPr>
            <w:tcW w:w="567" w:type="dxa"/>
          </w:tcPr>
          <w:p w14:paraId="7613EEF6" w14:textId="618E9665" w:rsidR="00675D79" w:rsidRDefault="00675D79" w:rsidP="0074326B">
            <w:r>
              <w:t>-</w:t>
            </w:r>
          </w:p>
        </w:tc>
        <w:tc>
          <w:tcPr>
            <w:tcW w:w="850" w:type="dxa"/>
          </w:tcPr>
          <w:p w14:paraId="5457D902" w14:textId="1EF898D9" w:rsidR="00675D79" w:rsidRDefault="00675D79" w:rsidP="0074326B">
            <w:r>
              <w:t>1</w:t>
            </w:r>
          </w:p>
        </w:tc>
        <w:tc>
          <w:tcPr>
            <w:tcW w:w="851" w:type="dxa"/>
          </w:tcPr>
          <w:p w14:paraId="5B8B9E15" w14:textId="358A9CED" w:rsidR="00675D79" w:rsidRDefault="00627A9E" w:rsidP="0074326B">
            <w:r>
              <w:t>0</w:t>
            </w:r>
          </w:p>
        </w:tc>
        <w:tc>
          <w:tcPr>
            <w:tcW w:w="850" w:type="dxa"/>
          </w:tcPr>
          <w:p w14:paraId="4383E843" w14:textId="52B3A4EE" w:rsidR="00675D79" w:rsidRDefault="00627A9E" w:rsidP="0074326B">
            <w:r>
              <w:t>0</w:t>
            </w:r>
          </w:p>
        </w:tc>
        <w:tc>
          <w:tcPr>
            <w:tcW w:w="992" w:type="dxa"/>
          </w:tcPr>
          <w:p w14:paraId="311F2D02" w14:textId="67A51783" w:rsidR="00675D79" w:rsidRDefault="00675D79" w:rsidP="0074326B">
            <w:r>
              <w:t>NA</w:t>
            </w:r>
          </w:p>
        </w:tc>
        <w:tc>
          <w:tcPr>
            <w:tcW w:w="1560" w:type="dxa"/>
          </w:tcPr>
          <w:p w14:paraId="1128E3B8" w14:textId="47D8FA45" w:rsidR="00675D79" w:rsidRPr="004D5955" w:rsidRDefault="00675D79" w:rsidP="00CA731C">
            <w:pPr>
              <w:jc w:val="right"/>
              <w:rPr>
                <w:b/>
                <w:bCs/>
              </w:rPr>
            </w:pPr>
            <w:r w:rsidRPr="004D5955">
              <w:rPr>
                <w:b/>
                <w:bCs/>
              </w:rPr>
              <w:t>6/1</w:t>
            </w:r>
            <w:r w:rsidR="00627A9E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3F6B1EB8" w14:textId="7FC72FCE" w:rsidR="00675D79" w:rsidRPr="004D5955" w:rsidRDefault="00627A9E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CE26543" w14:textId="1CE2C15C" w:rsidTr="00856FCB">
        <w:trPr>
          <w:trHeight w:val="266"/>
        </w:trPr>
        <w:tc>
          <w:tcPr>
            <w:tcW w:w="2836" w:type="dxa"/>
          </w:tcPr>
          <w:p w14:paraId="7A1495D8" w14:textId="579A9098" w:rsidR="00675D79" w:rsidRDefault="00675D79" w:rsidP="005B004D">
            <w:r>
              <w:t>Cepok et al. 2001</w:t>
            </w:r>
          </w:p>
        </w:tc>
        <w:tc>
          <w:tcPr>
            <w:tcW w:w="850" w:type="dxa"/>
          </w:tcPr>
          <w:p w14:paraId="5D42D053" w14:textId="1648AF84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0941AA06" w14:textId="4A7963EC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4C4D603A" w14:textId="3AF183A2" w:rsidR="00675D79" w:rsidRPr="004A5B40" w:rsidRDefault="00675D79" w:rsidP="0074326B">
            <w:r w:rsidRPr="004A5B40">
              <w:t>0</w:t>
            </w:r>
          </w:p>
        </w:tc>
        <w:tc>
          <w:tcPr>
            <w:tcW w:w="851" w:type="dxa"/>
          </w:tcPr>
          <w:p w14:paraId="054BBEF9" w14:textId="4A6CD5A8" w:rsidR="00675D79" w:rsidRPr="004A5B40" w:rsidRDefault="00675D79" w:rsidP="0074326B">
            <w:r w:rsidRPr="004A5B40">
              <w:t>2</w:t>
            </w:r>
          </w:p>
        </w:tc>
        <w:tc>
          <w:tcPr>
            <w:tcW w:w="567" w:type="dxa"/>
          </w:tcPr>
          <w:p w14:paraId="7C6637F7" w14:textId="4744CE7D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2A2074B5" w14:textId="35B26FAC" w:rsidR="00675D79" w:rsidRPr="004A5B40" w:rsidRDefault="00675D79" w:rsidP="0074326B">
            <w:r w:rsidRPr="004A5B40">
              <w:t>-</w:t>
            </w:r>
          </w:p>
        </w:tc>
        <w:tc>
          <w:tcPr>
            <w:tcW w:w="850" w:type="dxa"/>
          </w:tcPr>
          <w:p w14:paraId="35C36705" w14:textId="293F6E88" w:rsidR="00675D79" w:rsidRPr="004A5B40" w:rsidRDefault="00675D79" w:rsidP="0074326B">
            <w:r w:rsidRPr="004A5B40">
              <w:t>2</w:t>
            </w:r>
          </w:p>
        </w:tc>
        <w:tc>
          <w:tcPr>
            <w:tcW w:w="851" w:type="dxa"/>
          </w:tcPr>
          <w:p w14:paraId="7E21322B" w14:textId="3FF6211B" w:rsidR="00675D79" w:rsidRPr="004A5B40" w:rsidRDefault="00627A9E" w:rsidP="0074326B">
            <w:r>
              <w:t>1</w:t>
            </w:r>
          </w:p>
        </w:tc>
        <w:tc>
          <w:tcPr>
            <w:tcW w:w="850" w:type="dxa"/>
          </w:tcPr>
          <w:p w14:paraId="4884DA53" w14:textId="758C76ED" w:rsidR="00675D79" w:rsidRPr="004A5B40" w:rsidRDefault="00627A9E" w:rsidP="0074326B">
            <w:r>
              <w:t>0</w:t>
            </w:r>
          </w:p>
        </w:tc>
        <w:tc>
          <w:tcPr>
            <w:tcW w:w="992" w:type="dxa"/>
          </w:tcPr>
          <w:p w14:paraId="6AD82037" w14:textId="1CE2EC02" w:rsidR="00675D79" w:rsidRPr="004A5B40" w:rsidRDefault="00675D79" w:rsidP="0074326B">
            <w:r w:rsidRPr="004A5B40">
              <w:t>1</w:t>
            </w:r>
          </w:p>
        </w:tc>
        <w:tc>
          <w:tcPr>
            <w:tcW w:w="1560" w:type="dxa"/>
          </w:tcPr>
          <w:p w14:paraId="02C579E8" w14:textId="10002F3D" w:rsidR="00675D79" w:rsidRPr="004A5B40" w:rsidRDefault="00627A9E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4A5B40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220B71F" w14:textId="6E64349B" w:rsidR="00675D79" w:rsidRPr="004A5B40" w:rsidRDefault="00675D79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511CEF48" w14:textId="3FE01C3F" w:rsidTr="00856FCB">
        <w:trPr>
          <w:trHeight w:val="259"/>
        </w:trPr>
        <w:tc>
          <w:tcPr>
            <w:tcW w:w="2836" w:type="dxa"/>
          </w:tcPr>
          <w:p w14:paraId="4453AD15" w14:textId="1C6639AE" w:rsidR="00675D79" w:rsidRDefault="00675D79" w:rsidP="005B004D">
            <w:r>
              <w:t>Yuceyar et al. 2001</w:t>
            </w:r>
          </w:p>
        </w:tc>
        <w:tc>
          <w:tcPr>
            <w:tcW w:w="850" w:type="dxa"/>
          </w:tcPr>
          <w:p w14:paraId="3DA9B838" w14:textId="1C996630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2FF03DBC" w14:textId="43F1F9F5" w:rsidR="00675D79" w:rsidRPr="004A5B40" w:rsidRDefault="00675D79" w:rsidP="0074326B">
            <w:r w:rsidRPr="004A5B40">
              <w:t>2</w:t>
            </w:r>
          </w:p>
        </w:tc>
        <w:tc>
          <w:tcPr>
            <w:tcW w:w="567" w:type="dxa"/>
          </w:tcPr>
          <w:p w14:paraId="3F9B051F" w14:textId="4D591CF9" w:rsidR="00675D79" w:rsidRPr="004A5B40" w:rsidRDefault="00675D79" w:rsidP="0074326B">
            <w:r w:rsidRPr="004A5B40">
              <w:t>0</w:t>
            </w:r>
          </w:p>
        </w:tc>
        <w:tc>
          <w:tcPr>
            <w:tcW w:w="851" w:type="dxa"/>
          </w:tcPr>
          <w:p w14:paraId="74AC1D31" w14:textId="0D3B8647" w:rsidR="00675D79" w:rsidRPr="004A5B40" w:rsidRDefault="00675D79" w:rsidP="0074326B">
            <w:r w:rsidRPr="004A5B40">
              <w:t>2</w:t>
            </w:r>
          </w:p>
        </w:tc>
        <w:tc>
          <w:tcPr>
            <w:tcW w:w="567" w:type="dxa"/>
          </w:tcPr>
          <w:p w14:paraId="19F0FC0D" w14:textId="41026F9E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0C258ABE" w14:textId="1580CF60" w:rsidR="00675D79" w:rsidRPr="004A5B40" w:rsidRDefault="00675D79" w:rsidP="0074326B">
            <w:r w:rsidRPr="004A5B40">
              <w:t>-</w:t>
            </w:r>
          </w:p>
        </w:tc>
        <w:tc>
          <w:tcPr>
            <w:tcW w:w="850" w:type="dxa"/>
          </w:tcPr>
          <w:p w14:paraId="03266577" w14:textId="09061678" w:rsidR="00675D79" w:rsidRPr="004A5B40" w:rsidRDefault="00675D79" w:rsidP="0074326B">
            <w:r w:rsidRPr="004A5B40">
              <w:t>2</w:t>
            </w:r>
          </w:p>
        </w:tc>
        <w:tc>
          <w:tcPr>
            <w:tcW w:w="851" w:type="dxa"/>
          </w:tcPr>
          <w:p w14:paraId="6878F680" w14:textId="0A9C05DC" w:rsidR="00675D79" w:rsidRPr="004A5B40" w:rsidRDefault="00627A9E" w:rsidP="0074326B">
            <w:r>
              <w:t>0</w:t>
            </w:r>
          </w:p>
        </w:tc>
        <w:tc>
          <w:tcPr>
            <w:tcW w:w="850" w:type="dxa"/>
          </w:tcPr>
          <w:p w14:paraId="257D137D" w14:textId="0FB9D1E1" w:rsidR="00675D79" w:rsidRPr="004A5B40" w:rsidRDefault="00627A9E" w:rsidP="0074326B">
            <w:r>
              <w:t>0</w:t>
            </w:r>
          </w:p>
        </w:tc>
        <w:tc>
          <w:tcPr>
            <w:tcW w:w="992" w:type="dxa"/>
          </w:tcPr>
          <w:p w14:paraId="25E6CE0A" w14:textId="307F7A21" w:rsidR="00675D79" w:rsidRPr="004A5B40" w:rsidRDefault="00675D79" w:rsidP="0074326B">
            <w:r w:rsidRPr="004A5B40">
              <w:t>NA</w:t>
            </w:r>
          </w:p>
        </w:tc>
        <w:tc>
          <w:tcPr>
            <w:tcW w:w="1560" w:type="dxa"/>
          </w:tcPr>
          <w:p w14:paraId="5923E534" w14:textId="67BCF9D4" w:rsidR="00675D79" w:rsidRPr="004A5B40" w:rsidRDefault="00675D79" w:rsidP="00CA731C">
            <w:pPr>
              <w:jc w:val="right"/>
              <w:rPr>
                <w:b/>
                <w:bCs/>
              </w:rPr>
            </w:pPr>
            <w:r w:rsidRPr="004A5B40">
              <w:rPr>
                <w:b/>
                <w:bCs/>
              </w:rPr>
              <w:t>6/1</w:t>
            </w:r>
            <w:r w:rsidR="00627A9E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13A87741" w14:textId="06F4EA15" w:rsidR="00675D79" w:rsidRPr="004A5B40" w:rsidRDefault="00627A9E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47F5565" w14:textId="7F9D0EA6" w:rsidTr="00856FCB">
        <w:trPr>
          <w:trHeight w:val="259"/>
        </w:trPr>
        <w:tc>
          <w:tcPr>
            <w:tcW w:w="2836" w:type="dxa"/>
          </w:tcPr>
          <w:p w14:paraId="5E146C81" w14:textId="7E534AD8" w:rsidR="00675D79" w:rsidRDefault="00675D79" w:rsidP="005B004D">
            <w:r w:rsidRPr="003F35B8">
              <w:t>Silber et al. 2002</w:t>
            </w:r>
          </w:p>
        </w:tc>
        <w:tc>
          <w:tcPr>
            <w:tcW w:w="850" w:type="dxa"/>
          </w:tcPr>
          <w:p w14:paraId="7DDA2276" w14:textId="56B2BE99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4614CB6A" w14:textId="31E1FEA7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22E0B04B" w14:textId="25543474" w:rsidR="00675D79" w:rsidRPr="004A5B40" w:rsidRDefault="00675D79" w:rsidP="0074326B">
            <w:r w:rsidRPr="004A5B40">
              <w:t>1</w:t>
            </w:r>
          </w:p>
        </w:tc>
        <w:tc>
          <w:tcPr>
            <w:tcW w:w="851" w:type="dxa"/>
          </w:tcPr>
          <w:p w14:paraId="1BCC7E3C" w14:textId="3D989D8B" w:rsidR="00675D79" w:rsidRPr="004A5B40" w:rsidRDefault="00675D79" w:rsidP="0074326B">
            <w:r w:rsidRPr="004A5B40">
              <w:t>1</w:t>
            </w:r>
          </w:p>
        </w:tc>
        <w:tc>
          <w:tcPr>
            <w:tcW w:w="567" w:type="dxa"/>
          </w:tcPr>
          <w:p w14:paraId="2979A3B0" w14:textId="1347E912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6C026A3D" w14:textId="48C5102F" w:rsidR="00675D79" w:rsidRPr="004A5B40" w:rsidRDefault="00675D79" w:rsidP="0074326B">
            <w:r w:rsidRPr="004A5B40">
              <w:t>-</w:t>
            </w:r>
          </w:p>
        </w:tc>
        <w:tc>
          <w:tcPr>
            <w:tcW w:w="850" w:type="dxa"/>
          </w:tcPr>
          <w:p w14:paraId="54027094" w14:textId="7BFE207D" w:rsidR="00675D79" w:rsidRPr="004A5B40" w:rsidRDefault="00675D79" w:rsidP="0074326B">
            <w:r w:rsidRPr="004A5B40">
              <w:t>2</w:t>
            </w:r>
          </w:p>
        </w:tc>
        <w:tc>
          <w:tcPr>
            <w:tcW w:w="851" w:type="dxa"/>
          </w:tcPr>
          <w:p w14:paraId="5418FEB6" w14:textId="56B64F7D" w:rsidR="00675D79" w:rsidRPr="004A5B40" w:rsidRDefault="00627A9E" w:rsidP="0074326B">
            <w:r>
              <w:t>0</w:t>
            </w:r>
          </w:p>
        </w:tc>
        <w:tc>
          <w:tcPr>
            <w:tcW w:w="850" w:type="dxa"/>
          </w:tcPr>
          <w:p w14:paraId="0445DBDC" w14:textId="213A38C4" w:rsidR="00675D79" w:rsidRPr="004A5B40" w:rsidRDefault="00627A9E" w:rsidP="0074326B">
            <w:r>
              <w:t>0</w:t>
            </w:r>
          </w:p>
        </w:tc>
        <w:tc>
          <w:tcPr>
            <w:tcW w:w="992" w:type="dxa"/>
          </w:tcPr>
          <w:p w14:paraId="5068D568" w14:textId="0F8534C3" w:rsidR="00675D79" w:rsidRPr="004A5B40" w:rsidRDefault="00675D79" w:rsidP="0074326B">
            <w:r w:rsidRPr="004A5B40">
              <w:t>NA</w:t>
            </w:r>
          </w:p>
        </w:tc>
        <w:tc>
          <w:tcPr>
            <w:tcW w:w="1560" w:type="dxa"/>
          </w:tcPr>
          <w:p w14:paraId="5093786A" w14:textId="4FCE0C44" w:rsidR="00675D79" w:rsidRPr="004A5B40" w:rsidRDefault="00675D79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4A5B40">
              <w:rPr>
                <w:b/>
                <w:bCs/>
              </w:rPr>
              <w:t>/1</w:t>
            </w:r>
            <w:r w:rsidR="00627A9E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4747F622" w14:textId="7521C97B" w:rsidR="00675D79" w:rsidRDefault="00675D79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616CC2E" w14:textId="045FDEE9" w:rsidTr="00856FCB">
        <w:trPr>
          <w:trHeight w:val="259"/>
        </w:trPr>
        <w:tc>
          <w:tcPr>
            <w:tcW w:w="2836" w:type="dxa"/>
          </w:tcPr>
          <w:p w14:paraId="63FBEA31" w14:textId="43689F39" w:rsidR="00675D79" w:rsidRPr="00B41421" w:rsidRDefault="00675D79" w:rsidP="005B004D">
            <w:r w:rsidRPr="00B41421">
              <w:t>Tarkowski et al. 2003</w:t>
            </w:r>
          </w:p>
        </w:tc>
        <w:tc>
          <w:tcPr>
            <w:tcW w:w="850" w:type="dxa"/>
          </w:tcPr>
          <w:p w14:paraId="266B2395" w14:textId="56A208A2" w:rsidR="00675D79" w:rsidRPr="004A5B40" w:rsidRDefault="00675D79" w:rsidP="0074326B">
            <w:r w:rsidRPr="004A5B40">
              <w:t>1</w:t>
            </w:r>
          </w:p>
        </w:tc>
        <w:tc>
          <w:tcPr>
            <w:tcW w:w="567" w:type="dxa"/>
          </w:tcPr>
          <w:p w14:paraId="3C40A5D0" w14:textId="56A9CBB7" w:rsidR="00675D79" w:rsidRPr="004A5B40" w:rsidRDefault="00675D79" w:rsidP="0074326B">
            <w:r w:rsidRPr="004A5B40">
              <w:t>1</w:t>
            </w:r>
          </w:p>
        </w:tc>
        <w:tc>
          <w:tcPr>
            <w:tcW w:w="567" w:type="dxa"/>
          </w:tcPr>
          <w:p w14:paraId="3A3E8139" w14:textId="3DD24291" w:rsidR="00675D79" w:rsidRPr="004A5B40" w:rsidRDefault="00675D79" w:rsidP="0074326B">
            <w:r w:rsidRPr="004A5B40">
              <w:t>0</w:t>
            </w:r>
          </w:p>
        </w:tc>
        <w:tc>
          <w:tcPr>
            <w:tcW w:w="851" w:type="dxa"/>
          </w:tcPr>
          <w:p w14:paraId="59EF257B" w14:textId="01A88D39" w:rsidR="00675D79" w:rsidRPr="004A5B40" w:rsidRDefault="00675D79" w:rsidP="0074326B">
            <w:r w:rsidRPr="004A5B40">
              <w:t>1</w:t>
            </w:r>
          </w:p>
        </w:tc>
        <w:tc>
          <w:tcPr>
            <w:tcW w:w="567" w:type="dxa"/>
          </w:tcPr>
          <w:p w14:paraId="1B7A4898" w14:textId="55E80B36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78FE4C27" w14:textId="4202F6AD" w:rsidR="00675D79" w:rsidRPr="004A5B40" w:rsidRDefault="00675D79" w:rsidP="0074326B">
            <w:r w:rsidRPr="004A5B40">
              <w:t>-</w:t>
            </w:r>
          </w:p>
        </w:tc>
        <w:tc>
          <w:tcPr>
            <w:tcW w:w="850" w:type="dxa"/>
          </w:tcPr>
          <w:p w14:paraId="41AC8F90" w14:textId="776AA253" w:rsidR="00675D79" w:rsidRPr="004A5B40" w:rsidRDefault="00675D79" w:rsidP="0074326B">
            <w:r w:rsidRPr="004A5B40">
              <w:t>2</w:t>
            </w:r>
          </w:p>
        </w:tc>
        <w:tc>
          <w:tcPr>
            <w:tcW w:w="851" w:type="dxa"/>
          </w:tcPr>
          <w:p w14:paraId="43375603" w14:textId="34A1C4A9" w:rsidR="00675D79" w:rsidRPr="004A5B40" w:rsidRDefault="00806C62" w:rsidP="0074326B">
            <w:r>
              <w:t>0</w:t>
            </w:r>
          </w:p>
        </w:tc>
        <w:tc>
          <w:tcPr>
            <w:tcW w:w="850" w:type="dxa"/>
          </w:tcPr>
          <w:p w14:paraId="7B8586A6" w14:textId="59234679" w:rsidR="00675D79" w:rsidRPr="004A5B40" w:rsidRDefault="00806C62" w:rsidP="0074326B">
            <w:r>
              <w:t>0</w:t>
            </w:r>
          </w:p>
        </w:tc>
        <w:tc>
          <w:tcPr>
            <w:tcW w:w="992" w:type="dxa"/>
          </w:tcPr>
          <w:p w14:paraId="18B3E8B8" w14:textId="70F4D468" w:rsidR="00675D79" w:rsidRPr="004A5B40" w:rsidRDefault="00675D79" w:rsidP="0074326B">
            <w:r w:rsidRPr="004A5B40">
              <w:t>0</w:t>
            </w:r>
          </w:p>
        </w:tc>
        <w:tc>
          <w:tcPr>
            <w:tcW w:w="1560" w:type="dxa"/>
          </w:tcPr>
          <w:p w14:paraId="52544639" w14:textId="0BC936BA" w:rsidR="00675D79" w:rsidRPr="004A5B40" w:rsidRDefault="00675D79" w:rsidP="00CA731C">
            <w:pPr>
              <w:jc w:val="right"/>
              <w:rPr>
                <w:b/>
                <w:bCs/>
              </w:rPr>
            </w:pPr>
            <w:r w:rsidRPr="004A5B40">
              <w:rPr>
                <w:b/>
                <w:bCs/>
              </w:rPr>
              <w:t>5/1</w:t>
            </w:r>
            <w:r w:rsidR="00806C6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CF74864" w14:textId="7DE42D31" w:rsidR="00675D79" w:rsidRPr="004A5B40" w:rsidRDefault="00675D79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A2A1719" w14:textId="79C783A1" w:rsidTr="00856FCB">
        <w:trPr>
          <w:trHeight w:val="259"/>
        </w:trPr>
        <w:tc>
          <w:tcPr>
            <w:tcW w:w="2836" w:type="dxa"/>
          </w:tcPr>
          <w:p w14:paraId="33A3C186" w14:textId="03E0C492" w:rsidR="00675D79" w:rsidRDefault="00675D79" w:rsidP="005B004D">
            <w:r>
              <w:t>Ehling et al. 2004</w:t>
            </w:r>
          </w:p>
        </w:tc>
        <w:tc>
          <w:tcPr>
            <w:tcW w:w="850" w:type="dxa"/>
          </w:tcPr>
          <w:p w14:paraId="7B5759E5" w14:textId="00729B51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5AA46B51" w14:textId="1654C31B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14ED89CA" w14:textId="25E15165" w:rsidR="00675D79" w:rsidRPr="004A5B40" w:rsidRDefault="00675D79" w:rsidP="0074326B">
            <w:r w:rsidRPr="004A5B40">
              <w:t>0</w:t>
            </w:r>
          </w:p>
        </w:tc>
        <w:tc>
          <w:tcPr>
            <w:tcW w:w="851" w:type="dxa"/>
          </w:tcPr>
          <w:p w14:paraId="6F609F83" w14:textId="71E90EE6" w:rsidR="00675D79" w:rsidRPr="004A5B40" w:rsidRDefault="00675D79" w:rsidP="0074326B">
            <w:r w:rsidRPr="004A5B40">
              <w:t>1</w:t>
            </w:r>
          </w:p>
        </w:tc>
        <w:tc>
          <w:tcPr>
            <w:tcW w:w="567" w:type="dxa"/>
          </w:tcPr>
          <w:p w14:paraId="1ADBB6B8" w14:textId="18322096" w:rsidR="00675D79" w:rsidRPr="004A5B40" w:rsidRDefault="00675D79" w:rsidP="0074326B">
            <w:r w:rsidRPr="004A5B40">
              <w:t>0</w:t>
            </w:r>
          </w:p>
        </w:tc>
        <w:tc>
          <w:tcPr>
            <w:tcW w:w="567" w:type="dxa"/>
          </w:tcPr>
          <w:p w14:paraId="1C19BBDF" w14:textId="4D654557" w:rsidR="00675D79" w:rsidRPr="004A5B40" w:rsidRDefault="00675D79" w:rsidP="0074326B">
            <w:r w:rsidRPr="004A5B40">
              <w:t>-</w:t>
            </w:r>
          </w:p>
        </w:tc>
        <w:tc>
          <w:tcPr>
            <w:tcW w:w="850" w:type="dxa"/>
          </w:tcPr>
          <w:p w14:paraId="0EA16CD9" w14:textId="07975D66" w:rsidR="00675D79" w:rsidRPr="004A5B40" w:rsidRDefault="00675D79" w:rsidP="0074326B">
            <w:r w:rsidRPr="004A5B40">
              <w:t>1</w:t>
            </w:r>
          </w:p>
        </w:tc>
        <w:tc>
          <w:tcPr>
            <w:tcW w:w="851" w:type="dxa"/>
          </w:tcPr>
          <w:p w14:paraId="605AF4E2" w14:textId="511A05C2" w:rsidR="00675D79" w:rsidRPr="004A5B40" w:rsidRDefault="00806C62" w:rsidP="0074326B">
            <w:r>
              <w:t>1</w:t>
            </w:r>
          </w:p>
        </w:tc>
        <w:tc>
          <w:tcPr>
            <w:tcW w:w="850" w:type="dxa"/>
          </w:tcPr>
          <w:p w14:paraId="5A551653" w14:textId="613E2A50" w:rsidR="00675D79" w:rsidRPr="004A5B40" w:rsidRDefault="00806C62" w:rsidP="0074326B">
            <w:r>
              <w:t>0</w:t>
            </w:r>
          </w:p>
        </w:tc>
        <w:tc>
          <w:tcPr>
            <w:tcW w:w="992" w:type="dxa"/>
          </w:tcPr>
          <w:p w14:paraId="77A3BFC0" w14:textId="762A92F7" w:rsidR="00675D79" w:rsidRPr="004A5B40" w:rsidRDefault="00675D79" w:rsidP="0074326B">
            <w:r w:rsidRPr="004A5B40">
              <w:t>NA</w:t>
            </w:r>
          </w:p>
        </w:tc>
        <w:tc>
          <w:tcPr>
            <w:tcW w:w="1560" w:type="dxa"/>
          </w:tcPr>
          <w:p w14:paraId="2C441017" w14:textId="0E8096FE" w:rsidR="00675D79" w:rsidRPr="004A5B40" w:rsidRDefault="00806C62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="00675D79" w:rsidRPr="004A5B40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7611C314" w14:textId="56A22395" w:rsidR="00675D79" w:rsidRPr="004A5B40" w:rsidRDefault="00675D79" w:rsidP="00CA73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2EDAB691" w14:textId="128402A4" w:rsidTr="00856FCB">
        <w:trPr>
          <w:trHeight w:val="259"/>
        </w:trPr>
        <w:tc>
          <w:tcPr>
            <w:tcW w:w="2836" w:type="dxa"/>
          </w:tcPr>
          <w:p w14:paraId="77F93002" w14:textId="444B24DB" w:rsidR="00675D79" w:rsidRDefault="00675D79" w:rsidP="005B004D">
            <w:r>
              <w:t>Fainardi et al. 2006</w:t>
            </w:r>
          </w:p>
        </w:tc>
        <w:tc>
          <w:tcPr>
            <w:tcW w:w="850" w:type="dxa"/>
          </w:tcPr>
          <w:p w14:paraId="64F3564E" w14:textId="02D68526" w:rsidR="00675D79" w:rsidRPr="004A5B40" w:rsidRDefault="00675D79" w:rsidP="000036FE">
            <w:r w:rsidRPr="004A5B40">
              <w:t>0</w:t>
            </w:r>
          </w:p>
        </w:tc>
        <w:tc>
          <w:tcPr>
            <w:tcW w:w="567" w:type="dxa"/>
          </w:tcPr>
          <w:p w14:paraId="6642D848" w14:textId="50C41C68" w:rsidR="00675D79" w:rsidRPr="004A5B40" w:rsidRDefault="00675D79" w:rsidP="000036FE">
            <w:r w:rsidRPr="004A5B40">
              <w:t>2</w:t>
            </w:r>
          </w:p>
        </w:tc>
        <w:tc>
          <w:tcPr>
            <w:tcW w:w="567" w:type="dxa"/>
          </w:tcPr>
          <w:p w14:paraId="3ADFE1AC" w14:textId="56F019AB" w:rsidR="00675D79" w:rsidRPr="004A5B40" w:rsidRDefault="00675D79" w:rsidP="000036FE">
            <w:r w:rsidRPr="004A5B40">
              <w:t>2</w:t>
            </w:r>
          </w:p>
        </w:tc>
        <w:tc>
          <w:tcPr>
            <w:tcW w:w="851" w:type="dxa"/>
          </w:tcPr>
          <w:p w14:paraId="45C2DFB3" w14:textId="7236C992" w:rsidR="00675D79" w:rsidRPr="004A5B40" w:rsidRDefault="00675D79" w:rsidP="000036FE">
            <w:r w:rsidRPr="004A5B40">
              <w:t>1</w:t>
            </w:r>
          </w:p>
        </w:tc>
        <w:tc>
          <w:tcPr>
            <w:tcW w:w="567" w:type="dxa"/>
          </w:tcPr>
          <w:p w14:paraId="600CA812" w14:textId="1B42D9EA" w:rsidR="00675D79" w:rsidRPr="004A5B40" w:rsidRDefault="00675D79" w:rsidP="000036FE">
            <w:r w:rsidRPr="004A5B40">
              <w:t>0</w:t>
            </w:r>
          </w:p>
        </w:tc>
        <w:tc>
          <w:tcPr>
            <w:tcW w:w="567" w:type="dxa"/>
          </w:tcPr>
          <w:p w14:paraId="6098B6C5" w14:textId="6EAEA159" w:rsidR="00675D79" w:rsidRPr="004A5B40" w:rsidRDefault="00675D79" w:rsidP="000036FE">
            <w:r w:rsidRPr="004A5B40">
              <w:t>-</w:t>
            </w:r>
          </w:p>
        </w:tc>
        <w:tc>
          <w:tcPr>
            <w:tcW w:w="850" w:type="dxa"/>
          </w:tcPr>
          <w:p w14:paraId="73266425" w14:textId="00121D40" w:rsidR="00675D79" w:rsidRPr="004A5B40" w:rsidRDefault="00675D79" w:rsidP="000036FE">
            <w:r w:rsidRPr="004A5B40">
              <w:t>1</w:t>
            </w:r>
          </w:p>
        </w:tc>
        <w:tc>
          <w:tcPr>
            <w:tcW w:w="851" w:type="dxa"/>
          </w:tcPr>
          <w:p w14:paraId="713A1D21" w14:textId="54D49985" w:rsidR="00675D79" w:rsidRPr="004A5B40" w:rsidRDefault="00806C62" w:rsidP="000036FE">
            <w:r>
              <w:t>0</w:t>
            </w:r>
          </w:p>
        </w:tc>
        <w:tc>
          <w:tcPr>
            <w:tcW w:w="850" w:type="dxa"/>
          </w:tcPr>
          <w:p w14:paraId="1F6A615A" w14:textId="689D9094" w:rsidR="00675D79" w:rsidRPr="004A5B40" w:rsidRDefault="00806C62" w:rsidP="000036FE">
            <w:r>
              <w:t>0</w:t>
            </w:r>
          </w:p>
        </w:tc>
        <w:tc>
          <w:tcPr>
            <w:tcW w:w="992" w:type="dxa"/>
          </w:tcPr>
          <w:p w14:paraId="5DA8838C" w14:textId="1C5FB9DF" w:rsidR="00675D79" w:rsidRPr="004A5B40" w:rsidRDefault="00675D79" w:rsidP="000036FE">
            <w:r w:rsidRPr="004A5B40">
              <w:t>NA</w:t>
            </w:r>
          </w:p>
        </w:tc>
        <w:tc>
          <w:tcPr>
            <w:tcW w:w="1560" w:type="dxa"/>
          </w:tcPr>
          <w:p w14:paraId="24CB85DA" w14:textId="2E0CCB88" w:rsidR="00675D79" w:rsidRPr="004A5B40" w:rsidRDefault="00675D79" w:rsidP="000036FE">
            <w:pPr>
              <w:jc w:val="right"/>
              <w:rPr>
                <w:b/>
                <w:bCs/>
              </w:rPr>
            </w:pPr>
            <w:r w:rsidRPr="004A5B40">
              <w:rPr>
                <w:b/>
                <w:bCs/>
              </w:rPr>
              <w:t>6/1</w:t>
            </w:r>
            <w:r w:rsidR="00806C62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6D661761" w14:textId="7DB3F30C" w:rsidR="00675D79" w:rsidRPr="004A5B40" w:rsidRDefault="00806C62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8E45760" w14:textId="075D8D4E" w:rsidTr="00856FCB">
        <w:trPr>
          <w:trHeight w:val="259"/>
        </w:trPr>
        <w:tc>
          <w:tcPr>
            <w:tcW w:w="2836" w:type="dxa"/>
          </w:tcPr>
          <w:p w14:paraId="7E966690" w14:textId="3F1700A8" w:rsidR="00675D79" w:rsidRPr="00D67652" w:rsidRDefault="00675D79" w:rsidP="005B004D">
            <w:r w:rsidRPr="00D67652">
              <w:t>Galimberti et al. 2006</w:t>
            </w:r>
          </w:p>
        </w:tc>
        <w:tc>
          <w:tcPr>
            <w:tcW w:w="850" w:type="dxa"/>
          </w:tcPr>
          <w:p w14:paraId="22203BB4" w14:textId="03314802" w:rsidR="00675D79" w:rsidRPr="004A5B40" w:rsidRDefault="00675D79" w:rsidP="000036FE">
            <w:r w:rsidRPr="004A5B40">
              <w:t>0</w:t>
            </w:r>
          </w:p>
        </w:tc>
        <w:tc>
          <w:tcPr>
            <w:tcW w:w="567" w:type="dxa"/>
          </w:tcPr>
          <w:p w14:paraId="499F205D" w14:textId="42178356" w:rsidR="00675D79" w:rsidRPr="004A5B40" w:rsidRDefault="00675D79" w:rsidP="000036FE">
            <w:r w:rsidRPr="004A5B40">
              <w:t>0</w:t>
            </w:r>
          </w:p>
        </w:tc>
        <w:tc>
          <w:tcPr>
            <w:tcW w:w="567" w:type="dxa"/>
          </w:tcPr>
          <w:p w14:paraId="6FC78836" w14:textId="6CFF87AD" w:rsidR="00675D79" w:rsidRPr="004A5B40" w:rsidRDefault="00675D79" w:rsidP="000036FE">
            <w:r w:rsidRPr="004A5B40">
              <w:t>0</w:t>
            </w:r>
          </w:p>
        </w:tc>
        <w:tc>
          <w:tcPr>
            <w:tcW w:w="851" w:type="dxa"/>
          </w:tcPr>
          <w:p w14:paraId="1477259F" w14:textId="28E4E23A" w:rsidR="00675D79" w:rsidRPr="004A5B40" w:rsidRDefault="00675D79" w:rsidP="000036FE">
            <w:r w:rsidRPr="004A5B40">
              <w:t>1</w:t>
            </w:r>
          </w:p>
        </w:tc>
        <w:tc>
          <w:tcPr>
            <w:tcW w:w="567" w:type="dxa"/>
          </w:tcPr>
          <w:p w14:paraId="39EB032D" w14:textId="37DCBBBD" w:rsidR="00675D79" w:rsidRPr="004A5B40" w:rsidRDefault="00675D79" w:rsidP="000036FE">
            <w:r w:rsidRPr="004A5B40">
              <w:t>0</w:t>
            </w:r>
          </w:p>
        </w:tc>
        <w:tc>
          <w:tcPr>
            <w:tcW w:w="567" w:type="dxa"/>
          </w:tcPr>
          <w:p w14:paraId="07E5BAF4" w14:textId="2A1B1F19" w:rsidR="00675D79" w:rsidRPr="004A5B40" w:rsidRDefault="00675D79" w:rsidP="000036FE">
            <w:r w:rsidRPr="004A5B40">
              <w:t>-</w:t>
            </w:r>
          </w:p>
        </w:tc>
        <w:tc>
          <w:tcPr>
            <w:tcW w:w="850" w:type="dxa"/>
          </w:tcPr>
          <w:p w14:paraId="79897D4A" w14:textId="54EC0DF6" w:rsidR="00675D79" w:rsidRPr="004A5B40" w:rsidRDefault="00675D79" w:rsidP="000036FE">
            <w:r w:rsidRPr="004A5B40">
              <w:t>2</w:t>
            </w:r>
          </w:p>
        </w:tc>
        <w:tc>
          <w:tcPr>
            <w:tcW w:w="851" w:type="dxa"/>
          </w:tcPr>
          <w:p w14:paraId="6E3929AF" w14:textId="4F2C9F2A" w:rsidR="00675D79" w:rsidRPr="004A5B40" w:rsidRDefault="00FC3A65" w:rsidP="000036FE">
            <w:r>
              <w:t>0</w:t>
            </w:r>
          </w:p>
        </w:tc>
        <w:tc>
          <w:tcPr>
            <w:tcW w:w="850" w:type="dxa"/>
          </w:tcPr>
          <w:p w14:paraId="3E156617" w14:textId="25279C81" w:rsidR="00675D79" w:rsidRPr="004A5B40" w:rsidRDefault="00FC3A65" w:rsidP="000036FE">
            <w:r>
              <w:t>0</w:t>
            </w:r>
          </w:p>
        </w:tc>
        <w:tc>
          <w:tcPr>
            <w:tcW w:w="992" w:type="dxa"/>
          </w:tcPr>
          <w:p w14:paraId="1341E1CF" w14:textId="12A77A8E" w:rsidR="00675D79" w:rsidRPr="004A5B40" w:rsidRDefault="00675D79" w:rsidP="000036FE">
            <w:r w:rsidRPr="004A5B40">
              <w:t>1</w:t>
            </w:r>
          </w:p>
        </w:tc>
        <w:tc>
          <w:tcPr>
            <w:tcW w:w="1560" w:type="dxa"/>
          </w:tcPr>
          <w:p w14:paraId="61807A65" w14:textId="2E9BD689" w:rsidR="00675D79" w:rsidRPr="004A5B40" w:rsidRDefault="00675D79" w:rsidP="000036FE">
            <w:pPr>
              <w:jc w:val="right"/>
              <w:rPr>
                <w:b/>
                <w:bCs/>
              </w:rPr>
            </w:pPr>
            <w:r w:rsidRPr="004A5B40">
              <w:rPr>
                <w:b/>
                <w:bCs/>
              </w:rPr>
              <w:t>4/1</w:t>
            </w:r>
            <w:r w:rsidR="00FC3A65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B028CA1" w14:textId="53202FF1" w:rsidR="00675D79" w:rsidRPr="004A5B40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19E428B" w14:textId="6EC91FDD" w:rsidTr="00856FCB">
        <w:trPr>
          <w:trHeight w:val="266"/>
        </w:trPr>
        <w:tc>
          <w:tcPr>
            <w:tcW w:w="2836" w:type="dxa"/>
          </w:tcPr>
          <w:p w14:paraId="072D3769" w14:textId="354825A2" w:rsidR="00675D79" w:rsidRDefault="00675D79" w:rsidP="005B004D">
            <w:r>
              <w:t>Piccio et al. 2008</w:t>
            </w:r>
          </w:p>
        </w:tc>
        <w:tc>
          <w:tcPr>
            <w:tcW w:w="850" w:type="dxa"/>
          </w:tcPr>
          <w:p w14:paraId="3A2DC603" w14:textId="1A048FAC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09123397" w14:textId="7385729F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22EFE37D" w14:textId="4DFD55B8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5143FE75" w14:textId="66CB5E5C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38859E61" w14:textId="6EB1FDB4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7919BAD6" w14:textId="3D5EE6DD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0F393F68" w14:textId="09DD1B68" w:rsidR="00675D79" w:rsidRPr="00592148" w:rsidRDefault="00675D79" w:rsidP="000036FE">
            <w:r w:rsidRPr="00592148">
              <w:t>1</w:t>
            </w:r>
          </w:p>
        </w:tc>
        <w:tc>
          <w:tcPr>
            <w:tcW w:w="851" w:type="dxa"/>
          </w:tcPr>
          <w:p w14:paraId="36BECDD2" w14:textId="08BE7026" w:rsidR="00675D79" w:rsidRPr="00592148" w:rsidRDefault="00FC3A65" w:rsidP="000036FE">
            <w:r>
              <w:t>1</w:t>
            </w:r>
          </w:p>
        </w:tc>
        <w:tc>
          <w:tcPr>
            <w:tcW w:w="850" w:type="dxa"/>
          </w:tcPr>
          <w:p w14:paraId="3192A628" w14:textId="6325DEE4" w:rsidR="00675D79" w:rsidRPr="00592148" w:rsidRDefault="00FC3A65" w:rsidP="000036FE">
            <w:r>
              <w:t>0</w:t>
            </w:r>
          </w:p>
        </w:tc>
        <w:tc>
          <w:tcPr>
            <w:tcW w:w="992" w:type="dxa"/>
          </w:tcPr>
          <w:p w14:paraId="6B21AE82" w14:textId="428CE0A3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06309A5B" w14:textId="56407720" w:rsidR="00675D79" w:rsidRPr="00592148" w:rsidRDefault="00FC3A65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592148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34D84CCF" w14:textId="49C1F10B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56B12E70" w14:textId="0097BCF9" w:rsidTr="00856FCB">
        <w:trPr>
          <w:trHeight w:val="259"/>
        </w:trPr>
        <w:tc>
          <w:tcPr>
            <w:tcW w:w="2836" w:type="dxa"/>
          </w:tcPr>
          <w:p w14:paraId="5BF75970" w14:textId="4F4381DB" w:rsidR="00675D79" w:rsidRPr="00A23858" w:rsidRDefault="00675D79" w:rsidP="005B004D">
            <w:r w:rsidRPr="00A23858">
              <w:t>Popp et al. 2009</w:t>
            </w:r>
          </w:p>
        </w:tc>
        <w:tc>
          <w:tcPr>
            <w:tcW w:w="850" w:type="dxa"/>
          </w:tcPr>
          <w:p w14:paraId="1824D651" w14:textId="26EB1894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583E931A" w14:textId="5A473D63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1D8068C" w14:textId="3B02E6C7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17A513DF" w14:textId="62A728E0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32F81752" w14:textId="2E583007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72A37F4D" w14:textId="08374AD9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4DAA8134" w14:textId="271EA624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39262159" w14:textId="23453D91" w:rsidR="00675D79" w:rsidRPr="00592148" w:rsidRDefault="00FC3A65" w:rsidP="000036FE">
            <w:r>
              <w:t>0</w:t>
            </w:r>
          </w:p>
        </w:tc>
        <w:tc>
          <w:tcPr>
            <w:tcW w:w="850" w:type="dxa"/>
          </w:tcPr>
          <w:p w14:paraId="037B3AB4" w14:textId="157EDA6D" w:rsidR="00675D79" w:rsidRPr="00592148" w:rsidRDefault="00FC3A65" w:rsidP="000036FE">
            <w:r>
              <w:t>0</w:t>
            </w:r>
          </w:p>
        </w:tc>
        <w:tc>
          <w:tcPr>
            <w:tcW w:w="992" w:type="dxa"/>
          </w:tcPr>
          <w:p w14:paraId="05579700" w14:textId="1183AC72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0C488F61" w14:textId="7D0EBD1A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3/1</w:t>
            </w:r>
            <w:r w:rsidR="00FC3A65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58394F1B" w14:textId="16802766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538C61C" w14:textId="492BDD40" w:rsidTr="00856FCB">
        <w:trPr>
          <w:trHeight w:val="259"/>
        </w:trPr>
        <w:tc>
          <w:tcPr>
            <w:tcW w:w="2836" w:type="dxa"/>
          </w:tcPr>
          <w:p w14:paraId="0C0DF43C" w14:textId="697BC670" w:rsidR="00675D79" w:rsidRPr="009C67E7" w:rsidRDefault="00675D79" w:rsidP="005B004D">
            <w:pPr>
              <w:rPr>
                <w:color w:val="FF0000"/>
              </w:rPr>
            </w:pPr>
            <w:r w:rsidRPr="00DA0D94">
              <w:t>Comi et al. 2010</w:t>
            </w:r>
          </w:p>
        </w:tc>
        <w:tc>
          <w:tcPr>
            <w:tcW w:w="850" w:type="dxa"/>
          </w:tcPr>
          <w:p w14:paraId="7868C658" w14:textId="2880A513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668E09A4" w14:textId="2872F90C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1CF60CCE" w14:textId="236F12F8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1F2A4341" w14:textId="32A5C7FD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3362C4CB" w14:textId="4980BCC4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6F2471B7" w14:textId="6AD68EC8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4D88DEAB" w14:textId="443077DB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410EA6E2" w14:textId="2BE1622B" w:rsidR="00675D79" w:rsidRPr="00592148" w:rsidRDefault="00FC3A65" w:rsidP="000036FE">
            <w:r>
              <w:t>0</w:t>
            </w:r>
          </w:p>
        </w:tc>
        <w:tc>
          <w:tcPr>
            <w:tcW w:w="850" w:type="dxa"/>
          </w:tcPr>
          <w:p w14:paraId="79BCDEA7" w14:textId="653DE0C4" w:rsidR="00675D79" w:rsidRPr="00592148" w:rsidRDefault="00FC3A65" w:rsidP="000036FE">
            <w:r>
              <w:t>0</w:t>
            </w:r>
          </w:p>
        </w:tc>
        <w:tc>
          <w:tcPr>
            <w:tcW w:w="992" w:type="dxa"/>
          </w:tcPr>
          <w:p w14:paraId="642B6EBE" w14:textId="6CC9187A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71445333" w14:textId="39219559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5/1</w:t>
            </w:r>
            <w:r w:rsidR="00FC3A65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32D3C22F" w14:textId="5A3581C1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B7BA0C9" w14:textId="16D8ABF4" w:rsidTr="00856FCB">
        <w:trPr>
          <w:trHeight w:val="259"/>
        </w:trPr>
        <w:tc>
          <w:tcPr>
            <w:tcW w:w="2836" w:type="dxa"/>
          </w:tcPr>
          <w:p w14:paraId="1604F275" w14:textId="3C57BBF0" w:rsidR="00675D79" w:rsidRPr="00782652" w:rsidRDefault="00675D79" w:rsidP="005B004D">
            <w:pPr>
              <w:rPr>
                <w:color w:val="FF0000"/>
              </w:rPr>
            </w:pPr>
            <w:r w:rsidRPr="00110C7A">
              <w:t>Correa et al. 2011</w:t>
            </w:r>
          </w:p>
        </w:tc>
        <w:tc>
          <w:tcPr>
            <w:tcW w:w="850" w:type="dxa"/>
          </w:tcPr>
          <w:p w14:paraId="72506AC6" w14:textId="12848026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121D1A21" w14:textId="5C35B99F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50CFB9DA" w14:textId="5FDE3AD9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2BBA6EC3" w14:textId="75016013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2A380C21" w14:textId="1B480D1D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336126F" w14:textId="138261C7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2AF044E6" w14:textId="5284E309" w:rsidR="00675D79" w:rsidRPr="00592148" w:rsidRDefault="00675D79" w:rsidP="000036FE">
            <w:r w:rsidRPr="00592148">
              <w:t>1</w:t>
            </w:r>
          </w:p>
        </w:tc>
        <w:tc>
          <w:tcPr>
            <w:tcW w:w="851" w:type="dxa"/>
          </w:tcPr>
          <w:p w14:paraId="6C562070" w14:textId="3B7192D3" w:rsidR="00675D79" w:rsidRPr="00592148" w:rsidRDefault="00FC3A65" w:rsidP="000036FE">
            <w:r>
              <w:t>0</w:t>
            </w:r>
          </w:p>
        </w:tc>
        <w:tc>
          <w:tcPr>
            <w:tcW w:w="850" w:type="dxa"/>
          </w:tcPr>
          <w:p w14:paraId="302E1D68" w14:textId="76309BEE" w:rsidR="00675D79" w:rsidRPr="00592148" w:rsidRDefault="00FC3A65" w:rsidP="000036FE">
            <w:r>
              <w:t>0</w:t>
            </w:r>
          </w:p>
        </w:tc>
        <w:tc>
          <w:tcPr>
            <w:tcW w:w="992" w:type="dxa"/>
          </w:tcPr>
          <w:p w14:paraId="0C6E169D" w14:textId="31449C54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76663E94" w14:textId="45A1A930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4/1</w:t>
            </w:r>
            <w:r w:rsidR="00FC3A65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114963CB" w14:textId="4A056247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8C0B28A" w14:textId="39746D03" w:rsidTr="00856FCB">
        <w:trPr>
          <w:trHeight w:val="259"/>
        </w:trPr>
        <w:tc>
          <w:tcPr>
            <w:tcW w:w="2836" w:type="dxa"/>
          </w:tcPr>
          <w:p w14:paraId="37D6C0EF" w14:textId="4C40108C" w:rsidR="00675D79" w:rsidRDefault="00675D79" w:rsidP="005B004D">
            <w:r>
              <w:t>Sladkova et al. 2011</w:t>
            </w:r>
          </w:p>
        </w:tc>
        <w:tc>
          <w:tcPr>
            <w:tcW w:w="850" w:type="dxa"/>
          </w:tcPr>
          <w:p w14:paraId="571F5C6E" w14:textId="7D23CBBD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6929D308" w14:textId="614C069F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2BD904A3" w14:textId="5092D521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67E832AE" w14:textId="175B7D0C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51ED3B3D" w14:textId="77196C74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150680EF" w14:textId="18169EFB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89F0C53" w14:textId="36DDCB31" w:rsidR="00675D79" w:rsidRPr="00592148" w:rsidRDefault="00675D79" w:rsidP="000036FE">
            <w:r w:rsidRPr="00592148">
              <w:t>1</w:t>
            </w:r>
          </w:p>
        </w:tc>
        <w:tc>
          <w:tcPr>
            <w:tcW w:w="851" w:type="dxa"/>
          </w:tcPr>
          <w:p w14:paraId="401A127D" w14:textId="575E163C" w:rsidR="00675D79" w:rsidRPr="00592148" w:rsidRDefault="00FC3A65" w:rsidP="000036FE">
            <w:r>
              <w:t>0</w:t>
            </w:r>
          </w:p>
        </w:tc>
        <w:tc>
          <w:tcPr>
            <w:tcW w:w="850" w:type="dxa"/>
          </w:tcPr>
          <w:p w14:paraId="2110B908" w14:textId="54DCC214" w:rsidR="00675D79" w:rsidRPr="00592148" w:rsidRDefault="00FC3A65" w:rsidP="000036FE">
            <w:r>
              <w:t>0</w:t>
            </w:r>
          </w:p>
        </w:tc>
        <w:tc>
          <w:tcPr>
            <w:tcW w:w="992" w:type="dxa"/>
          </w:tcPr>
          <w:p w14:paraId="358D0846" w14:textId="1E68444B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7E8328C9" w14:textId="44D14E0C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3/1</w:t>
            </w:r>
            <w:r w:rsidR="00FC3A65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4286DE83" w14:textId="559282B6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753CC6D" w14:textId="532DEE72" w:rsidTr="00856FCB">
        <w:trPr>
          <w:trHeight w:val="259"/>
        </w:trPr>
        <w:tc>
          <w:tcPr>
            <w:tcW w:w="2836" w:type="dxa"/>
          </w:tcPr>
          <w:p w14:paraId="34A71B2C" w14:textId="6544A8ED" w:rsidR="00675D79" w:rsidRDefault="00675D79" w:rsidP="005B004D">
            <w:r w:rsidRPr="00DF4E30">
              <w:t>Obradovic et al. 2012</w:t>
            </w:r>
          </w:p>
        </w:tc>
        <w:tc>
          <w:tcPr>
            <w:tcW w:w="850" w:type="dxa"/>
          </w:tcPr>
          <w:p w14:paraId="2FBB299A" w14:textId="7230577B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3A37BBDB" w14:textId="32D90EF2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62F09D4E" w14:textId="5D89700C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2313DF26" w14:textId="5F4B3301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4C64837B" w14:textId="250C3CA3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714D4E2" w14:textId="617F0378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0967FE9E" w14:textId="206C846E" w:rsidR="00675D79" w:rsidRPr="00592148" w:rsidRDefault="00675D79" w:rsidP="000036FE">
            <w:r w:rsidRPr="00592148">
              <w:t>1</w:t>
            </w:r>
          </w:p>
        </w:tc>
        <w:tc>
          <w:tcPr>
            <w:tcW w:w="851" w:type="dxa"/>
          </w:tcPr>
          <w:p w14:paraId="770C3507" w14:textId="1B2D9DB8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211535BC" w14:textId="47D3AA50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0537BBB8" w14:textId="6A74E229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46293E9C" w14:textId="20AE039B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592148">
              <w:rPr>
                <w:b/>
                <w:bCs/>
              </w:rPr>
              <w:t>/1</w:t>
            </w:r>
            <w:r w:rsidR="003E7E2D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24216D7F" w14:textId="363712D3" w:rsidR="00675D79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5DE45F5E" w14:textId="0D4C742D" w:rsidTr="00856FCB">
        <w:trPr>
          <w:trHeight w:val="259"/>
        </w:trPr>
        <w:tc>
          <w:tcPr>
            <w:tcW w:w="2836" w:type="dxa"/>
          </w:tcPr>
          <w:p w14:paraId="0C6F56DF" w14:textId="69CD5B77" w:rsidR="00675D79" w:rsidRPr="004A0D63" w:rsidRDefault="00675D79" w:rsidP="005B004D">
            <w:pPr>
              <w:rPr>
                <w:color w:val="FF0000"/>
              </w:rPr>
            </w:pPr>
            <w:r w:rsidRPr="00CF718B">
              <w:t>Sun et al. 2013</w:t>
            </w:r>
          </w:p>
        </w:tc>
        <w:tc>
          <w:tcPr>
            <w:tcW w:w="850" w:type="dxa"/>
          </w:tcPr>
          <w:p w14:paraId="7259E34C" w14:textId="04EE9F49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7D71C6A7" w14:textId="2081AA72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30F0CA02" w14:textId="3A22E94D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53FD656A" w14:textId="5B4CEB6E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3B286EC5" w14:textId="51615E9A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192E5E8D" w14:textId="1F7724CC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94F138B" w14:textId="1F6F15B9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7FDDCBFA" w14:textId="10E42212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3A26B7FC" w14:textId="1C6BD270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22EDF8AD" w14:textId="263AD5BF" w:rsidR="00675D79" w:rsidRPr="00592148" w:rsidRDefault="00675D79" w:rsidP="000036FE">
            <w:r w:rsidRPr="00592148">
              <w:t>1</w:t>
            </w:r>
          </w:p>
        </w:tc>
        <w:tc>
          <w:tcPr>
            <w:tcW w:w="1560" w:type="dxa"/>
          </w:tcPr>
          <w:p w14:paraId="1E69DA31" w14:textId="6E1A994B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8/1</w:t>
            </w:r>
            <w:r w:rsidR="003E7E2D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911AA5B" w14:textId="4A5800B0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2B158BF3" w14:textId="6928D847" w:rsidTr="00856FCB">
        <w:trPr>
          <w:trHeight w:val="266"/>
        </w:trPr>
        <w:tc>
          <w:tcPr>
            <w:tcW w:w="2836" w:type="dxa"/>
          </w:tcPr>
          <w:p w14:paraId="0CDCBAB0" w14:textId="62304DF2" w:rsidR="00675D79" w:rsidRPr="009C67E7" w:rsidRDefault="00675D79" w:rsidP="005B004D">
            <w:pPr>
              <w:rPr>
                <w:color w:val="FF0000"/>
              </w:rPr>
            </w:pPr>
            <w:r w:rsidRPr="00DC3712">
              <w:t>Toledo et al. 2014</w:t>
            </w:r>
          </w:p>
        </w:tc>
        <w:tc>
          <w:tcPr>
            <w:tcW w:w="850" w:type="dxa"/>
          </w:tcPr>
          <w:p w14:paraId="1803193A" w14:textId="5E6D016A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49EB920C" w14:textId="5A7B82C6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79847A7C" w14:textId="40BD7F8D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7FD89A0A" w14:textId="1E7494FD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339A6DA4" w14:textId="6E2466C7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66CF7BB" w14:textId="0587D363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28980397" w14:textId="1C6E51F4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686D0CAA" w14:textId="73E0533F" w:rsidR="00675D79" w:rsidRPr="00592148" w:rsidRDefault="003E7E2D" w:rsidP="000036FE">
            <w:r>
              <w:t>1</w:t>
            </w:r>
          </w:p>
        </w:tc>
        <w:tc>
          <w:tcPr>
            <w:tcW w:w="850" w:type="dxa"/>
          </w:tcPr>
          <w:p w14:paraId="3AF9566B" w14:textId="5ACECC6E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5D68A1E4" w14:textId="05FFA213" w:rsidR="00675D79" w:rsidRPr="00592148" w:rsidRDefault="00675D79" w:rsidP="000036FE">
            <w:r w:rsidRPr="00592148">
              <w:t>1</w:t>
            </w:r>
          </w:p>
        </w:tc>
        <w:tc>
          <w:tcPr>
            <w:tcW w:w="1560" w:type="dxa"/>
          </w:tcPr>
          <w:p w14:paraId="12178352" w14:textId="74C2D2AC" w:rsidR="00675D79" w:rsidRPr="00592148" w:rsidRDefault="003E7E2D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675D79" w:rsidRPr="00592148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5EFE0810" w14:textId="52762CF5" w:rsidR="00675D79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51F2DF71" w14:textId="50E4A9A5" w:rsidTr="00856FCB">
        <w:trPr>
          <w:trHeight w:val="259"/>
        </w:trPr>
        <w:tc>
          <w:tcPr>
            <w:tcW w:w="2836" w:type="dxa"/>
          </w:tcPr>
          <w:p w14:paraId="371B593A" w14:textId="43E06D51" w:rsidR="00675D79" w:rsidRDefault="00675D79" w:rsidP="005B004D">
            <w:r>
              <w:t>Aeinehband et al. 2015</w:t>
            </w:r>
          </w:p>
        </w:tc>
        <w:tc>
          <w:tcPr>
            <w:tcW w:w="850" w:type="dxa"/>
          </w:tcPr>
          <w:p w14:paraId="7CA4CDBE" w14:textId="2B416375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5975E111" w14:textId="23CDB869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5936E406" w14:textId="29934749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5D939531" w14:textId="5B514E54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01CF5C16" w14:textId="0BF31222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0B0C5EF5" w14:textId="070B6544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4379FBF" w14:textId="2243F100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4A2A34E8" w14:textId="12E53C59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2EEEB94B" w14:textId="65A308F1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74A3A1DD" w14:textId="047C484F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44858958" w14:textId="643301BF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4/1</w:t>
            </w:r>
            <w:r w:rsidR="003E7E2D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F4CFABA" w14:textId="2569C31F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0655C14" w14:textId="67A27CDA" w:rsidTr="00856FCB">
        <w:trPr>
          <w:trHeight w:val="259"/>
        </w:trPr>
        <w:tc>
          <w:tcPr>
            <w:tcW w:w="2836" w:type="dxa"/>
          </w:tcPr>
          <w:p w14:paraId="2E1FD9BB" w14:textId="49206724" w:rsidR="00675D79" w:rsidRDefault="00675D79" w:rsidP="00D82FE9">
            <w:r>
              <w:t>Ferraro et al. 2015</w:t>
            </w:r>
          </w:p>
        </w:tc>
        <w:tc>
          <w:tcPr>
            <w:tcW w:w="850" w:type="dxa"/>
          </w:tcPr>
          <w:p w14:paraId="27CD4A36" w14:textId="70619E43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09A4C8AC" w14:textId="0FF35A0F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188021D" w14:textId="41F2D7BE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1E0B647C" w14:textId="3A4343AC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361AA7B0" w14:textId="41AACA97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379FDF15" w14:textId="502AECE1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5DD6D29D" w14:textId="58617195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10AC039A" w14:textId="51A65BDE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04B3CC7F" w14:textId="449FC42D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0B3E01CC" w14:textId="6C72A1BD" w:rsidR="00675D79" w:rsidRPr="00592148" w:rsidRDefault="00675D79" w:rsidP="000036FE">
            <w:r w:rsidRPr="00592148">
              <w:t>1</w:t>
            </w:r>
          </w:p>
        </w:tc>
        <w:tc>
          <w:tcPr>
            <w:tcW w:w="1560" w:type="dxa"/>
          </w:tcPr>
          <w:p w14:paraId="64D7A86D" w14:textId="041B4EA4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Pr="00592148">
              <w:rPr>
                <w:b/>
                <w:bCs/>
              </w:rPr>
              <w:t>/1</w:t>
            </w:r>
            <w:r w:rsidR="003E7E2D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5F9CA171" w14:textId="6A8DAF6F" w:rsidR="00675D79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3B50ADB" w14:textId="4E3EB52E" w:rsidTr="00856FCB">
        <w:trPr>
          <w:trHeight w:val="259"/>
        </w:trPr>
        <w:tc>
          <w:tcPr>
            <w:tcW w:w="2836" w:type="dxa"/>
          </w:tcPr>
          <w:p w14:paraId="405681C4" w14:textId="46905B5C" w:rsidR="00675D79" w:rsidRPr="00782652" w:rsidRDefault="00675D79" w:rsidP="005B004D">
            <w:pPr>
              <w:rPr>
                <w:color w:val="FF0000"/>
              </w:rPr>
            </w:pPr>
            <w:r w:rsidRPr="00A71DA2">
              <w:t>Lueg et al. 2015</w:t>
            </w:r>
          </w:p>
        </w:tc>
        <w:tc>
          <w:tcPr>
            <w:tcW w:w="850" w:type="dxa"/>
          </w:tcPr>
          <w:p w14:paraId="5E625166" w14:textId="688D49C1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7CD9A0E6" w14:textId="1D6BCA2D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6B30C398" w14:textId="1C656D76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192D7DEF" w14:textId="6F64056B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0144F0FA" w14:textId="037F87D8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CDD4E4F" w14:textId="4E8B098A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460069F" w14:textId="1C70A826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57BCE2A8" w14:textId="74F0F51F" w:rsidR="00675D79" w:rsidRPr="00592148" w:rsidRDefault="003E7E2D" w:rsidP="000036FE">
            <w:r>
              <w:t>1</w:t>
            </w:r>
          </w:p>
        </w:tc>
        <w:tc>
          <w:tcPr>
            <w:tcW w:w="850" w:type="dxa"/>
          </w:tcPr>
          <w:p w14:paraId="4E35BD63" w14:textId="38D3D43D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6111FBF9" w14:textId="5F5EAD93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09FC6B82" w14:textId="083E6A51" w:rsidR="00675D79" w:rsidRPr="00592148" w:rsidRDefault="003E7E2D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592148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56B993DB" w14:textId="406E603A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27CF0CC5" w14:textId="2E72C84E" w:rsidTr="00856FCB">
        <w:trPr>
          <w:trHeight w:val="259"/>
        </w:trPr>
        <w:tc>
          <w:tcPr>
            <w:tcW w:w="2836" w:type="dxa"/>
          </w:tcPr>
          <w:p w14:paraId="344D5198" w14:textId="720B37A3" w:rsidR="00675D79" w:rsidRDefault="00675D79" w:rsidP="005B004D">
            <w:r>
              <w:t>Decker et al. 2016</w:t>
            </w:r>
          </w:p>
        </w:tc>
        <w:tc>
          <w:tcPr>
            <w:tcW w:w="850" w:type="dxa"/>
          </w:tcPr>
          <w:p w14:paraId="54543389" w14:textId="5EF1AEDD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3D49F426" w14:textId="3ED935A0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0BEA549C" w14:textId="158E9FC7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74570E84" w14:textId="4B04A2E7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4AD4E5DF" w14:textId="108FB99B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64838908" w14:textId="74D0257B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79AD7E15" w14:textId="703AC608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0270F602" w14:textId="3EC818AC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654682AE" w14:textId="64DEE6DC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252CDCC3" w14:textId="4A597767" w:rsidR="00675D79" w:rsidRPr="00592148" w:rsidRDefault="00675D79" w:rsidP="000036FE">
            <w:r w:rsidRPr="00592148">
              <w:t>1</w:t>
            </w:r>
          </w:p>
        </w:tc>
        <w:tc>
          <w:tcPr>
            <w:tcW w:w="1560" w:type="dxa"/>
          </w:tcPr>
          <w:p w14:paraId="451DEB0C" w14:textId="064D03BF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9/1</w:t>
            </w:r>
            <w:r w:rsidR="003E7E2D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047B28D0" w14:textId="739D37DE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6C10DB33" w14:textId="069C3523" w:rsidTr="00856FCB">
        <w:trPr>
          <w:trHeight w:val="259"/>
        </w:trPr>
        <w:tc>
          <w:tcPr>
            <w:tcW w:w="2836" w:type="dxa"/>
          </w:tcPr>
          <w:p w14:paraId="16AC486A" w14:textId="1754E08B" w:rsidR="00675D79" w:rsidRPr="004A0D63" w:rsidRDefault="00675D79" w:rsidP="005B004D">
            <w:pPr>
              <w:rPr>
                <w:color w:val="FF0000"/>
              </w:rPr>
            </w:pPr>
            <w:r w:rsidRPr="002066D0">
              <w:t>Hesse et al. 2016</w:t>
            </w:r>
          </w:p>
        </w:tc>
        <w:tc>
          <w:tcPr>
            <w:tcW w:w="850" w:type="dxa"/>
          </w:tcPr>
          <w:p w14:paraId="6D3E2EC1" w14:textId="5F5F4D29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0594919C" w14:textId="196E5940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66A6141A" w14:textId="79EB83C4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13768DDB" w14:textId="19DA4C19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462CD1F7" w14:textId="592F1F95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07FCE8A" w14:textId="7FDB7A8E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5324C600" w14:textId="21F9A6AE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5156DB77" w14:textId="1DF80B04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7C2B2BD4" w14:textId="11FB02B9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02236DDC" w14:textId="3D04CCA2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243A4FB7" w14:textId="575A72D8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5/1</w:t>
            </w:r>
            <w:r w:rsidR="003E7E2D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31AF3750" w14:textId="7177DAD3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5984A378" w14:textId="615FBEB5" w:rsidTr="00856FCB">
        <w:trPr>
          <w:trHeight w:val="259"/>
        </w:trPr>
        <w:tc>
          <w:tcPr>
            <w:tcW w:w="2836" w:type="dxa"/>
          </w:tcPr>
          <w:p w14:paraId="7C66F9FC" w14:textId="5B12A470" w:rsidR="00675D79" w:rsidRDefault="00675D79" w:rsidP="005B004D">
            <w:r w:rsidRPr="00DC3712">
              <w:t>Lam et al. 2016</w:t>
            </w:r>
          </w:p>
        </w:tc>
        <w:tc>
          <w:tcPr>
            <w:tcW w:w="850" w:type="dxa"/>
          </w:tcPr>
          <w:p w14:paraId="7D3B4683" w14:textId="5C7EC687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660D1AF4" w14:textId="2C5F2E08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299FFBC0" w14:textId="2717446E" w:rsidR="00675D79" w:rsidRPr="00592148" w:rsidRDefault="00675D79" w:rsidP="00DC3712">
            <w:r w:rsidRPr="00592148">
              <w:t>0</w:t>
            </w:r>
          </w:p>
        </w:tc>
        <w:tc>
          <w:tcPr>
            <w:tcW w:w="851" w:type="dxa"/>
          </w:tcPr>
          <w:p w14:paraId="092F73F9" w14:textId="3AB76B66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7C80D0C6" w14:textId="51CFC02E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74D63A68" w14:textId="2A0C8200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0D03F4B4" w14:textId="00E5B6EF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17FA1FF2" w14:textId="551A05B5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06953212" w14:textId="7D1B3236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598B98FF" w14:textId="7643154D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5B795A28" w14:textId="115A189D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592148">
              <w:rPr>
                <w:b/>
                <w:bCs/>
              </w:rPr>
              <w:t>/1</w:t>
            </w:r>
            <w:r w:rsidR="003E7E2D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312415FF" w14:textId="73D77211" w:rsidR="00675D79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D568CF9" w14:textId="0FF9A633" w:rsidTr="00856FCB">
        <w:trPr>
          <w:trHeight w:val="266"/>
        </w:trPr>
        <w:tc>
          <w:tcPr>
            <w:tcW w:w="2836" w:type="dxa"/>
          </w:tcPr>
          <w:p w14:paraId="1514552C" w14:textId="40A9AB64" w:rsidR="00675D79" w:rsidRPr="00BC2A22" w:rsidRDefault="00675D79" w:rsidP="005B004D">
            <w:r w:rsidRPr="00BC2A22">
              <w:t>Huss et al. 2020</w:t>
            </w:r>
          </w:p>
        </w:tc>
        <w:tc>
          <w:tcPr>
            <w:tcW w:w="850" w:type="dxa"/>
          </w:tcPr>
          <w:p w14:paraId="4D196D13" w14:textId="3BB7C415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637A6165" w14:textId="2E7917DF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0456E146" w14:textId="61E6A7CD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7104D574" w14:textId="65157C85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617DB0E9" w14:textId="7695A17F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2DF8B888" w14:textId="65617D05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153E2A4C" w14:textId="2A5B47EF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4868BEC7" w14:textId="67413191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1DB55F97" w14:textId="7AA0F045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39CC03BC" w14:textId="509C7806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62B82454" w14:textId="054C14B6" w:rsidR="00675D79" w:rsidRPr="00592148" w:rsidRDefault="00675D79" w:rsidP="000036FE">
            <w:pPr>
              <w:jc w:val="right"/>
              <w:rPr>
                <w:b/>
                <w:bCs/>
              </w:rPr>
            </w:pPr>
            <w:r w:rsidRPr="00592148">
              <w:rPr>
                <w:b/>
                <w:bCs/>
              </w:rPr>
              <w:t>7/1</w:t>
            </w:r>
            <w:r w:rsidR="003E7E2D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7769AD31" w14:textId="53484B65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7B6A6109" w14:textId="506514D3" w:rsidTr="00856FCB">
        <w:trPr>
          <w:trHeight w:val="259"/>
        </w:trPr>
        <w:tc>
          <w:tcPr>
            <w:tcW w:w="2836" w:type="dxa"/>
          </w:tcPr>
          <w:p w14:paraId="20F65D18" w14:textId="24AE9AF0" w:rsidR="00675D79" w:rsidRPr="00BC2A22" w:rsidRDefault="00675D79" w:rsidP="005B004D">
            <w:r w:rsidRPr="00BC2A22">
              <w:t>Johansson et al. 2017</w:t>
            </w:r>
          </w:p>
        </w:tc>
        <w:tc>
          <w:tcPr>
            <w:tcW w:w="850" w:type="dxa"/>
          </w:tcPr>
          <w:p w14:paraId="03E11F83" w14:textId="22FD5CCF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6E82887A" w14:textId="2C9096E1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7B86D4ED" w14:textId="293E80AA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351B761D" w14:textId="3FC173DE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798F117F" w14:textId="10A98A92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009F229C" w14:textId="5335CCC5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2F89DD3" w14:textId="51FD7137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742FD9C4" w14:textId="6D50D717" w:rsidR="00675D79" w:rsidRPr="00592148" w:rsidRDefault="003E7E2D" w:rsidP="000036FE">
            <w:r>
              <w:t>1</w:t>
            </w:r>
          </w:p>
        </w:tc>
        <w:tc>
          <w:tcPr>
            <w:tcW w:w="850" w:type="dxa"/>
          </w:tcPr>
          <w:p w14:paraId="7060260C" w14:textId="34086062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73FF7CAE" w14:textId="2CB6802E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2B5F2064" w14:textId="0233854A" w:rsidR="00675D79" w:rsidRPr="00592148" w:rsidRDefault="003E7E2D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675D79" w:rsidRPr="00592148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50DCD3B8" w14:textId="42DB93E9" w:rsidR="00675D79" w:rsidRPr="00592148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7A5E88FD" w14:textId="200278EC" w:rsidTr="00856FCB">
        <w:trPr>
          <w:trHeight w:val="259"/>
        </w:trPr>
        <w:tc>
          <w:tcPr>
            <w:tcW w:w="2836" w:type="dxa"/>
          </w:tcPr>
          <w:p w14:paraId="26BE7840" w14:textId="55E8D724" w:rsidR="00675D79" w:rsidRPr="003F35B8" w:rsidRDefault="00675D79" w:rsidP="003B4EFE">
            <w:r w:rsidRPr="003F35B8">
              <w:t>Malekzadeh et al. 2017</w:t>
            </w:r>
          </w:p>
        </w:tc>
        <w:tc>
          <w:tcPr>
            <w:tcW w:w="850" w:type="dxa"/>
          </w:tcPr>
          <w:p w14:paraId="58D3EC85" w14:textId="2E06AD46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55257FF5" w14:textId="4D25A0EF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1B5A51F7" w14:textId="21E34879" w:rsidR="00675D79" w:rsidRPr="00592148" w:rsidRDefault="00675D79" w:rsidP="000036FE">
            <w:r w:rsidRPr="00592148">
              <w:t>0</w:t>
            </w:r>
          </w:p>
        </w:tc>
        <w:tc>
          <w:tcPr>
            <w:tcW w:w="851" w:type="dxa"/>
          </w:tcPr>
          <w:p w14:paraId="254BAE68" w14:textId="4C42022D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636E8506" w14:textId="5207965E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21F22EB1" w14:textId="08208631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F1EBD96" w14:textId="0C23FF03" w:rsidR="00675D79" w:rsidRPr="00592148" w:rsidRDefault="00675D79" w:rsidP="000036FE">
            <w:r w:rsidRPr="00592148">
              <w:t>1</w:t>
            </w:r>
          </w:p>
        </w:tc>
        <w:tc>
          <w:tcPr>
            <w:tcW w:w="851" w:type="dxa"/>
          </w:tcPr>
          <w:p w14:paraId="2292448E" w14:textId="0C6FCD89" w:rsidR="00675D79" w:rsidRPr="00592148" w:rsidRDefault="003E7E2D" w:rsidP="000036FE">
            <w:r>
              <w:t>0</w:t>
            </w:r>
          </w:p>
        </w:tc>
        <w:tc>
          <w:tcPr>
            <w:tcW w:w="850" w:type="dxa"/>
          </w:tcPr>
          <w:p w14:paraId="5F056B0A" w14:textId="00651168" w:rsidR="00675D79" w:rsidRPr="00592148" w:rsidRDefault="003E7E2D" w:rsidP="000036FE">
            <w:r>
              <w:t>0</w:t>
            </w:r>
          </w:p>
        </w:tc>
        <w:tc>
          <w:tcPr>
            <w:tcW w:w="992" w:type="dxa"/>
          </w:tcPr>
          <w:p w14:paraId="62F60B46" w14:textId="2CAC09EC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141B6781" w14:textId="6CC9A7F9" w:rsidR="00675D79" w:rsidRPr="00592148" w:rsidRDefault="00675D79" w:rsidP="008D221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592148">
              <w:rPr>
                <w:b/>
                <w:bCs/>
              </w:rPr>
              <w:t>/1</w:t>
            </w:r>
            <w:r w:rsidR="003E7E2D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19E5B01B" w14:textId="3205C7C4" w:rsidR="00675D79" w:rsidRDefault="00675D79" w:rsidP="008D221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29741AA" w14:textId="72CA8C4E" w:rsidTr="00856FCB">
        <w:trPr>
          <w:trHeight w:val="259"/>
        </w:trPr>
        <w:tc>
          <w:tcPr>
            <w:tcW w:w="2836" w:type="dxa"/>
          </w:tcPr>
          <w:p w14:paraId="7A2A813B" w14:textId="2BE44FC9" w:rsidR="00675D79" w:rsidRPr="00301F54" w:rsidRDefault="00675D79" w:rsidP="005B004D">
            <w:r w:rsidRPr="00301F54">
              <w:t>Novakova et al. 2017</w:t>
            </w:r>
          </w:p>
        </w:tc>
        <w:tc>
          <w:tcPr>
            <w:tcW w:w="850" w:type="dxa"/>
          </w:tcPr>
          <w:p w14:paraId="3C1BFD11" w14:textId="050514B5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18C854F0" w14:textId="7FDADC36" w:rsidR="00675D79" w:rsidRPr="00592148" w:rsidRDefault="00675D79" w:rsidP="000036FE">
            <w:r w:rsidRPr="00592148">
              <w:t>1</w:t>
            </w:r>
          </w:p>
        </w:tc>
        <w:tc>
          <w:tcPr>
            <w:tcW w:w="567" w:type="dxa"/>
          </w:tcPr>
          <w:p w14:paraId="1645F199" w14:textId="185B6349" w:rsidR="00675D79" w:rsidRPr="00592148" w:rsidRDefault="00675D79" w:rsidP="00947937">
            <w:r w:rsidRPr="00592148">
              <w:t>0</w:t>
            </w:r>
          </w:p>
        </w:tc>
        <w:tc>
          <w:tcPr>
            <w:tcW w:w="851" w:type="dxa"/>
          </w:tcPr>
          <w:p w14:paraId="3D273861" w14:textId="62D16614" w:rsidR="00675D79" w:rsidRPr="00592148" w:rsidRDefault="00675D79" w:rsidP="000036FE">
            <w:r w:rsidRPr="00592148">
              <w:t>2</w:t>
            </w:r>
          </w:p>
        </w:tc>
        <w:tc>
          <w:tcPr>
            <w:tcW w:w="567" w:type="dxa"/>
          </w:tcPr>
          <w:p w14:paraId="24AAA6B3" w14:textId="00047413" w:rsidR="00675D79" w:rsidRPr="00592148" w:rsidRDefault="00675D79" w:rsidP="000036FE">
            <w:r w:rsidRPr="00592148">
              <w:t>0</w:t>
            </w:r>
          </w:p>
        </w:tc>
        <w:tc>
          <w:tcPr>
            <w:tcW w:w="567" w:type="dxa"/>
          </w:tcPr>
          <w:p w14:paraId="41C9E31D" w14:textId="45E5A3A4" w:rsidR="00675D79" w:rsidRPr="00592148" w:rsidRDefault="00675D79" w:rsidP="000036FE">
            <w:r w:rsidRPr="00592148">
              <w:t>-</w:t>
            </w:r>
          </w:p>
        </w:tc>
        <w:tc>
          <w:tcPr>
            <w:tcW w:w="850" w:type="dxa"/>
          </w:tcPr>
          <w:p w14:paraId="37F071F8" w14:textId="2A331921" w:rsidR="00675D79" w:rsidRPr="00592148" w:rsidRDefault="00675D79" w:rsidP="000036FE">
            <w:r w:rsidRPr="00592148">
              <w:t>2</w:t>
            </w:r>
          </w:p>
        </w:tc>
        <w:tc>
          <w:tcPr>
            <w:tcW w:w="851" w:type="dxa"/>
          </w:tcPr>
          <w:p w14:paraId="41B0E701" w14:textId="584D8137" w:rsidR="00675D79" w:rsidRPr="00592148" w:rsidRDefault="00DA14DA" w:rsidP="000036FE">
            <w:r>
              <w:t>1</w:t>
            </w:r>
          </w:p>
        </w:tc>
        <w:tc>
          <w:tcPr>
            <w:tcW w:w="850" w:type="dxa"/>
          </w:tcPr>
          <w:p w14:paraId="7DCC2B3C" w14:textId="626F2CA8" w:rsidR="00675D79" w:rsidRPr="00592148" w:rsidRDefault="00DA14DA" w:rsidP="000036FE">
            <w:r>
              <w:t>0</w:t>
            </w:r>
          </w:p>
        </w:tc>
        <w:tc>
          <w:tcPr>
            <w:tcW w:w="992" w:type="dxa"/>
          </w:tcPr>
          <w:p w14:paraId="791AB150" w14:textId="0803331A" w:rsidR="00675D79" w:rsidRPr="00592148" w:rsidRDefault="00675D79" w:rsidP="000036FE">
            <w:r w:rsidRPr="00592148">
              <w:t>NA</w:t>
            </w:r>
          </w:p>
        </w:tc>
        <w:tc>
          <w:tcPr>
            <w:tcW w:w="1560" w:type="dxa"/>
          </w:tcPr>
          <w:p w14:paraId="10114BD7" w14:textId="7F9611BD" w:rsidR="00675D79" w:rsidRPr="00592148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675D79" w:rsidRPr="00592148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5F7593BB" w14:textId="62F4C402" w:rsidR="00675D79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:rsidRPr="00F730CE" w14:paraId="43DE4311" w14:textId="01E747A8" w:rsidTr="00856FCB">
        <w:trPr>
          <w:trHeight w:val="266"/>
        </w:trPr>
        <w:tc>
          <w:tcPr>
            <w:tcW w:w="2836" w:type="dxa"/>
          </w:tcPr>
          <w:p w14:paraId="06283383" w14:textId="3322712E" w:rsidR="00675D79" w:rsidRPr="00F730CE" w:rsidRDefault="00675D79" w:rsidP="00F730CE">
            <w:pPr>
              <w:rPr>
                <w:color w:val="FF0000"/>
                <w:lang w:val="nl-BE"/>
              </w:rPr>
            </w:pPr>
            <w:r w:rsidRPr="00F730CE">
              <w:rPr>
                <w:lang w:val="nl-BE"/>
              </w:rPr>
              <w:t>Rizzi et al. 2017</w:t>
            </w:r>
          </w:p>
        </w:tc>
        <w:tc>
          <w:tcPr>
            <w:tcW w:w="850" w:type="dxa"/>
          </w:tcPr>
          <w:p w14:paraId="529D8A1B" w14:textId="5E22EDDF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0</w:t>
            </w:r>
          </w:p>
        </w:tc>
        <w:tc>
          <w:tcPr>
            <w:tcW w:w="567" w:type="dxa"/>
          </w:tcPr>
          <w:p w14:paraId="00C80F72" w14:textId="4AA4FAF2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0</w:t>
            </w:r>
          </w:p>
        </w:tc>
        <w:tc>
          <w:tcPr>
            <w:tcW w:w="567" w:type="dxa"/>
          </w:tcPr>
          <w:p w14:paraId="0837A067" w14:textId="430505DE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0</w:t>
            </w:r>
          </w:p>
        </w:tc>
        <w:tc>
          <w:tcPr>
            <w:tcW w:w="851" w:type="dxa"/>
          </w:tcPr>
          <w:p w14:paraId="5FFD20D7" w14:textId="6F14B383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1</w:t>
            </w:r>
          </w:p>
        </w:tc>
        <w:tc>
          <w:tcPr>
            <w:tcW w:w="567" w:type="dxa"/>
          </w:tcPr>
          <w:p w14:paraId="0CE1B26F" w14:textId="5E49BF50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1</w:t>
            </w:r>
          </w:p>
        </w:tc>
        <w:tc>
          <w:tcPr>
            <w:tcW w:w="567" w:type="dxa"/>
          </w:tcPr>
          <w:p w14:paraId="498711B5" w14:textId="4E3D3EB2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1</w:t>
            </w:r>
          </w:p>
        </w:tc>
        <w:tc>
          <w:tcPr>
            <w:tcW w:w="850" w:type="dxa"/>
          </w:tcPr>
          <w:p w14:paraId="5CE85FBB" w14:textId="0A09FACA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2</w:t>
            </w:r>
          </w:p>
        </w:tc>
        <w:tc>
          <w:tcPr>
            <w:tcW w:w="851" w:type="dxa"/>
          </w:tcPr>
          <w:p w14:paraId="480C9A8C" w14:textId="59939639" w:rsidR="00675D79" w:rsidRPr="00592148" w:rsidRDefault="00DA14DA" w:rsidP="000036FE">
            <w:pPr>
              <w:rPr>
                <w:lang w:val="nl-BE"/>
              </w:rPr>
            </w:pPr>
            <w:r>
              <w:rPr>
                <w:lang w:val="nl-BE"/>
              </w:rPr>
              <w:t>0</w:t>
            </w:r>
          </w:p>
        </w:tc>
        <w:tc>
          <w:tcPr>
            <w:tcW w:w="850" w:type="dxa"/>
          </w:tcPr>
          <w:p w14:paraId="487E6B62" w14:textId="477A10D7" w:rsidR="00675D79" w:rsidRPr="00592148" w:rsidRDefault="00DA14DA" w:rsidP="000036FE">
            <w:pPr>
              <w:rPr>
                <w:lang w:val="nl-BE"/>
              </w:rPr>
            </w:pPr>
            <w:r>
              <w:rPr>
                <w:lang w:val="nl-BE"/>
              </w:rPr>
              <w:t>0</w:t>
            </w:r>
          </w:p>
        </w:tc>
        <w:tc>
          <w:tcPr>
            <w:tcW w:w="992" w:type="dxa"/>
          </w:tcPr>
          <w:p w14:paraId="5DBF2E3C" w14:textId="464E64D0" w:rsidR="00675D79" w:rsidRPr="00592148" w:rsidRDefault="00675D79" w:rsidP="000036FE">
            <w:pPr>
              <w:rPr>
                <w:lang w:val="nl-BE"/>
              </w:rPr>
            </w:pPr>
            <w:r w:rsidRPr="00592148">
              <w:rPr>
                <w:lang w:val="nl-BE"/>
              </w:rPr>
              <w:t>NA</w:t>
            </w:r>
          </w:p>
        </w:tc>
        <w:tc>
          <w:tcPr>
            <w:tcW w:w="1560" w:type="dxa"/>
          </w:tcPr>
          <w:p w14:paraId="0A5D99B4" w14:textId="0C870A43" w:rsidR="00675D79" w:rsidRPr="00592148" w:rsidRDefault="00675D79" w:rsidP="000036FE">
            <w:pPr>
              <w:jc w:val="right"/>
              <w:rPr>
                <w:b/>
                <w:bCs/>
                <w:lang w:val="nl-BE"/>
              </w:rPr>
            </w:pPr>
            <w:r>
              <w:rPr>
                <w:b/>
                <w:bCs/>
                <w:lang w:val="nl-BE"/>
              </w:rPr>
              <w:t>5</w:t>
            </w:r>
            <w:r w:rsidRPr="00592148">
              <w:rPr>
                <w:b/>
                <w:bCs/>
                <w:lang w:val="nl-BE"/>
              </w:rPr>
              <w:t>/1</w:t>
            </w:r>
            <w:r w:rsidR="00DA14DA">
              <w:rPr>
                <w:b/>
                <w:bCs/>
                <w:lang w:val="nl-BE"/>
              </w:rPr>
              <w:t>4</w:t>
            </w:r>
          </w:p>
        </w:tc>
        <w:tc>
          <w:tcPr>
            <w:tcW w:w="2693" w:type="dxa"/>
          </w:tcPr>
          <w:p w14:paraId="20B4A511" w14:textId="5D8B6358" w:rsidR="00675D79" w:rsidRDefault="00675D79" w:rsidP="000036FE">
            <w:pPr>
              <w:jc w:val="right"/>
              <w:rPr>
                <w:b/>
                <w:bCs/>
                <w:lang w:val="nl-BE"/>
              </w:rPr>
            </w:pPr>
            <w:r>
              <w:rPr>
                <w:b/>
                <w:bCs/>
                <w:lang w:val="nl-BE"/>
              </w:rPr>
              <w:t>LOW</w:t>
            </w:r>
          </w:p>
        </w:tc>
      </w:tr>
      <w:tr w:rsidR="00627A9E" w:rsidRPr="00F730CE" w14:paraId="26CD7073" w14:textId="7BA7ABFF" w:rsidTr="00856FCB">
        <w:trPr>
          <w:trHeight w:val="259"/>
        </w:trPr>
        <w:tc>
          <w:tcPr>
            <w:tcW w:w="2836" w:type="dxa"/>
          </w:tcPr>
          <w:p w14:paraId="0B906F41" w14:textId="2C36D1F4" w:rsidR="00675D79" w:rsidRPr="00F730CE" w:rsidRDefault="00675D79" w:rsidP="005B004D">
            <w:pPr>
              <w:rPr>
                <w:lang w:val="nl-BE"/>
              </w:rPr>
            </w:pPr>
            <w:r w:rsidRPr="00F730CE">
              <w:rPr>
                <w:lang w:val="nl-BE"/>
              </w:rPr>
              <w:t>Voortman et al. 2017</w:t>
            </w:r>
          </w:p>
        </w:tc>
        <w:tc>
          <w:tcPr>
            <w:tcW w:w="850" w:type="dxa"/>
          </w:tcPr>
          <w:p w14:paraId="4D68E2C3" w14:textId="31E59550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1</w:t>
            </w:r>
          </w:p>
        </w:tc>
        <w:tc>
          <w:tcPr>
            <w:tcW w:w="567" w:type="dxa"/>
          </w:tcPr>
          <w:p w14:paraId="4BD02902" w14:textId="4E7B460F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0</w:t>
            </w:r>
          </w:p>
        </w:tc>
        <w:tc>
          <w:tcPr>
            <w:tcW w:w="567" w:type="dxa"/>
          </w:tcPr>
          <w:p w14:paraId="757B1766" w14:textId="3E7B46D8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0</w:t>
            </w:r>
          </w:p>
        </w:tc>
        <w:tc>
          <w:tcPr>
            <w:tcW w:w="851" w:type="dxa"/>
          </w:tcPr>
          <w:p w14:paraId="2D9BD2DA" w14:textId="4050C3FA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1</w:t>
            </w:r>
          </w:p>
        </w:tc>
        <w:tc>
          <w:tcPr>
            <w:tcW w:w="567" w:type="dxa"/>
          </w:tcPr>
          <w:p w14:paraId="4DF4B110" w14:textId="51BBC0F2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0</w:t>
            </w:r>
          </w:p>
        </w:tc>
        <w:tc>
          <w:tcPr>
            <w:tcW w:w="567" w:type="dxa"/>
          </w:tcPr>
          <w:p w14:paraId="3F3991AC" w14:textId="2AE5DA75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-</w:t>
            </w:r>
          </w:p>
        </w:tc>
        <w:tc>
          <w:tcPr>
            <w:tcW w:w="850" w:type="dxa"/>
          </w:tcPr>
          <w:p w14:paraId="6FD96380" w14:textId="4EFA8C7A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2</w:t>
            </w:r>
          </w:p>
        </w:tc>
        <w:tc>
          <w:tcPr>
            <w:tcW w:w="851" w:type="dxa"/>
          </w:tcPr>
          <w:p w14:paraId="30FC35E9" w14:textId="7207A359" w:rsidR="00675D79" w:rsidRPr="00A251A7" w:rsidRDefault="00DA14DA" w:rsidP="000036FE">
            <w:pPr>
              <w:rPr>
                <w:lang w:val="nl-BE"/>
              </w:rPr>
            </w:pPr>
            <w:r>
              <w:rPr>
                <w:lang w:val="nl-BE"/>
              </w:rPr>
              <w:t>0</w:t>
            </w:r>
          </w:p>
        </w:tc>
        <w:tc>
          <w:tcPr>
            <w:tcW w:w="850" w:type="dxa"/>
          </w:tcPr>
          <w:p w14:paraId="649DA558" w14:textId="221B2DB4" w:rsidR="00675D79" w:rsidRPr="00A251A7" w:rsidRDefault="00DA14DA" w:rsidP="000036FE">
            <w:pPr>
              <w:rPr>
                <w:lang w:val="nl-BE"/>
              </w:rPr>
            </w:pPr>
            <w:r>
              <w:rPr>
                <w:lang w:val="nl-BE"/>
              </w:rPr>
              <w:t>0</w:t>
            </w:r>
          </w:p>
        </w:tc>
        <w:tc>
          <w:tcPr>
            <w:tcW w:w="992" w:type="dxa"/>
          </w:tcPr>
          <w:p w14:paraId="1E964BAD" w14:textId="11EDA347" w:rsidR="00675D79" w:rsidRPr="00A251A7" w:rsidRDefault="00675D79" w:rsidP="000036FE">
            <w:pPr>
              <w:rPr>
                <w:lang w:val="nl-BE"/>
              </w:rPr>
            </w:pPr>
            <w:r w:rsidRPr="00A251A7">
              <w:rPr>
                <w:lang w:val="nl-BE"/>
              </w:rPr>
              <w:t>1</w:t>
            </w:r>
          </w:p>
        </w:tc>
        <w:tc>
          <w:tcPr>
            <w:tcW w:w="1560" w:type="dxa"/>
          </w:tcPr>
          <w:p w14:paraId="06E1FDAC" w14:textId="238703E0" w:rsidR="00675D79" w:rsidRPr="00A251A7" w:rsidRDefault="00675D79" w:rsidP="000036FE">
            <w:pPr>
              <w:jc w:val="right"/>
              <w:rPr>
                <w:b/>
                <w:bCs/>
                <w:lang w:val="nl-BE"/>
              </w:rPr>
            </w:pPr>
            <w:r w:rsidRPr="00A251A7">
              <w:rPr>
                <w:b/>
                <w:bCs/>
                <w:lang w:val="nl-BE"/>
              </w:rPr>
              <w:t>5/1</w:t>
            </w:r>
            <w:r w:rsidR="00DA14DA">
              <w:rPr>
                <w:b/>
                <w:bCs/>
                <w:lang w:val="nl-BE"/>
              </w:rPr>
              <w:t>5</w:t>
            </w:r>
          </w:p>
        </w:tc>
        <w:tc>
          <w:tcPr>
            <w:tcW w:w="2693" w:type="dxa"/>
          </w:tcPr>
          <w:p w14:paraId="6A7E4487" w14:textId="6C86843F" w:rsidR="00675D79" w:rsidRPr="00A251A7" w:rsidRDefault="00675D79" w:rsidP="000036FE">
            <w:pPr>
              <w:jc w:val="right"/>
              <w:rPr>
                <w:b/>
                <w:bCs/>
                <w:lang w:val="nl-BE"/>
              </w:rPr>
            </w:pPr>
            <w:r>
              <w:rPr>
                <w:b/>
                <w:bCs/>
                <w:lang w:val="nl-BE"/>
              </w:rPr>
              <w:t>LOW</w:t>
            </w:r>
          </w:p>
        </w:tc>
      </w:tr>
      <w:tr w:rsidR="00627A9E" w14:paraId="72123E77" w14:textId="780D81F5" w:rsidTr="00856FCB">
        <w:trPr>
          <w:trHeight w:val="259"/>
        </w:trPr>
        <w:tc>
          <w:tcPr>
            <w:tcW w:w="2836" w:type="dxa"/>
          </w:tcPr>
          <w:p w14:paraId="30D59A16" w14:textId="59E56D92" w:rsidR="00675D79" w:rsidRDefault="00675D79" w:rsidP="00A017BB">
            <w:r w:rsidRPr="00F730CE">
              <w:rPr>
                <w:lang w:val="nl-BE"/>
              </w:rPr>
              <w:t>Abdelhak et a</w:t>
            </w:r>
            <w:r>
              <w:t>l. 2018</w:t>
            </w:r>
          </w:p>
        </w:tc>
        <w:tc>
          <w:tcPr>
            <w:tcW w:w="850" w:type="dxa"/>
          </w:tcPr>
          <w:p w14:paraId="4699B06C" w14:textId="5C8D4B0F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1111EBAA" w14:textId="6C56D5E5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0864897E" w14:textId="7CDDAFE7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1AC5195E" w14:textId="292EEDC6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166ADCD4" w14:textId="4348BD98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1CA674E7" w14:textId="589E57D8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67F179FF" w14:textId="54FB9FAD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30F56AC8" w14:textId="2AA982A6" w:rsidR="00675D79" w:rsidRPr="00A251A7" w:rsidRDefault="00DA14DA" w:rsidP="000036FE">
            <w:r>
              <w:t>0</w:t>
            </w:r>
          </w:p>
        </w:tc>
        <w:tc>
          <w:tcPr>
            <w:tcW w:w="850" w:type="dxa"/>
          </w:tcPr>
          <w:p w14:paraId="05D655AF" w14:textId="7D55F1B2" w:rsidR="00675D79" w:rsidRPr="00A251A7" w:rsidRDefault="00DA14DA" w:rsidP="000036FE">
            <w:r>
              <w:t>0</w:t>
            </w:r>
          </w:p>
        </w:tc>
        <w:tc>
          <w:tcPr>
            <w:tcW w:w="992" w:type="dxa"/>
          </w:tcPr>
          <w:p w14:paraId="38DF8B20" w14:textId="5B166966" w:rsidR="00675D79" w:rsidRPr="00A251A7" w:rsidRDefault="00675D79" w:rsidP="000036FE">
            <w:r w:rsidRPr="00A251A7">
              <w:t>NA</w:t>
            </w:r>
          </w:p>
        </w:tc>
        <w:tc>
          <w:tcPr>
            <w:tcW w:w="1560" w:type="dxa"/>
          </w:tcPr>
          <w:p w14:paraId="72E90FDB" w14:textId="46D0A924" w:rsidR="00675D79" w:rsidRPr="00A251A7" w:rsidRDefault="00675D79" w:rsidP="000036FE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10/1</w:t>
            </w:r>
            <w:r w:rsidR="00DA14DA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393F8E10" w14:textId="0C80339F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7851678C" w14:textId="23B841E7" w:rsidTr="00856FCB">
        <w:trPr>
          <w:trHeight w:val="259"/>
        </w:trPr>
        <w:tc>
          <w:tcPr>
            <w:tcW w:w="2836" w:type="dxa"/>
          </w:tcPr>
          <w:p w14:paraId="70F291E9" w14:textId="08372573" w:rsidR="00675D79" w:rsidRDefault="00675D79" w:rsidP="005B004D">
            <w:r>
              <w:t>Bridel et al. 2018</w:t>
            </w:r>
          </w:p>
        </w:tc>
        <w:tc>
          <w:tcPr>
            <w:tcW w:w="850" w:type="dxa"/>
          </w:tcPr>
          <w:p w14:paraId="0685430A" w14:textId="36DAC971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41698F21" w14:textId="36E70C31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4F0C43BC" w14:textId="3A4E010C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0FFA5F89" w14:textId="0BE443DE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132FCBBC" w14:textId="74BC830B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2BA7B148" w14:textId="7EFC2B96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0A6D3C13" w14:textId="2B211D98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35CCE97E" w14:textId="0615A7C1" w:rsidR="00675D79" w:rsidRPr="00A251A7" w:rsidRDefault="00DA14DA" w:rsidP="000036FE">
            <w:r>
              <w:t>0</w:t>
            </w:r>
          </w:p>
        </w:tc>
        <w:tc>
          <w:tcPr>
            <w:tcW w:w="850" w:type="dxa"/>
          </w:tcPr>
          <w:p w14:paraId="45ECEF8D" w14:textId="176470DD" w:rsidR="00675D79" w:rsidRPr="00A251A7" w:rsidRDefault="00DA14DA" w:rsidP="000036FE">
            <w:r>
              <w:t>1</w:t>
            </w:r>
          </w:p>
        </w:tc>
        <w:tc>
          <w:tcPr>
            <w:tcW w:w="992" w:type="dxa"/>
          </w:tcPr>
          <w:p w14:paraId="5B48E3A8" w14:textId="38203062" w:rsidR="00675D79" w:rsidRPr="00A251A7" w:rsidRDefault="00675D79" w:rsidP="000036FE">
            <w:r w:rsidRPr="00A251A7">
              <w:t>NA</w:t>
            </w:r>
          </w:p>
        </w:tc>
        <w:tc>
          <w:tcPr>
            <w:tcW w:w="1560" w:type="dxa"/>
          </w:tcPr>
          <w:p w14:paraId="16528F55" w14:textId="02111D5A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6EC4F4EA" w14:textId="1115B2D6" w:rsidR="00675D79" w:rsidRPr="00A251A7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E11E39C" w14:textId="70E409A5" w:rsidTr="00856FCB">
        <w:trPr>
          <w:trHeight w:val="259"/>
        </w:trPr>
        <w:tc>
          <w:tcPr>
            <w:tcW w:w="2836" w:type="dxa"/>
          </w:tcPr>
          <w:p w14:paraId="7085559B" w14:textId="2E0D509D" w:rsidR="00675D79" w:rsidRPr="009C67E7" w:rsidRDefault="00675D79" w:rsidP="005B004D">
            <w:pPr>
              <w:rPr>
                <w:color w:val="FF0000"/>
              </w:rPr>
            </w:pPr>
            <w:r w:rsidRPr="005A2055">
              <w:lastRenderedPageBreak/>
              <w:t>Kimura et al. 2018</w:t>
            </w:r>
          </w:p>
        </w:tc>
        <w:tc>
          <w:tcPr>
            <w:tcW w:w="850" w:type="dxa"/>
          </w:tcPr>
          <w:p w14:paraId="0A05F18C" w14:textId="75A11127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21103844" w14:textId="1EB437C5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21B6E7BD" w14:textId="2354582F" w:rsidR="00675D79" w:rsidRPr="00A251A7" w:rsidRDefault="00675D79" w:rsidP="000036FE">
            <w:r w:rsidRPr="00A251A7">
              <w:t>0</w:t>
            </w:r>
          </w:p>
        </w:tc>
        <w:tc>
          <w:tcPr>
            <w:tcW w:w="851" w:type="dxa"/>
          </w:tcPr>
          <w:p w14:paraId="1144ABE2" w14:textId="414C2868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1282BBF8" w14:textId="3D62561F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3C71DBC8" w14:textId="008EB696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4A89866B" w14:textId="11A71461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6057A2FA" w14:textId="76A8EAB9" w:rsidR="00675D79" w:rsidRPr="00A251A7" w:rsidRDefault="00DA14DA" w:rsidP="000036FE">
            <w:r>
              <w:t>0</w:t>
            </w:r>
          </w:p>
        </w:tc>
        <w:tc>
          <w:tcPr>
            <w:tcW w:w="850" w:type="dxa"/>
          </w:tcPr>
          <w:p w14:paraId="22D95E3F" w14:textId="78A24F77" w:rsidR="00675D79" w:rsidRPr="00A251A7" w:rsidRDefault="00DA14DA" w:rsidP="000036FE">
            <w:r>
              <w:t>0</w:t>
            </w:r>
          </w:p>
        </w:tc>
        <w:tc>
          <w:tcPr>
            <w:tcW w:w="992" w:type="dxa"/>
          </w:tcPr>
          <w:p w14:paraId="77095474" w14:textId="0778080C" w:rsidR="00675D79" w:rsidRPr="00A251A7" w:rsidRDefault="00675D79" w:rsidP="000036FE">
            <w:r w:rsidRPr="00A251A7">
              <w:t>NA</w:t>
            </w:r>
          </w:p>
        </w:tc>
        <w:tc>
          <w:tcPr>
            <w:tcW w:w="1560" w:type="dxa"/>
          </w:tcPr>
          <w:p w14:paraId="3BF9ED50" w14:textId="06C0F747" w:rsidR="00675D79" w:rsidRPr="00A251A7" w:rsidRDefault="00675D79" w:rsidP="000036FE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6/1</w:t>
            </w:r>
            <w:r w:rsidR="00DA14DA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7752F181" w14:textId="2B92AF78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FA3DB47" w14:textId="1FA8642F" w:rsidTr="00856FCB">
        <w:trPr>
          <w:trHeight w:val="259"/>
        </w:trPr>
        <w:tc>
          <w:tcPr>
            <w:tcW w:w="2836" w:type="dxa"/>
          </w:tcPr>
          <w:p w14:paraId="2A971354" w14:textId="684EEC09" w:rsidR="00675D79" w:rsidRDefault="00675D79" w:rsidP="005B004D">
            <w:r>
              <w:t>Pawlitzki et al. 2018</w:t>
            </w:r>
          </w:p>
        </w:tc>
        <w:tc>
          <w:tcPr>
            <w:tcW w:w="850" w:type="dxa"/>
          </w:tcPr>
          <w:p w14:paraId="5C67203A" w14:textId="6EA85524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7B4C3552" w14:textId="52201807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728321D1" w14:textId="374061A2" w:rsidR="00675D79" w:rsidRPr="00A251A7" w:rsidRDefault="00675D79" w:rsidP="000036FE">
            <w:r w:rsidRPr="00A251A7">
              <w:t>0</w:t>
            </w:r>
          </w:p>
        </w:tc>
        <w:tc>
          <w:tcPr>
            <w:tcW w:w="851" w:type="dxa"/>
          </w:tcPr>
          <w:p w14:paraId="531A8DFB" w14:textId="410EDEB8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3CC5AF59" w14:textId="7144A22E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06E4C905" w14:textId="710EC2F5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140D14FB" w14:textId="34469880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729FAAD1" w14:textId="50BB5ACA" w:rsidR="00675D79" w:rsidRPr="00A251A7" w:rsidRDefault="00DA14DA" w:rsidP="000036FE">
            <w:r>
              <w:t>1</w:t>
            </w:r>
          </w:p>
        </w:tc>
        <w:tc>
          <w:tcPr>
            <w:tcW w:w="850" w:type="dxa"/>
          </w:tcPr>
          <w:p w14:paraId="31ED7F2E" w14:textId="3373DB77" w:rsidR="00675D79" w:rsidRPr="00A251A7" w:rsidRDefault="00DA14DA" w:rsidP="000036FE">
            <w:r>
              <w:t>0</w:t>
            </w:r>
          </w:p>
        </w:tc>
        <w:tc>
          <w:tcPr>
            <w:tcW w:w="992" w:type="dxa"/>
          </w:tcPr>
          <w:p w14:paraId="12007692" w14:textId="54C558D3" w:rsidR="00675D79" w:rsidRPr="00A251A7" w:rsidRDefault="00675D79" w:rsidP="000036FE">
            <w:r w:rsidRPr="00A251A7">
              <w:t>NA</w:t>
            </w:r>
          </w:p>
        </w:tc>
        <w:tc>
          <w:tcPr>
            <w:tcW w:w="1560" w:type="dxa"/>
          </w:tcPr>
          <w:p w14:paraId="36D189E5" w14:textId="3C59D106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1A181BD8" w14:textId="446389DE" w:rsidR="00675D79" w:rsidRPr="00A251A7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56F1902" w14:textId="26519980" w:rsidTr="00856FCB">
        <w:trPr>
          <w:trHeight w:val="266"/>
        </w:trPr>
        <w:tc>
          <w:tcPr>
            <w:tcW w:w="2836" w:type="dxa"/>
          </w:tcPr>
          <w:p w14:paraId="6337491A" w14:textId="65BB80FC" w:rsidR="00675D79" w:rsidRDefault="00675D79" w:rsidP="005B004D">
            <w:r>
              <w:t>Stampanoni-Bassi et al. 2018</w:t>
            </w:r>
          </w:p>
        </w:tc>
        <w:tc>
          <w:tcPr>
            <w:tcW w:w="850" w:type="dxa"/>
          </w:tcPr>
          <w:p w14:paraId="1BE2AA0A" w14:textId="62EB8AD7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61A1F0E9" w14:textId="70257B98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2A24E91C" w14:textId="4D92DB50" w:rsidR="00675D79" w:rsidRPr="00A251A7" w:rsidRDefault="00675D79" w:rsidP="000036FE">
            <w:r w:rsidRPr="00A251A7">
              <w:t>0</w:t>
            </w:r>
          </w:p>
        </w:tc>
        <w:tc>
          <w:tcPr>
            <w:tcW w:w="851" w:type="dxa"/>
          </w:tcPr>
          <w:p w14:paraId="5C7081FB" w14:textId="2DC999FA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633759CA" w14:textId="26685633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5D7C91E4" w14:textId="0BBFAAE9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0115B656" w14:textId="67874008" w:rsidR="00675D79" w:rsidRPr="00A251A7" w:rsidRDefault="00675D79" w:rsidP="000036FE">
            <w:r w:rsidRPr="00A251A7">
              <w:t>1</w:t>
            </w:r>
          </w:p>
        </w:tc>
        <w:tc>
          <w:tcPr>
            <w:tcW w:w="851" w:type="dxa"/>
          </w:tcPr>
          <w:p w14:paraId="3E4802F7" w14:textId="43E83190" w:rsidR="00675D79" w:rsidRPr="00A251A7" w:rsidRDefault="00DA14DA" w:rsidP="000036FE">
            <w:r>
              <w:t>1</w:t>
            </w:r>
          </w:p>
        </w:tc>
        <w:tc>
          <w:tcPr>
            <w:tcW w:w="850" w:type="dxa"/>
          </w:tcPr>
          <w:p w14:paraId="1D579BC3" w14:textId="67540BE5" w:rsidR="00675D79" w:rsidRPr="00A251A7" w:rsidRDefault="00DA14DA" w:rsidP="000036FE">
            <w:r>
              <w:t>0</w:t>
            </w:r>
          </w:p>
        </w:tc>
        <w:tc>
          <w:tcPr>
            <w:tcW w:w="992" w:type="dxa"/>
          </w:tcPr>
          <w:p w14:paraId="0EF5CD2B" w14:textId="75FA45E0" w:rsidR="00675D79" w:rsidRPr="00A251A7" w:rsidRDefault="00675D79" w:rsidP="000036FE">
            <w:r w:rsidRPr="00A251A7">
              <w:t>1</w:t>
            </w:r>
          </w:p>
        </w:tc>
        <w:tc>
          <w:tcPr>
            <w:tcW w:w="1560" w:type="dxa"/>
          </w:tcPr>
          <w:p w14:paraId="06CCAF56" w14:textId="5B2E0E66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37A8092" w14:textId="3C6A78D2" w:rsidR="00675D79" w:rsidRPr="00A251A7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CA422B6" w14:textId="22BAF870" w:rsidTr="00856FCB">
        <w:trPr>
          <w:trHeight w:val="259"/>
        </w:trPr>
        <w:tc>
          <w:tcPr>
            <w:tcW w:w="2836" w:type="dxa"/>
          </w:tcPr>
          <w:p w14:paraId="306CCCD1" w14:textId="14C1A8BB" w:rsidR="00675D79" w:rsidRDefault="00675D79" w:rsidP="005B004D">
            <w:r>
              <w:t>Gil-Perotin et al. 2019</w:t>
            </w:r>
          </w:p>
        </w:tc>
        <w:tc>
          <w:tcPr>
            <w:tcW w:w="850" w:type="dxa"/>
          </w:tcPr>
          <w:p w14:paraId="1013D041" w14:textId="0F1B0227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6329140B" w14:textId="255F6DE5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73617FA4" w14:textId="5B9464FC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35940945" w14:textId="4A53293A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0B347C5A" w14:textId="7E74629E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77934BD4" w14:textId="51F83072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2F0D99E1" w14:textId="52286ADC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4729B03C" w14:textId="39B884B5" w:rsidR="00675D79" w:rsidRPr="00A251A7" w:rsidRDefault="00DA14DA" w:rsidP="000036FE">
            <w:r>
              <w:t>1</w:t>
            </w:r>
          </w:p>
        </w:tc>
        <w:tc>
          <w:tcPr>
            <w:tcW w:w="850" w:type="dxa"/>
          </w:tcPr>
          <w:p w14:paraId="789D06F2" w14:textId="5D108E18" w:rsidR="00675D79" w:rsidRPr="00A251A7" w:rsidRDefault="00DA14DA" w:rsidP="000036FE">
            <w:r>
              <w:t>0</w:t>
            </w:r>
          </w:p>
        </w:tc>
        <w:tc>
          <w:tcPr>
            <w:tcW w:w="992" w:type="dxa"/>
          </w:tcPr>
          <w:p w14:paraId="68D0FAA0" w14:textId="23C2860B" w:rsidR="00675D79" w:rsidRPr="00A251A7" w:rsidRDefault="00675D79" w:rsidP="000036FE">
            <w:r w:rsidRPr="00A251A7">
              <w:t>1</w:t>
            </w:r>
          </w:p>
        </w:tc>
        <w:tc>
          <w:tcPr>
            <w:tcW w:w="1560" w:type="dxa"/>
          </w:tcPr>
          <w:p w14:paraId="342BBAA5" w14:textId="633B863A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79D9B607" w14:textId="09BF53A5" w:rsidR="00675D79" w:rsidRPr="00A251A7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01B6EED3" w14:textId="1C8F4BD1" w:rsidTr="00856FCB">
        <w:trPr>
          <w:trHeight w:val="259"/>
        </w:trPr>
        <w:tc>
          <w:tcPr>
            <w:tcW w:w="2836" w:type="dxa"/>
          </w:tcPr>
          <w:p w14:paraId="1B071602" w14:textId="48702C50" w:rsidR="00675D79" w:rsidRDefault="00675D79" w:rsidP="005B004D">
            <w:r>
              <w:t>Milstein et al. 2019</w:t>
            </w:r>
          </w:p>
        </w:tc>
        <w:tc>
          <w:tcPr>
            <w:tcW w:w="850" w:type="dxa"/>
          </w:tcPr>
          <w:p w14:paraId="3B9BB70E" w14:textId="7803B70F" w:rsidR="00675D79" w:rsidRPr="00A251A7" w:rsidRDefault="00675D79" w:rsidP="000036FE">
            <w:r w:rsidRPr="00A251A7">
              <w:t>1</w:t>
            </w:r>
          </w:p>
        </w:tc>
        <w:tc>
          <w:tcPr>
            <w:tcW w:w="567" w:type="dxa"/>
          </w:tcPr>
          <w:p w14:paraId="5FCA580B" w14:textId="6942F1BF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407AF648" w14:textId="1CB51D73" w:rsidR="00675D79" w:rsidRPr="00A251A7" w:rsidRDefault="00675D79" w:rsidP="000036FE">
            <w:r w:rsidRPr="00A251A7">
              <w:t>0</w:t>
            </w:r>
          </w:p>
        </w:tc>
        <w:tc>
          <w:tcPr>
            <w:tcW w:w="851" w:type="dxa"/>
          </w:tcPr>
          <w:p w14:paraId="5B6F0CE2" w14:textId="14273DCF" w:rsidR="00675D79" w:rsidRPr="00A251A7" w:rsidRDefault="00675D79" w:rsidP="000036FE">
            <w:r w:rsidRPr="00A251A7">
              <w:t>2</w:t>
            </w:r>
          </w:p>
        </w:tc>
        <w:tc>
          <w:tcPr>
            <w:tcW w:w="567" w:type="dxa"/>
          </w:tcPr>
          <w:p w14:paraId="4E4E0E18" w14:textId="65EC26D0" w:rsidR="00675D79" w:rsidRPr="00A251A7" w:rsidRDefault="00675D79" w:rsidP="000036FE">
            <w:r w:rsidRPr="00A251A7">
              <w:t>0</w:t>
            </w:r>
          </w:p>
        </w:tc>
        <w:tc>
          <w:tcPr>
            <w:tcW w:w="567" w:type="dxa"/>
          </w:tcPr>
          <w:p w14:paraId="237FA050" w14:textId="2F99F07A" w:rsidR="00675D79" w:rsidRPr="00A251A7" w:rsidRDefault="00675D79" w:rsidP="000036FE">
            <w:r w:rsidRPr="00A251A7">
              <w:t>-</w:t>
            </w:r>
          </w:p>
        </w:tc>
        <w:tc>
          <w:tcPr>
            <w:tcW w:w="850" w:type="dxa"/>
          </w:tcPr>
          <w:p w14:paraId="6FB7717C" w14:textId="4841119D" w:rsidR="00675D79" w:rsidRPr="00A251A7" w:rsidRDefault="00675D79" w:rsidP="000036FE">
            <w:r w:rsidRPr="00A251A7">
              <w:t>2</w:t>
            </w:r>
          </w:p>
        </w:tc>
        <w:tc>
          <w:tcPr>
            <w:tcW w:w="851" w:type="dxa"/>
          </w:tcPr>
          <w:p w14:paraId="38A94A06" w14:textId="4679133C" w:rsidR="00675D79" w:rsidRPr="00A251A7" w:rsidRDefault="00DA14DA" w:rsidP="000036FE">
            <w:r>
              <w:t>1</w:t>
            </w:r>
          </w:p>
        </w:tc>
        <w:tc>
          <w:tcPr>
            <w:tcW w:w="850" w:type="dxa"/>
          </w:tcPr>
          <w:p w14:paraId="0A099DCB" w14:textId="3AE5002B" w:rsidR="00675D79" w:rsidRPr="00A251A7" w:rsidRDefault="00DA14DA" w:rsidP="000036FE">
            <w:r>
              <w:t>0</w:t>
            </w:r>
          </w:p>
        </w:tc>
        <w:tc>
          <w:tcPr>
            <w:tcW w:w="992" w:type="dxa"/>
          </w:tcPr>
          <w:p w14:paraId="7235DE9F" w14:textId="1CBC976B" w:rsidR="00675D79" w:rsidRPr="00A251A7" w:rsidRDefault="00675D79" w:rsidP="000036FE">
            <w:r w:rsidRPr="00A251A7">
              <w:t>NA</w:t>
            </w:r>
          </w:p>
        </w:tc>
        <w:tc>
          <w:tcPr>
            <w:tcW w:w="1560" w:type="dxa"/>
          </w:tcPr>
          <w:p w14:paraId="17AA777F" w14:textId="3B9B58BA" w:rsidR="00675D79" w:rsidRPr="00A251A7" w:rsidRDefault="00DA14DA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405C418E" w14:textId="79D60001" w:rsidR="00675D79" w:rsidRPr="00A251A7" w:rsidRDefault="00675D79" w:rsidP="000036F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54F4EE2" w14:textId="64FC21E8" w:rsidTr="00856FCB">
        <w:trPr>
          <w:trHeight w:val="259"/>
        </w:trPr>
        <w:tc>
          <w:tcPr>
            <w:tcW w:w="2836" w:type="dxa"/>
          </w:tcPr>
          <w:p w14:paraId="19DD4355" w14:textId="27DC17E2" w:rsidR="00675D79" w:rsidRDefault="00675D79" w:rsidP="00D856A9">
            <w:r w:rsidRPr="004A508C">
              <w:t>Taipa et al. 2019</w:t>
            </w:r>
          </w:p>
        </w:tc>
        <w:tc>
          <w:tcPr>
            <w:tcW w:w="850" w:type="dxa"/>
          </w:tcPr>
          <w:p w14:paraId="6447B044" w14:textId="2500D893" w:rsidR="00675D79" w:rsidRPr="00A251A7" w:rsidRDefault="00675D79" w:rsidP="00D856A9">
            <w:r w:rsidRPr="00A251A7">
              <w:t>2</w:t>
            </w:r>
          </w:p>
        </w:tc>
        <w:tc>
          <w:tcPr>
            <w:tcW w:w="567" w:type="dxa"/>
          </w:tcPr>
          <w:p w14:paraId="2D421033" w14:textId="4ACB7413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185A826A" w14:textId="6CE857F4" w:rsidR="00675D79" w:rsidRPr="00A251A7" w:rsidRDefault="00675D79" w:rsidP="00D856A9">
            <w:r w:rsidRPr="00A251A7">
              <w:t>1</w:t>
            </w:r>
          </w:p>
        </w:tc>
        <w:tc>
          <w:tcPr>
            <w:tcW w:w="851" w:type="dxa"/>
          </w:tcPr>
          <w:p w14:paraId="36CD6D6A" w14:textId="4173F3BD" w:rsidR="00675D79" w:rsidRPr="00A251A7" w:rsidRDefault="00675D79" w:rsidP="00D856A9">
            <w:r w:rsidRPr="00A251A7">
              <w:t>2</w:t>
            </w:r>
          </w:p>
        </w:tc>
        <w:tc>
          <w:tcPr>
            <w:tcW w:w="567" w:type="dxa"/>
          </w:tcPr>
          <w:p w14:paraId="01EB42EB" w14:textId="14CB5DB8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3972E8D2" w14:textId="58D70CEC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608552CB" w14:textId="07FFC156" w:rsidR="00675D79" w:rsidRPr="00A251A7" w:rsidRDefault="00675D79" w:rsidP="00D856A9">
            <w:r w:rsidRPr="00A251A7">
              <w:t>1</w:t>
            </w:r>
          </w:p>
        </w:tc>
        <w:tc>
          <w:tcPr>
            <w:tcW w:w="851" w:type="dxa"/>
          </w:tcPr>
          <w:p w14:paraId="793A418C" w14:textId="64F43F68" w:rsidR="00675D79" w:rsidRPr="00A251A7" w:rsidRDefault="00DA14DA" w:rsidP="00D856A9">
            <w:r>
              <w:t>1</w:t>
            </w:r>
          </w:p>
        </w:tc>
        <w:tc>
          <w:tcPr>
            <w:tcW w:w="850" w:type="dxa"/>
          </w:tcPr>
          <w:p w14:paraId="57B60718" w14:textId="31AA9ABE" w:rsidR="00675D79" w:rsidRPr="00A251A7" w:rsidRDefault="00DA14DA" w:rsidP="00D856A9">
            <w:r>
              <w:t>0</w:t>
            </w:r>
          </w:p>
        </w:tc>
        <w:tc>
          <w:tcPr>
            <w:tcW w:w="992" w:type="dxa"/>
          </w:tcPr>
          <w:p w14:paraId="085A83A8" w14:textId="0C98A9C8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13797377" w14:textId="36425D1C" w:rsidR="00675D79" w:rsidRPr="00A251A7" w:rsidRDefault="00DA14DA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37AD9FC4" w14:textId="038F2F0E" w:rsidR="00675D79" w:rsidRPr="00A251A7" w:rsidRDefault="002F2270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137D549" w14:textId="28C9E7C7" w:rsidTr="00856FCB">
        <w:trPr>
          <w:trHeight w:val="259"/>
        </w:trPr>
        <w:tc>
          <w:tcPr>
            <w:tcW w:w="2836" w:type="dxa"/>
          </w:tcPr>
          <w:p w14:paraId="312F87AE" w14:textId="1BE8FB96" w:rsidR="00675D79" w:rsidRDefault="00675D79" w:rsidP="00D856A9">
            <w:r>
              <w:t>Gaetani et al. 2020</w:t>
            </w:r>
          </w:p>
        </w:tc>
        <w:tc>
          <w:tcPr>
            <w:tcW w:w="850" w:type="dxa"/>
          </w:tcPr>
          <w:p w14:paraId="2E3D124F" w14:textId="38A74F31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77F42B8D" w14:textId="778BDC42" w:rsidR="00675D79" w:rsidRPr="00A251A7" w:rsidRDefault="00675D79" w:rsidP="00D856A9">
            <w:r w:rsidRPr="00A251A7">
              <w:t>2</w:t>
            </w:r>
          </w:p>
        </w:tc>
        <w:tc>
          <w:tcPr>
            <w:tcW w:w="567" w:type="dxa"/>
          </w:tcPr>
          <w:p w14:paraId="3DAC84A1" w14:textId="724F26F7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0BC1AB3F" w14:textId="3CFFD573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1FD34790" w14:textId="4AD1343F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076D1138" w14:textId="56CE29EE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142F3653" w14:textId="07691531" w:rsidR="00675D79" w:rsidRPr="00A251A7" w:rsidRDefault="00675D79" w:rsidP="00D856A9">
            <w:r w:rsidRPr="00A251A7">
              <w:t>1</w:t>
            </w:r>
          </w:p>
        </w:tc>
        <w:tc>
          <w:tcPr>
            <w:tcW w:w="851" w:type="dxa"/>
          </w:tcPr>
          <w:p w14:paraId="4170AC23" w14:textId="57D2694A" w:rsidR="00675D79" w:rsidRPr="00A251A7" w:rsidRDefault="003770B6" w:rsidP="00D856A9">
            <w:r>
              <w:t>0</w:t>
            </w:r>
          </w:p>
        </w:tc>
        <w:tc>
          <w:tcPr>
            <w:tcW w:w="850" w:type="dxa"/>
          </w:tcPr>
          <w:p w14:paraId="69675313" w14:textId="6D910640" w:rsidR="00675D79" w:rsidRPr="00A251A7" w:rsidRDefault="003770B6" w:rsidP="00D856A9">
            <w:r>
              <w:t>0</w:t>
            </w:r>
          </w:p>
        </w:tc>
        <w:tc>
          <w:tcPr>
            <w:tcW w:w="992" w:type="dxa"/>
          </w:tcPr>
          <w:p w14:paraId="7E3A43C4" w14:textId="6E37AFFC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1C46BFC6" w14:textId="0DDCA3B8" w:rsidR="00675D79" w:rsidRPr="00A251A7" w:rsidRDefault="00675D79" w:rsidP="00D856A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6/1</w:t>
            </w:r>
            <w:r w:rsidR="003770B6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4CD94E2" w14:textId="6DD046D8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FC4E3D3" w14:textId="3258592F" w:rsidTr="00856FCB">
        <w:trPr>
          <w:trHeight w:val="259"/>
        </w:trPr>
        <w:tc>
          <w:tcPr>
            <w:tcW w:w="2836" w:type="dxa"/>
          </w:tcPr>
          <w:p w14:paraId="2AB304BA" w14:textId="1BD2B6CC" w:rsidR="00675D79" w:rsidRDefault="00675D79" w:rsidP="00D856A9">
            <w:r>
              <w:t>Magliozzi et al. 2020</w:t>
            </w:r>
          </w:p>
        </w:tc>
        <w:tc>
          <w:tcPr>
            <w:tcW w:w="850" w:type="dxa"/>
          </w:tcPr>
          <w:p w14:paraId="31476229" w14:textId="5AC7804A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1A8D9D62" w14:textId="2C9F8B30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81809B2" w14:textId="6D746405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0E15E9B5" w14:textId="5C2F929A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79B383D7" w14:textId="0CB5E54B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76D5CD0F" w14:textId="392A2073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15B0A9CB" w14:textId="20B3DF0C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655A9669" w14:textId="7CEE236B" w:rsidR="00675D79" w:rsidRPr="00A251A7" w:rsidRDefault="003770B6" w:rsidP="00D856A9">
            <w:r>
              <w:t>0</w:t>
            </w:r>
          </w:p>
        </w:tc>
        <w:tc>
          <w:tcPr>
            <w:tcW w:w="850" w:type="dxa"/>
          </w:tcPr>
          <w:p w14:paraId="3B68C8C6" w14:textId="2A30CAB6" w:rsidR="00675D79" w:rsidRPr="00A251A7" w:rsidRDefault="003770B6" w:rsidP="00D856A9">
            <w:r>
              <w:t>0</w:t>
            </w:r>
          </w:p>
        </w:tc>
        <w:tc>
          <w:tcPr>
            <w:tcW w:w="992" w:type="dxa"/>
          </w:tcPr>
          <w:p w14:paraId="03289F54" w14:textId="5C296732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48751C20" w14:textId="5E7DA0E8" w:rsidR="00675D79" w:rsidRPr="00A251A7" w:rsidRDefault="00675D79" w:rsidP="00D856A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4/1</w:t>
            </w:r>
            <w:r w:rsidR="003770B6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02622264" w14:textId="163B26E0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74A8A7D" w14:textId="77777777" w:rsidTr="00856FCB">
        <w:trPr>
          <w:trHeight w:val="259"/>
        </w:trPr>
        <w:tc>
          <w:tcPr>
            <w:tcW w:w="2836" w:type="dxa"/>
          </w:tcPr>
          <w:p w14:paraId="05FAB809" w14:textId="5B0F2B8B" w:rsidR="00675D79" w:rsidRPr="009B284A" w:rsidRDefault="00675D79" w:rsidP="00D856A9">
            <w:r w:rsidRPr="009B284A">
              <w:t>De Vito et al. 2021</w:t>
            </w:r>
          </w:p>
        </w:tc>
        <w:tc>
          <w:tcPr>
            <w:tcW w:w="850" w:type="dxa"/>
          </w:tcPr>
          <w:p w14:paraId="7E72ED6F" w14:textId="50A2B329" w:rsidR="00675D79" w:rsidRPr="009B284A" w:rsidRDefault="00675D79" w:rsidP="00D856A9">
            <w:r w:rsidRPr="009B284A">
              <w:t>1</w:t>
            </w:r>
          </w:p>
        </w:tc>
        <w:tc>
          <w:tcPr>
            <w:tcW w:w="567" w:type="dxa"/>
          </w:tcPr>
          <w:p w14:paraId="1A0BB60F" w14:textId="58D5BE96" w:rsidR="00675D79" w:rsidRPr="009B284A" w:rsidRDefault="00675D79" w:rsidP="00D856A9">
            <w:r w:rsidRPr="009B284A">
              <w:t>0</w:t>
            </w:r>
          </w:p>
        </w:tc>
        <w:tc>
          <w:tcPr>
            <w:tcW w:w="567" w:type="dxa"/>
          </w:tcPr>
          <w:p w14:paraId="4E54254E" w14:textId="1AFD5C22" w:rsidR="00675D79" w:rsidRPr="009B284A" w:rsidRDefault="00675D79" w:rsidP="00D856A9">
            <w:r w:rsidRPr="009B284A">
              <w:t>0</w:t>
            </w:r>
          </w:p>
        </w:tc>
        <w:tc>
          <w:tcPr>
            <w:tcW w:w="851" w:type="dxa"/>
          </w:tcPr>
          <w:p w14:paraId="0D280299" w14:textId="2C9B4774" w:rsidR="00675D79" w:rsidRPr="009B284A" w:rsidRDefault="00675D79" w:rsidP="00D856A9">
            <w:r w:rsidRPr="009B284A">
              <w:t>2</w:t>
            </w:r>
          </w:p>
        </w:tc>
        <w:tc>
          <w:tcPr>
            <w:tcW w:w="567" w:type="dxa"/>
          </w:tcPr>
          <w:p w14:paraId="52F85237" w14:textId="62BE2E14" w:rsidR="00675D79" w:rsidRPr="009B284A" w:rsidRDefault="00675D79" w:rsidP="00D856A9">
            <w:r w:rsidRPr="009B284A">
              <w:t>1</w:t>
            </w:r>
          </w:p>
        </w:tc>
        <w:tc>
          <w:tcPr>
            <w:tcW w:w="567" w:type="dxa"/>
          </w:tcPr>
          <w:p w14:paraId="1B76EF62" w14:textId="34FAAB21" w:rsidR="00675D79" w:rsidRPr="009B284A" w:rsidRDefault="00675D79" w:rsidP="00D856A9">
            <w:r w:rsidRPr="009B284A">
              <w:t>1</w:t>
            </w:r>
          </w:p>
        </w:tc>
        <w:tc>
          <w:tcPr>
            <w:tcW w:w="850" w:type="dxa"/>
          </w:tcPr>
          <w:p w14:paraId="3CCA4F8E" w14:textId="5C10EE40" w:rsidR="00675D79" w:rsidRPr="009B284A" w:rsidRDefault="00675D79" w:rsidP="00D856A9">
            <w:r w:rsidRPr="009B284A">
              <w:t>2</w:t>
            </w:r>
          </w:p>
        </w:tc>
        <w:tc>
          <w:tcPr>
            <w:tcW w:w="851" w:type="dxa"/>
          </w:tcPr>
          <w:p w14:paraId="655F5497" w14:textId="78397865" w:rsidR="00675D79" w:rsidRPr="009B284A" w:rsidRDefault="003770B6" w:rsidP="00D856A9">
            <w:r>
              <w:t>0</w:t>
            </w:r>
          </w:p>
        </w:tc>
        <w:tc>
          <w:tcPr>
            <w:tcW w:w="850" w:type="dxa"/>
          </w:tcPr>
          <w:p w14:paraId="3E51B0EE" w14:textId="0944DA2D" w:rsidR="00675D79" w:rsidRPr="009B284A" w:rsidRDefault="003770B6" w:rsidP="00D856A9">
            <w:r>
              <w:t>0</w:t>
            </w:r>
          </w:p>
        </w:tc>
        <w:tc>
          <w:tcPr>
            <w:tcW w:w="992" w:type="dxa"/>
          </w:tcPr>
          <w:p w14:paraId="385AC2F8" w14:textId="1B58F23C" w:rsidR="00675D79" w:rsidRPr="009B284A" w:rsidRDefault="00675D79" w:rsidP="00D856A9">
            <w:r w:rsidRPr="009B284A">
              <w:t>NA</w:t>
            </w:r>
          </w:p>
        </w:tc>
        <w:tc>
          <w:tcPr>
            <w:tcW w:w="1560" w:type="dxa"/>
          </w:tcPr>
          <w:p w14:paraId="0CF66968" w14:textId="1492C17F" w:rsidR="00675D79" w:rsidRPr="009B284A" w:rsidRDefault="00675D79" w:rsidP="00D856A9">
            <w:pPr>
              <w:jc w:val="right"/>
              <w:rPr>
                <w:b/>
                <w:bCs/>
              </w:rPr>
            </w:pPr>
            <w:r w:rsidRPr="009B284A">
              <w:rPr>
                <w:b/>
                <w:bCs/>
              </w:rPr>
              <w:t>7/1</w:t>
            </w:r>
            <w:r w:rsidR="003770B6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64366EEE" w14:textId="11AF6168" w:rsidR="00675D79" w:rsidRPr="009B284A" w:rsidRDefault="00675D79" w:rsidP="00D856A9">
            <w:pPr>
              <w:jc w:val="right"/>
              <w:rPr>
                <w:b/>
                <w:bCs/>
              </w:rPr>
            </w:pPr>
            <w:r w:rsidRPr="009B284A">
              <w:rPr>
                <w:b/>
                <w:bCs/>
              </w:rPr>
              <w:t>MODERATE</w:t>
            </w:r>
          </w:p>
        </w:tc>
      </w:tr>
      <w:tr w:rsidR="00627A9E" w14:paraId="32897F21" w14:textId="77777777" w:rsidTr="00856FCB">
        <w:trPr>
          <w:trHeight w:val="259"/>
        </w:trPr>
        <w:tc>
          <w:tcPr>
            <w:tcW w:w="2836" w:type="dxa"/>
          </w:tcPr>
          <w:p w14:paraId="38A7C657" w14:textId="31251995" w:rsidR="00675D79" w:rsidRPr="00D0480F" w:rsidRDefault="00675D79" w:rsidP="00D856A9">
            <w:r w:rsidRPr="00D0480F">
              <w:t>Marastoni et al. 2021</w:t>
            </w:r>
          </w:p>
        </w:tc>
        <w:tc>
          <w:tcPr>
            <w:tcW w:w="850" w:type="dxa"/>
          </w:tcPr>
          <w:p w14:paraId="1770D57E" w14:textId="2DF99EB0" w:rsidR="00675D79" w:rsidRPr="00D0480F" w:rsidRDefault="00675D79" w:rsidP="00D856A9">
            <w:r w:rsidRPr="00D0480F">
              <w:t>1</w:t>
            </w:r>
          </w:p>
        </w:tc>
        <w:tc>
          <w:tcPr>
            <w:tcW w:w="567" w:type="dxa"/>
          </w:tcPr>
          <w:p w14:paraId="5EBB0D1A" w14:textId="5C498999" w:rsidR="00675D79" w:rsidRPr="00D0480F" w:rsidRDefault="00675D79" w:rsidP="00D856A9">
            <w:r w:rsidRPr="00D0480F">
              <w:t>0</w:t>
            </w:r>
          </w:p>
        </w:tc>
        <w:tc>
          <w:tcPr>
            <w:tcW w:w="567" w:type="dxa"/>
          </w:tcPr>
          <w:p w14:paraId="48F27F7A" w14:textId="0C308D40" w:rsidR="00675D79" w:rsidRPr="00D0480F" w:rsidRDefault="00675D79" w:rsidP="00D856A9">
            <w:r w:rsidRPr="00D0480F">
              <w:t>0</w:t>
            </w:r>
          </w:p>
        </w:tc>
        <w:tc>
          <w:tcPr>
            <w:tcW w:w="851" w:type="dxa"/>
          </w:tcPr>
          <w:p w14:paraId="1A114DC7" w14:textId="3DA77B7C" w:rsidR="00675D79" w:rsidRPr="00D0480F" w:rsidRDefault="00675D79" w:rsidP="00D856A9">
            <w:r w:rsidRPr="00D0480F">
              <w:t>1</w:t>
            </w:r>
          </w:p>
        </w:tc>
        <w:tc>
          <w:tcPr>
            <w:tcW w:w="567" w:type="dxa"/>
          </w:tcPr>
          <w:p w14:paraId="24E198B2" w14:textId="5D391677" w:rsidR="00675D79" w:rsidRPr="00D0480F" w:rsidRDefault="00675D79" w:rsidP="00D856A9">
            <w:r w:rsidRPr="00D0480F">
              <w:t>0</w:t>
            </w:r>
          </w:p>
        </w:tc>
        <w:tc>
          <w:tcPr>
            <w:tcW w:w="567" w:type="dxa"/>
          </w:tcPr>
          <w:p w14:paraId="7DABB07D" w14:textId="721FCBF0" w:rsidR="00675D79" w:rsidRPr="00D0480F" w:rsidRDefault="00675D79" w:rsidP="00D856A9">
            <w:r w:rsidRPr="00D0480F">
              <w:t>-</w:t>
            </w:r>
          </w:p>
        </w:tc>
        <w:tc>
          <w:tcPr>
            <w:tcW w:w="850" w:type="dxa"/>
          </w:tcPr>
          <w:p w14:paraId="3E9EA4B8" w14:textId="48DFA7EE" w:rsidR="00675D79" w:rsidRPr="00D0480F" w:rsidRDefault="00675D79" w:rsidP="00D856A9">
            <w:r w:rsidRPr="00D0480F">
              <w:t>1</w:t>
            </w:r>
          </w:p>
        </w:tc>
        <w:tc>
          <w:tcPr>
            <w:tcW w:w="851" w:type="dxa"/>
          </w:tcPr>
          <w:p w14:paraId="66A17827" w14:textId="3AA5C890" w:rsidR="00675D79" w:rsidRPr="00D0480F" w:rsidRDefault="003770B6" w:rsidP="00D856A9">
            <w:r>
              <w:t>1</w:t>
            </w:r>
          </w:p>
        </w:tc>
        <w:tc>
          <w:tcPr>
            <w:tcW w:w="850" w:type="dxa"/>
          </w:tcPr>
          <w:p w14:paraId="5F25AA8E" w14:textId="39FAF803" w:rsidR="00675D79" w:rsidRPr="00D0480F" w:rsidRDefault="003770B6" w:rsidP="00D856A9">
            <w:r>
              <w:t>0</w:t>
            </w:r>
          </w:p>
        </w:tc>
        <w:tc>
          <w:tcPr>
            <w:tcW w:w="992" w:type="dxa"/>
          </w:tcPr>
          <w:p w14:paraId="672203AE" w14:textId="6A266CB7" w:rsidR="00675D79" w:rsidRPr="00D0480F" w:rsidRDefault="00675D79" w:rsidP="00D856A9">
            <w:r w:rsidRPr="00D0480F">
              <w:t>NA</w:t>
            </w:r>
          </w:p>
        </w:tc>
        <w:tc>
          <w:tcPr>
            <w:tcW w:w="1560" w:type="dxa"/>
          </w:tcPr>
          <w:p w14:paraId="1EF40613" w14:textId="50DFA290" w:rsidR="00675D79" w:rsidRPr="00D0480F" w:rsidRDefault="003770B6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675D79" w:rsidRPr="00D0480F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1299D4E8" w14:textId="09E82313" w:rsidR="00675D79" w:rsidRPr="00D0480F" w:rsidRDefault="00675D79" w:rsidP="00D856A9">
            <w:pPr>
              <w:jc w:val="right"/>
              <w:rPr>
                <w:b/>
                <w:bCs/>
              </w:rPr>
            </w:pPr>
            <w:r w:rsidRPr="00D0480F">
              <w:rPr>
                <w:b/>
                <w:bCs/>
              </w:rPr>
              <w:t>LOW</w:t>
            </w:r>
          </w:p>
        </w:tc>
      </w:tr>
      <w:tr w:rsidR="00627A9E" w14:paraId="59EF59FD" w14:textId="77777777" w:rsidTr="00856FCB">
        <w:trPr>
          <w:trHeight w:val="259"/>
        </w:trPr>
        <w:tc>
          <w:tcPr>
            <w:tcW w:w="2836" w:type="dxa"/>
          </w:tcPr>
          <w:p w14:paraId="48206A53" w14:textId="0B41388E" w:rsidR="00675D79" w:rsidRPr="002A62B8" w:rsidRDefault="00675D79" w:rsidP="00D856A9">
            <w:r w:rsidRPr="002A62B8">
              <w:t>Rui et al. 2021</w:t>
            </w:r>
          </w:p>
        </w:tc>
        <w:tc>
          <w:tcPr>
            <w:tcW w:w="850" w:type="dxa"/>
          </w:tcPr>
          <w:p w14:paraId="1E9BC2A1" w14:textId="4A6197FC" w:rsidR="00675D79" w:rsidRPr="002A62B8" w:rsidRDefault="00675D79" w:rsidP="00D856A9">
            <w:r w:rsidRPr="002A62B8">
              <w:t>1</w:t>
            </w:r>
          </w:p>
        </w:tc>
        <w:tc>
          <w:tcPr>
            <w:tcW w:w="567" w:type="dxa"/>
          </w:tcPr>
          <w:p w14:paraId="5886511C" w14:textId="1D1072FE" w:rsidR="00675D79" w:rsidRPr="002A62B8" w:rsidRDefault="00675D79" w:rsidP="00D856A9">
            <w:r w:rsidRPr="002A62B8">
              <w:t>2</w:t>
            </w:r>
          </w:p>
        </w:tc>
        <w:tc>
          <w:tcPr>
            <w:tcW w:w="567" w:type="dxa"/>
          </w:tcPr>
          <w:p w14:paraId="33E288F9" w14:textId="1B1848F3" w:rsidR="00675D79" w:rsidRPr="002A62B8" w:rsidRDefault="00675D79" w:rsidP="00D856A9">
            <w:r w:rsidRPr="002A62B8">
              <w:t>0</w:t>
            </w:r>
          </w:p>
        </w:tc>
        <w:tc>
          <w:tcPr>
            <w:tcW w:w="851" w:type="dxa"/>
          </w:tcPr>
          <w:p w14:paraId="14AD7E38" w14:textId="35E630C4" w:rsidR="00675D79" w:rsidRPr="002A62B8" w:rsidRDefault="00675D79" w:rsidP="00D856A9">
            <w:r>
              <w:t>1</w:t>
            </w:r>
          </w:p>
        </w:tc>
        <w:tc>
          <w:tcPr>
            <w:tcW w:w="567" w:type="dxa"/>
          </w:tcPr>
          <w:p w14:paraId="5ECFE1F0" w14:textId="6C9492C4" w:rsidR="00675D79" w:rsidRPr="002A62B8" w:rsidRDefault="00675D79" w:rsidP="00D856A9">
            <w:r w:rsidRPr="002A62B8">
              <w:t>0</w:t>
            </w:r>
          </w:p>
        </w:tc>
        <w:tc>
          <w:tcPr>
            <w:tcW w:w="567" w:type="dxa"/>
          </w:tcPr>
          <w:p w14:paraId="681BABD9" w14:textId="1ACF69DC" w:rsidR="00675D79" w:rsidRPr="002A62B8" w:rsidRDefault="00675D79" w:rsidP="00D856A9">
            <w:r w:rsidRPr="002A62B8">
              <w:t>-</w:t>
            </w:r>
          </w:p>
        </w:tc>
        <w:tc>
          <w:tcPr>
            <w:tcW w:w="850" w:type="dxa"/>
          </w:tcPr>
          <w:p w14:paraId="089C80BF" w14:textId="65D0DE8A" w:rsidR="00675D79" w:rsidRPr="002A62B8" w:rsidRDefault="00675D79" w:rsidP="00D856A9">
            <w:r w:rsidRPr="002A62B8">
              <w:t>2</w:t>
            </w:r>
          </w:p>
        </w:tc>
        <w:tc>
          <w:tcPr>
            <w:tcW w:w="851" w:type="dxa"/>
          </w:tcPr>
          <w:p w14:paraId="7F21DBB3" w14:textId="6D55326F" w:rsidR="00675D79" w:rsidRPr="002A62B8" w:rsidRDefault="003770B6" w:rsidP="00D856A9">
            <w:r>
              <w:t>0</w:t>
            </w:r>
          </w:p>
        </w:tc>
        <w:tc>
          <w:tcPr>
            <w:tcW w:w="850" w:type="dxa"/>
          </w:tcPr>
          <w:p w14:paraId="700676CB" w14:textId="263A2CD2" w:rsidR="00675D79" w:rsidRPr="002A62B8" w:rsidRDefault="003770B6" w:rsidP="00D856A9">
            <w:r>
              <w:t>0</w:t>
            </w:r>
          </w:p>
        </w:tc>
        <w:tc>
          <w:tcPr>
            <w:tcW w:w="992" w:type="dxa"/>
          </w:tcPr>
          <w:p w14:paraId="7703DBDA" w14:textId="2C631417" w:rsidR="00675D79" w:rsidRPr="002A62B8" w:rsidRDefault="00675D79" w:rsidP="00D856A9">
            <w:r w:rsidRPr="002A62B8">
              <w:t>NA</w:t>
            </w:r>
          </w:p>
        </w:tc>
        <w:tc>
          <w:tcPr>
            <w:tcW w:w="1560" w:type="dxa"/>
          </w:tcPr>
          <w:p w14:paraId="6A162A70" w14:textId="2E6C56FD" w:rsidR="00675D79" w:rsidRPr="002A62B8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Pr="002A62B8">
              <w:rPr>
                <w:b/>
                <w:bCs/>
              </w:rPr>
              <w:t>/1</w:t>
            </w:r>
            <w:r w:rsidR="003770B6"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6F66E86C" w14:textId="73B5E060" w:rsidR="00675D79" w:rsidRPr="002A62B8" w:rsidRDefault="003770B6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7040A46" w14:textId="77777777" w:rsidTr="00856FCB">
        <w:trPr>
          <w:trHeight w:val="259"/>
        </w:trPr>
        <w:tc>
          <w:tcPr>
            <w:tcW w:w="2836" w:type="dxa"/>
          </w:tcPr>
          <w:p w14:paraId="3D2CBF1C" w14:textId="38403968" w:rsidR="00675D79" w:rsidRPr="00B85DCC" w:rsidRDefault="00675D79" w:rsidP="00D856A9">
            <w:r w:rsidRPr="00B85DCC">
              <w:t>Azzolini et al. 2022</w:t>
            </w:r>
          </w:p>
        </w:tc>
        <w:tc>
          <w:tcPr>
            <w:tcW w:w="850" w:type="dxa"/>
          </w:tcPr>
          <w:p w14:paraId="78AC6B69" w14:textId="12E72FB6" w:rsidR="00675D79" w:rsidRPr="00B85DCC" w:rsidRDefault="00675D79" w:rsidP="00D856A9">
            <w:r w:rsidRPr="00B85DCC">
              <w:t>2</w:t>
            </w:r>
          </w:p>
        </w:tc>
        <w:tc>
          <w:tcPr>
            <w:tcW w:w="567" w:type="dxa"/>
          </w:tcPr>
          <w:p w14:paraId="09A19DF9" w14:textId="4A1E264B" w:rsidR="00675D79" w:rsidRPr="00B85DCC" w:rsidRDefault="00675D79" w:rsidP="00D856A9">
            <w:r w:rsidRPr="00B85DCC">
              <w:t>2</w:t>
            </w:r>
          </w:p>
        </w:tc>
        <w:tc>
          <w:tcPr>
            <w:tcW w:w="567" w:type="dxa"/>
          </w:tcPr>
          <w:p w14:paraId="183612A1" w14:textId="01AFE889" w:rsidR="00675D79" w:rsidRPr="00B85DCC" w:rsidRDefault="00675D79" w:rsidP="00D856A9">
            <w:r w:rsidRPr="00B85DCC">
              <w:t>0</w:t>
            </w:r>
          </w:p>
        </w:tc>
        <w:tc>
          <w:tcPr>
            <w:tcW w:w="851" w:type="dxa"/>
          </w:tcPr>
          <w:p w14:paraId="6D7574AA" w14:textId="547888B7" w:rsidR="00675D79" w:rsidRPr="00B85DCC" w:rsidRDefault="00675D79" w:rsidP="00D856A9">
            <w:r w:rsidRPr="00B85DCC">
              <w:t>2</w:t>
            </w:r>
          </w:p>
        </w:tc>
        <w:tc>
          <w:tcPr>
            <w:tcW w:w="567" w:type="dxa"/>
          </w:tcPr>
          <w:p w14:paraId="4E099737" w14:textId="5ECEFCBF" w:rsidR="00675D79" w:rsidRPr="00B85DCC" w:rsidRDefault="00675D79" w:rsidP="00D856A9">
            <w:r w:rsidRPr="00B85DCC">
              <w:t>0</w:t>
            </w:r>
          </w:p>
        </w:tc>
        <w:tc>
          <w:tcPr>
            <w:tcW w:w="567" w:type="dxa"/>
          </w:tcPr>
          <w:p w14:paraId="60FB03C0" w14:textId="45C31AF4" w:rsidR="00675D79" w:rsidRPr="00B85DCC" w:rsidRDefault="00675D79" w:rsidP="00D856A9">
            <w:r w:rsidRPr="00B85DCC">
              <w:t>-</w:t>
            </w:r>
          </w:p>
        </w:tc>
        <w:tc>
          <w:tcPr>
            <w:tcW w:w="850" w:type="dxa"/>
          </w:tcPr>
          <w:p w14:paraId="18CBD6BC" w14:textId="68EDEE3C" w:rsidR="00675D79" w:rsidRPr="00B85DCC" w:rsidRDefault="00675D79" w:rsidP="00D856A9">
            <w:r w:rsidRPr="00B85DCC">
              <w:t>2</w:t>
            </w:r>
          </w:p>
        </w:tc>
        <w:tc>
          <w:tcPr>
            <w:tcW w:w="851" w:type="dxa"/>
          </w:tcPr>
          <w:p w14:paraId="0DC6ECF8" w14:textId="34D8C72E" w:rsidR="00675D79" w:rsidRPr="00B85DCC" w:rsidRDefault="003770B6" w:rsidP="00D856A9">
            <w:r>
              <w:t>1</w:t>
            </w:r>
          </w:p>
        </w:tc>
        <w:tc>
          <w:tcPr>
            <w:tcW w:w="850" w:type="dxa"/>
          </w:tcPr>
          <w:p w14:paraId="303D5D52" w14:textId="3A49A9B2" w:rsidR="00675D79" w:rsidRPr="00B85DCC" w:rsidRDefault="003770B6" w:rsidP="00D856A9">
            <w:r>
              <w:t>0</w:t>
            </w:r>
          </w:p>
        </w:tc>
        <w:tc>
          <w:tcPr>
            <w:tcW w:w="992" w:type="dxa"/>
          </w:tcPr>
          <w:p w14:paraId="5EF9B90C" w14:textId="7A1FC7B5" w:rsidR="00675D79" w:rsidRPr="00B85DCC" w:rsidRDefault="00675D79" w:rsidP="00D856A9">
            <w:r w:rsidRPr="00B85DCC">
              <w:t>NA</w:t>
            </w:r>
          </w:p>
        </w:tc>
        <w:tc>
          <w:tcPr>
            <w:tcW w:w="1560" w:type="dxa"/>
          </w:tcPr>
          <w:p w14:paraId="2D3CD787" w14:textId="45C79DAB" w:rsidR="00675D79" w:rsidRPr="00B85DCC" w:rsidRDefault="003770B6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675D79" w:rsidRPr="00B85DCC">
              <w:rPr>
                <w:b/>
                <w:bCs/>
              </w:rPr>
              <w:t>/1</w:t>
            </w:r>
            <w:r>
              <w:rPr>
                <w:b/>
                <w:bCs/>
              </w:rPr>
              <w:t>4</w:t>
            </w:r>
          </w:p>
        </w:tc>
        <w:tc>
          <w:tcPr>
            <w:tcW w:w="2693" w:type="dxa"/>
          </w:tcPr>
          <w:p w14:paraId="12252B8A" w14:textId="6B166123" w:rsidR="00675D79" w:rsidRPr="00B85DCC" w:rsidRDefault="00675D79" w:rsidP="00D856A9">
            <w:pPr>
              <w:jc w:val="right"/>
              <w:rPr>
                <w:b/>
                <w:bCs/>
              </w:rPr>
            </w:pPr>
            <w:r w:rsidRPr="00B85DCC">
              <w:rPr>
                <w:b/>
                <w:bCs/>
              </w:rPr>
              <w:t>MODERATE</w:t>
            </w:r>
          </w:p>
        </w:tc>
      </w:tr>
      <w:tr w:rsidR="00627A9E" w14:paraId="582F4316" w14:textId="479AE47F" w:rsidTr="00856FCB">
        <w:trPr>
          <w:trHeight w:val="259"/>
        </w:trPr>
        <w:tc>
          <w:tcPr>
            <w:tcW w:w="2836" w:type="dxa"/>
          </w:tcPr>
          <w:p w14:paraId="34268F7A" w14:textId="00F08F84" w:rsidR="00675D79" w:rsidRDefault="00675D79" w:rsidP="00D856A9">
            <w:r>
              <w:t>Tumani et al. 1998</w:t>
            </w:r>
          </w:p>
        </w:tc>
        <w:tc>
          <w:tcPr>
            <w:tcW w:w="850" w:type="dxa"/>
          </w:tcPr>
          <w:p w14:paraId="30642AC4" w14:textId="3EE51791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0DC9623F" w14:textId="35B2C503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666089FC" w14:textId="1EAA67AE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58075DB3" w14:textId="1323FAFD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DA287B4" w14:textId="21F76198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4F3CCF8B" w14:textId="2A67BD77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7B15118F" w14:textId="68DC4F60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4A6266FE" w14:textId="30CF977D" w:rsidR="00675D79" w:rsidRPr="00A251A7" w:rsidRDefault="003770B6" w:rsidP="00D856A9">
            <w:r>
              <w:t>0</w:t>
            </w:r>
          </w:p>
        </w:tc>
        <w:tc>
          <w:tcPr>
            <w:tcW w:w="850" w:type="dxa"/>
          </w:tcPr>
          <w:p w14:paraId="569466C3" w14:textId="709667BE" w:rsidR="00675D79" w:rsidRPr="00A251A7" w:rsidRDefault="003770B6" w:rsidP="00D856A9">
            <w:r>
              <w:t>0</w:t>
            </w:r>
          </w:p>
        </w:tc>
        <w:tc>
          <w:tcPr>
            <w:tcW w:w="992" w:type="dxa"/>
          </w:tcPr>
          <w:p w14:paraId="6AF2E873" w14:textId="7CE41F5E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03CC85A2" w14:textId="15F872B4" w:rsidR="00675D79" w:rsidRPr="00A251A7" w:rsidRDefault="00675D79" w:rsidP="00D856A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3/1</w:t>
            </w:r>
            <w:r w:rsidR="00046E71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1C3CAF29" w14:textId="0EC95A22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89F0A8E" w14:textId="5A759708" w:rsidTr="00856FCB">
        <w:trPr>
          <w:trHeight w:val="266"/>
        </w:trPr>
        <w:tc>
          <w:tcPr>
            <w:tcW w:w="2836" w:type="dxa"/>
          </w:tcPr>
          <w:p w14:paraId="0BFCA18D" w14:textId="74ED2AFD" w:rsidR="00675D79" w:rsidRDefault="00675D79" w:rsidP="00D856A9">
            <w:r>
              <w:t>Koch et al. 2007</w:t>
            </w:r>
          </w:p>
        </w:tc>
        <w:tc>
          <w:tcPr>
            <w:tcW w:w="850" w:type="dxa"/>
          </w:tcPr>
          <w:p w14:paraId="09A214DD" w14:textId="03E70BEA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A07171C" w14:textId="05A84617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18CABB85" w14:textId="263748E1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5CE60C03" w14:textId="3280F884" w:rsidR="00675D79" w:rsidRPr="00A251A7" w:rsidRDefault="00675D79" w:rsidP="00D856A9">
            <w:r w:rsidRPr="00A251A7">
              <w:t>2</w:t>
            </w:r>
          </w:p>
        </w:tc>
        <w:tc>
          <w:tcPr>
            <w:tcW w:w="567" w:type="dxa"/>
          </w:tcPr>
          <w:p w14:paraId="0067A423" w14:textId="6A6F1BB3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3108C69" w14:textId="43868AC7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341776DE" w14:textId="1B86CB96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3D48F813" w14:textId="052BB691" w:rsidR="00675D79" w:rsidRPr="00A251A7" w:rsidRDefault="00046E71" w:rsidP="00D856A9">
            <w:r>
              <w:t>0</w:t>
            </w:r>
          </w:p>
        </w:tc>
        <w:tc>
          <w:tcPr>
            <w:tcW w:w="850" w:type="dxa"/>
          </w:tcPr>
          <w:p w14:paraId="70B3AEA1" w14:textId="705AB19A" w:rsidR="00675D79" w:rsidRPr="00A251A7" w:rsidRDefault="00046E71" w:rsidP="00D856A9">
            <w:r>
              <w:t>0</w:t>
            </w:r>
          </w:p>
        </w:tc>
        <w:tc>
          <w:tcPr>
            <w:tcW w:w="992" w:type="dxa"/>
          </w:tcPr>
          <w:p w14:paraId="4CE76CBD" w14:textId="74F8326E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654379A8" w14:textId="7755251A" w:rsidR="00675D79" w:rsidRPr="00A251A7" w:rsidRDefault="00675D79" w:rsidP="00D856A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5/1</w:t>
            </w:r>
            <w:r w:rsidR="00046E71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C2FE738" w14:textId="56ACAA07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24C5DFC4" w14:textId="3F83A8C8" w:rsidTr="00856FCB">
        <w:trPr>
          <w:trHeight w:val="259"/>
        </w:trPr>
        <w:tc>
          <w:tcPr>
            <w:tcW w:w="2836" w:type="dxa"/>
          </w:tcPr>
          <w:p w14:paraId="545E2F1C" w14:textId="4404194C" w:rsidR="00675D79" w:rsidRDefault="00675D79" w:rsidP="00D856A9">
            <w:r>
              <w:t>Brettschneider et al. 2010</w:t>
            </w:r>
          </w:p>
        </w:tc>
        <w:tc>
          <w:tcPr>
            <w:tcW w:w="850" w:type="dxa"/>
          </w:tcPr>
          <w:p w14:paraId="530AE0F7" w14:textId="6E916D43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6365346D" w14:textId="7B08F8E6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DEA03FE" w14:textId="6C4609E7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5B2637D8" w14:textId="2575A93B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643946B6" w14:textId="274FFAE3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045AADE1" w14:textId="42588B24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26A9F2B4" w14:textId="59DEB227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11E83E7A" w14:textId="27249A16" w:rsidR="00675D79" w:rsidRPr="00A251A7" w:rsidRDefault="00046E71" w:rsidP="00D856A9">
            <w:r>
              <w:t>0</w:t>
            </w:r>
          </w:p>
        </w:tc>
        <w:tc>
          <w:tcPr>
            <w:tcW w:w="850" w:type="dxa"/>
          </w:tcPr>
          <w:p w14:paraId="105F57BA" w14:textId="47AC3ABE" w:rsidR="00675D79" w:rsidRPr="00A251A7" w:rsidRDefault="00046E71" w:rsidP="00D856A9">
            <w:r>
              <w:t>0</w:t>
            </w:r>
          </w:p>
        </w:tc>
        <w:tc>
          <w:tcPr>
            <w:tcW w:w="992" w:type="dxa"/>
          </w:tcPr>
          <w:p w14:paraId="25CD4A96" w14:textId="44D09134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4FB318A9" w14:textId="187D3BC0" w:rsidR="00675D79" w:rsidRPr="00A251A7" w:rsidRDefault="00675D79" w:rsidP="00EB52C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4/1</w:t>
            </w:r>
            <w:r w:rsidR="00046E71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38EEE0F1" w14:textId="4094BC69" w:rsidR="00675D79" w:rsidRPr="00A251A7" w:rsidRDefault="00675D79" w:rsidP="00EB52C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0B335C4" w14:textId="33DAA985" w:rsidTr="00856FCB">
        <w:trPr>
          <w:trHeight w:val="259"/>
        </w:trPr>
        <w:tc>
          <w:tcPr>
            <w:tcW w:w="2836" w:type="dxa"/>
          </w:tcPr>
          <w:p w14:paraId="6C2F08D4" w14:textId="1ABD4D23" w:rsidR="00675D79" w:rsidRDefault="00675D79" w:rsidP="00D856A9">
            <w:r>
              <w:t>Comabella et al. 2010</w:t>
            </w:r>
          </w:p>
        </w:tc>
        <w:tc>
          <w:tcPr>
            <w:tcW w:w="850" w:type="dxa"/>
          </w:tcPr>
          <w:p w14:paraId="40131E9C" w14:textId="521722DF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388A22D6" w14:textId="4CA45CC8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75D961CF" w14:textId="701D3B5F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5F8C9D57" w14:textId="1C1BE97F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307CEC72" w14:textId="3C667597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4387A316" w14:textId="41B9E9B6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066BB58E" w14:textId="58885054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70AAFC11" w14:textId="282CEC0A" w:rsidR="00675D79" w:rsidRPr="00A251A7" w:rsidRDefault="00046E71" w:rsidP="00D856A9">
            <w:r>
              <w:t>0</w:t>
            </w:r>
          </w:p>
        </w:tc>
        <w:tc>
          <w:tcPr>
            <w:tcW w:w="850" w:type="dxa"/>
          </w:tcPr>
          <w:p w14:paraId="072B92E4" w14:textId="3CE9D808" w:rsidR="00675D79" w:rsidRPr="00A251A7" w:rsidRDefault="00046E71" w:rsidP="00D856A9">
            <w:r>
              <w:t>1</w:t>
            </w:r>
          </w:p>
        </w:tc>
        <w:tc>
          <w:tcPr>
            <w:tcW w:w="992" w:type="dxa"/>
          </w:tcPr>
          <w:p w14:paraId="45885C62" w14:textId="48DDFC79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1B4CE9D4" w14:textId="5851A476" w:rsidR="00675D79" w:rsidRPr="00A251A7" w:rsidRDefault="00046E71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6A62343" w14:textId="1961BFCB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5085FF6" w14:textId="0F52029F" w:rsidTr="00856FCB">
        <w:trPr>
          <w:trHeight w:val="259"/>
        </w:trPr>
        <w:tc>
          <w:tcPr>
            <w:tcW w:w="2836" w:type="dxa"/>
          </w:tcPr>
          <w:p w14:paraId="5D5C2B9B" w14:textId="55CA3B3C" w:rsidR="00675D79" w:rsidRDefault="00675D79" w:rsidP="00D856A9">
            <w:r>
              <w:t>Ruet et al. 2010</w:t>
            </w:r>
          </w:p>
        </w:tc>
        <w:tc>
          <w:tcPr>
            <w:tcW w:w="850" w:type="dxa"/>
          </w:tcPr>
          <w:p w14:paraId="42C66D82" w14:textId="424DF249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5163EB38" w14:textId="4D76387E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D65A38F" w14:textId="47F2BC51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19484D61" w14:textId="291889A7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05CD423B" w14:textId="10770BCC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E72950F" w14:textId="420C5226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7AE81B31" w14:textId="0BBB0D24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1841D243" w14:textId="256FE3D9" w:rsidR="00675D79" w:rsidRPr="00A251A7" w:rsidRDefault="00046E71" w:rsidP="00D856A9">
            <w:r>
              <w:t>0</w:t>
            </w:r>
          </w:p>
        </w:tc>
        <w:tc>
          <w:tcPr>
            <w:tcW w:w="850" w:type="dxa"/>
          </w:tcPr>
          <w:p w14:paraId="52FDC2DB" w14:textId="605742D5" w:rsidR="00675D79" w:rsidRPr="00A251A7" w:rsidRDefault="00046E71" w:rsidP="00D856A9">
            <w:r>
              <w:t>0</w:t>
            </w:r>
          </w:p>
        </w:tc>
        <w:tc>
          <w:tcPr>
            <w:tcW w:w="992" w:type="dxa"/>
          </w:tcPr>
          <w:p w14:paraId="7CCD2471" w14:textId="6160A098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64FC1040" w14:textId="7476C542" w:rsidR="00675D79" w:rsidRPr="00A251A7" w:rsidRDefault="00675D79" w:rsidP="00D856A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4/1</w:t>
            </w:r>
            <w:r w:rsidR="00046E71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583B37A5" w14:textId="1D8A4B1A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6F02704" w14:textId="556C0FE9" w:rsidTr="00856FCB">
        <w:trPr>
          <w:trHeight w:val="259"/>
        </w:trPr>
        <w:tc>
          <w:tcPr>
            <w:tcW w:w="2836" w:type="dxa"/>
          </w:tcPr>
          <w:p w14:paraId="53722DA6" w14:textId="4D5D9F31" w:rsidR="00675D79" w:rsidRDefault="00675D79" w:rsidP="00D856A9">
            <w:r>
              <w:t>Avsar et al. 2012</w:t>
            </w:r>
          </w:p>
        </w:tc>
        <w:tc>
          <w:tcPr>
            <w:tcW w:w="850" w:type="dxa"/>
          </w:tcPr>
          <w:p w14:paraId="74A8BF74" w14:textId="5057F46D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08C5C9FE" w14:textId="0D291992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0AD1DC3E" w14:textId="1EAD4C4B" w:rsidR="00675D79" w:rsidRPr="00A251A7" w:rsidRDefault="00675D79" w:rsidP="00D856A9">
            <w:r w:rsidRPr="00A251A7">
              <w:t>0</w:t>
            </w:r>
          </w:p>
        </w:tc>
        <w:tc>
          <w:tcPr>
            <w:tcW w:w="851" w:type="dxa"/>
          </w:tcPr>
          <w:p w14:paraId="6586FC0F" w14:textId="4EDCE1DE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0680ACC9" w14:textId="11D04EA4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11714CA0" w14:textId="7F65AAE9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5EB2F982" w14:textId="7A5ABBD4" w:rsidR="00675D79" w:rsidRPr="00A251A7" w:rsidRDefault="00675D79" w:rsidP="00D856A9">
            <w:r w:rsidRPr="00A251A7">
              <w:t>1</w:t>
            </w:r>
          </w:p>
        </w:tc>
        <w:tc>
          <w:tcPr>
            <w:tcW w:w="851" w:type="dxa"/>
          </w:tcPr>
          <w:p w14:paraId="7D3AE2A9" w14:textId="33C5B96F" w:rsidR="00675D79" w:rsidRPr="00A251A7" w:rsidRDefault="00046E71" w:rsidP="00D856A9">
            <w:r>
              <w:t>0</w:t>
            </w:r>
          </w:p>
        </w:tc>
        <w:tc>
          <w:tcPr>
            <w:tcW w:w="850" w:type="dxa"/>
          </w:tcPr>
          <w:p w14:paraId="2AA305AD" w14:textId="74F9D7CB" w:rsidR="00675D79" w:rsidRPr="00A251A7" w:rsidRDefault="00046E71" w:rsidP="00D856A9">
            <w:r>
              <w:t>0</w:t>
            </w:r>
          </w:p>
        </w:tc>
        <w:tc>
          <w:tcPr>
            <w:tcW w:w="992" w:type="dxa"/>
          </w:tcPr>
          <w:p w14:paraId="4295530B" w14:textId="567A3DD5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759F9A52" w14:textId="3521C35D" w:rsidR="00675D79" w:rsidRPr="00A251A7" w:rsidRDefault="00675D79" w:rsidP="00D856A9">
            <w:pPr>
              <w:jc w:val="right"/>
              <w:rPr>
                <w:b/>
                <w:bCs/>
              </w:rPr>
            </w:pPr>
            <w:r w:rsidRPr="00A251A7">
              <w:rPr>
                <w:b/>
                <w:bCs/>
              </w:rPr>
              <w:t>4/1</w:t>
            </w:r>
            <w:r w:rsidR="00046E71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DAB4D24" w14:textId="48A439DD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2859041F" w14:textId="4238BB9F" w:rsidTr="00856FCB">
        <w:trPr>
          <w:trHeight w:val="259"/>
        </w:trPr>
        <w:tc>
          <w:tcPr>
            <w:tcW w:w="2836" w:type="dxa"/>
          </w:tcPr>
          <w:p w14:paraId="09508355" w14:textId="2032BDA9" w:rsidR="00675D79" w:rsidRDefault="00675D79" w:rsidP="00D856A9">
            <w:r w:rsidRPr="00803A2D">
              <w:t>Westin et al. 2012</w:t>
            </w:r>
          </w:p>
        </w:tc>
        <w:tc>
          <w:tcPr>
            <w:tcW w:w="850" w:type="dxa"/>
          </w:tcPr>
          <w:p w14:paraId="36E90B1D" w14:textId="5C03518B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255C1C19" w14:textId="29F36F6D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0D603471" w14:textId="08B07C83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1C2DB84E" w14:textId="64C24F11" w:rsidR="00675D79" w:rsidRPr="00A251A7" w:rsidRDefault="00675D79" w:rsidP="00D856A9">
            <w:r w:rsidRPr="00A251A7">
              <w:t>1</w:t>
            </w:r>
          </w:p>
        </w:tc>
        <w:tc>
          <w:tcPr>
            <w:tcW w:w="567" w:type="dxa"/>
          </w:tcPr>
          <w:p w14:paraId="210438E4" w14:textId="2A8EDC1A" w:rsidR="00675D79" w:rsidRPr="00A251A7" w:rsidRDefault="00675D79" w:rsidP="00D856A9">
            <w:r w:rsidRPr="00A251A7">
              <w:t>0</w:t>
            </w:r>
          </w:p>
        </w:tc>
        <w:tc>
          <w:tcPr>
            <w:tcW w:w="567" w:type="dxa"/>
          </w:tcPr>
          <w:p w14:paraId="3A075147" w14:textId="459E8CA3" w:rsidR="00675D79" w:rsidRPr="00A251A7" w:rsidRDefault="00675D79" w:rsidP="00D856A9">
            <w:r w:rsidRPr="00A251A7">
              <w:t>-</w:t>
            </w:r>
          </w:p>
        </w:tc>
        <w:tc>
          <w:tcPr>
            <w:tcW w:w="850" w:type="dxa"/>
          </w:tcPr>
          <w:p w14:paraId="50B3634C" w14:textId="59692914" w:rsidR="00675D79" w:rsidRPr="00A251A7" w:rsidRDefault="00675D79" w:rsidP="00D856A9">
            <w:r w:rsidRPr="00A251A7">
              <w:t>2</w:t>
            </w:r>
          </w:p>
        </w:tc>
        <w:tc>
          <w:tcPr>
            <w:tcW w:w="851" w:type="dxa"/>
          </w:tcPr>
          <w:p w14:paraId="4DC5D658" w14:textId="5BE36A67" w:rsidR="00675D79" w:rsidRPr="00A251A7" w:rsidRDefault="002B2969" w:rsidP="00D856A9">
            <w:r>
              <w:t>1</w:t>
            </w:r>
          </w:p>
        </w:tc>
        <w:tc>
          <w:tcPr>
            <w:tcW w:w="850" w:type="dxa"/>
          </w:tcPr>
          <w:p w14:paraId="2F5CD32A" w14:textId="44929C23" w:rsidR="00675D79" w:rsidRPr="00A251A7" w:rsidRDefault="002B2969" w:rsidP="00D856A9">
            <w:r>
              <w:t>0</w:t>
            </w:r>
          </w:p>
        </w:tc>
        <w:tc>
          <w:tcPr>
            <w:tcW w:w="992" w:type="dxa"/>
          </w:tcPr>
          <w:p w14:paraId="45C5F173" w14:textId="345EAE98" w:rsidR="00675D79" w:rsidRPr="00A251A7" w:rsidRDefault="00675D79" w:rsidP="00D856A9">
            <w:r w:rsidRPr="00A251A7">
              <w:t>1</w:t>
            </w:r>
          </w:p>
        </w:tc>
        <w:tc>
          <w:tcPr>
            <w:tcW w:w="1560" w:type="dxa"/>
          </w:tcPr>
          <w:p w14:paraId="55CCAEC1" w14:textId="28CA9FD0" w:rsidR="00675D79" w:rsidRPr="00A251A7" w:rsidRDefault="002B296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675D79" w:rsidRPr="00A251A7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1582A093" w14:textId="4EA03597" w:rsidR="00675D79" w:rsidRPr="00A251A7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72BE268" w14:textId="45CD355B" w:rsidTr="00856FCB">
        <w:trPr>
          <w:trHeight w:val="266"/>
        </w:trPr>
        <w:tc>
          <w:tcPr>
            <w:tcW w:w="2836" w:type="dxa"/>
          </w:tcPr>
          <w:p w14:paraId="6B581570" w14:textId="57FCE7D3" w:rsidR="00675D79" w:rsidRDefault="00675D79" w:rsidP="00D856A9">
            <w:r>
              <w:t>Rossi et al. 2015</w:t>
            </w:r>
          </w:p>
        </w:tc>
        <w:tc>
          <w:tcPr>
            <w:tcW w:w="850" w:type="dxa"/>
          </w:tcPr>
          <w:p w14:paraId="56E7D4C9" w14:textId="7C367D33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16DB180F" w14:textId="4446E474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6FCA69F1" w14:textId="1BB4CA9D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466FA7EB" w14:textId="10F3B098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4489C580" w14:textId="226CB73F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746AA540" w14:textId="3FBEB11F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2149D9AF" w14:textId="119DC5CF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3CA65844" w14:textId="21E09C91" w:rsidR="00675D79" w:rsidRPr="009767CA" w:rsidRDefault="002B2969" w:rsidP="00D856A9">
            <w:r>
              <w:t>0</w:t>
            </w:r>
          </w:p>
        </w:tc>
        <w:tc>
          <w:tcPr>
            <w:tcW w:w="850" w:type="dxa"/>
          </w:tcPr>
          <w:p w14:paraId="1E5B2BC2" w14:textId="1D0344E1" w:rsidR="00675D79" w:rsidRPr="009767CA" w:rsidRDefault="002B2969" w:rsidP="00D856A9">
            <w:r>
              <w:t>0</w:t>
            </w:r>
          </w:p>
        </w:tc>
        <w:tc>
          <w:tcPr>
            <w:tcW w:w="992" w:type="dxa"/>
          </w:tcPr>
          <w:p w14:paraId="3A527BB7" w14:textId="14DDDC5A" w:rsidR="00675D79" w:rsidRPr="009767CA" w:rsidRDefault="00675D79" w:rsidP="00D856A9">
            <w:r w:rsidRPr="009767CA">
              <w:t>0</w:t>
            </w:r>
          </w:p>
        </w:tc>
        <w:tc>
          <w:tcPr>
            <w:tcW w:w="1560" w:type="dxa"/>
          </w:tcPr>
          <w:p w14:paraId="0960F1E0" w14:textId="39EC21F2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4/1</w:t>
            </w:r>
            <w:r w:rsidR="002B2969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C84B4FB" w14:textId="3CBC9580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5AC3564" w14:textId="6D3C38D5" w:rsidTr="00856FCB">
        <w:trPr>
          <w:trHeight w:val="259"/>
        </w:trPr>
        <w:tc>
          <w:tcPr>
            <w:tcW w:w="2836" w:type="dxa"/>
          </w:tcPr>
          <w:p w14:paraId="17AA6DC9" w14:textId="6639E5DE" w:rsidR="00675D79" w:rsidRDefault="00675D79" w:rsidP="00D856A9">
            <w:r>
              <w:t>Makshakov et al. 2015</w:t>
            </w:r>
          </w:p>
        </w:tc>
        <w:tc>
          <w:tcPr>
            <w:tcW w:w="850" w:type="dxa"/>
          </w:tcPr>
          <w:p w14:paraId="101CCD8F" w14:textId="2D3CF334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3C06B314" w14:textId="010591CD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727A9E53" w14:textId="497E2DCD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69FE8AB4" w14:textId="50373F0C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651C02F1" w14:textId="4D486E93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7EA9B26F" w14:textId="6EC6D37E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3F773BBC" w14:textId="41A99FFB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5F5C6E3C" w14:textId="5F7CE1C0" w:rsidR="00675D79" w:rsidRPr="009767CA" w:rsidRDefault="002B2969" w:rsidP="00D856A9">
            <w:r>
              <w:t>0</w:t>
            </w:r>
          </w:p>
        </w:tc>
        <w:tc>
          <w:tcPr>
            <w:tcW w:w="850" w:type="dxa"/>
          </w:tcPr>
          <w:p w14:paraId="2F3AFF5F" w14:textId="0E861125" w:rsidR="00675D79" w:rsidRPr="009767CA" w:rsidRDefault="002B2969" w:rsidP="00D856A9">
            <w:r>
              <w:t>0</w:t>
            </w:r>
          </w:p>
        </w:tc>
        <w:tc>
          <w:tcPr>
            <w:tcW w:w="992" w:type="dxa"/>
          </w:tcPr>
          <w:p w14:paraId="4F2F5930" w14:textId="123C52A3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667D72DB" w14:textId="4C29DB74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4/1</w:t>
            </w:r>
            <w:r w:rsidR="002B2969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3A5D2E9A" w14:textId="266B49F4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FBB074E" w14:textId="5969A6A0" w:rsidTr="00856FCB">
        <w:trPr>
          <w:trHeight w:val="259"/>
        </w:trPr>
        <w:tc>
          <w:tcPr>
            <w:tcW w:w="2836" w:type="dxa"/>
          </w:tcPr>
          <w:p w14:paraId="42C8BDF8" w14:textId="46B2DBEC" w:rsidR="00675D79" w:rsidRDefault="00675D79" w:rsidP="00D856A9">
            <w:r w:rsidRPr="0047059F">
              <w:t>Kester et al. 2015</w:t>
            </w:r>
          </w:p>
        </w:tc>
        <w:tc>
          <w:tcPr>
            <w:tcW w:w="850" w:type="dxa"/>
          </w:tcPr>
          <w:p w14:paraId="0EA2A21F" w14:textId="30D58180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10323297" w14:textId="255A555D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389F1464" w14:textId="763AE841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4C2A187D" w14:textId="68DB1AC6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05FA40F7" w14:textId="3FAB2DDF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6C9AF721" w14:textId="250BACB0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23ABDADF" w14:textId="544CEF4D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220A6844" w14:textId="6F842944" w:rsidR="00675D79" w:rsidRPr="009767CA" w:rsidRDefault="002B2969" w:rsidP="00D856A9">
            <w:r>
              <w:t>1</w:t>
            </w:r>
          </w:p>
        </w:tc>
        <w:tc>
          <w:tcPr>
            <w:tcW w:w="850" w:type="dxa"/>
          </w:tcPr>
          <w:p w14:paraId="4FE3520B" w14:textId="4D48B309" w:rsidR="00675D79" w:rsidRPr="009767CA" w:rsidRDefault="002B2969" w:rsidP="00D856A9">
            <w:r>
              <w:t>0</w:t>
            </w:r>
          </w:p>
        </w:tc>
        <w:tc>
          <w:tcPr>
            <w:tcW w:w="992" w:type="dxa"/>
          </w:tcPr>
          <w:p w14:paraId="10079E0F" w14:textId="13D79106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0F475CAD" w14:textId="7E62C108" w:rsidR="00675D79" w:rsidRPr="009767CA" w:rsidRDefault="002B296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52A2F3A" w14:textId="279EE644" w:rsidR="00675D79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2C20A04B" w14:textId="74E15176" w:rsidTr="00856FCB">
        <w:trPr>
          <w:trHeight w:val="259"/>
        </w:trPr>
        <w:tc>
          <w:tcPr>
            <w:tcW w:w="2836" w:type="dxa"/>
          </w:tcPr>
          <w:p w14:paraId="1DA5248C" w14:textId="13EF7DC3" w:rsidR="00675D79" w:rsidRDefault="00675D79" w:rsidP="00D856A9">
            <w:r>
              <w:t>Borras et al. 2016</w:t>
            </w:r>
          </w:p>
        </w:tc>
        <w:tc>
          <w:tcPr>
            <w:tcW w:w="850" w:type="dxa"/>
          </w:tcPr>
          <w:p w14:paraId="0874E03B" w14:textId="72FB7D04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06CAF2EE" w14:textId="6D4D4A40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06EE387D" w14:textId="7E9325F1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62DA451D" w14:textId="0218A7E9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6A9A5FD8" w14:textId="329B4D3C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3F5BDA67" w14:textId="0AEECB6F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1590D821" w14:textId="05FF07E1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1A4CA275" w14:textId="6B1F1EB9" w:rsidR="00675D79" w:rsidRPr="009767CA" w:rsidRDefault="002B2969" w:rsidP="00D856A9">
            <w:r>
              <w:t>0</w:t>
            </w:r>
          </w:p>
        </w:tc>
        <w:tc>
          <w:tcPr>
            <w:tcW w:w="850" w:type="dxa"/>
          </w:tcPr>
          <w:p w14:paraId="22CE75F2" w14:textId="30B76245" w:rsidR="00675D79" w:rsidRPr="009767CA" w:rsidRDefault="002B2969" w:rsidP="00D856A9">
            <w:r>
              <w:t>1</w:t>
            </w:r>
          </w:p>
        </w:tc>
        <w:tc>
          <w:tcPr>
            <w:tcW w:w="992" w:type="dxa"/>
          </w:tcPr>
          <w:p w14:paraId="41D681B3" w14:textId="06987BB5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5D3A9986" w14:textId="497E54B6" w:rsidR="00675D79" w:rsidRPr="009767CA" w:rsidRDefault="002B296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02FF1268" w14:textId="24EFB6E8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54F665B5" w14:textId="61055894" w:rsidTr="00856FCB">
        <w:trPr>
          <w:trHeight w:val="259"/>
        </w:trPr>
        <w:tc>
          <w:tcPr>
            <w:tcW w:w="2836" w:type="dxa"/>
          </w:tcPr>
          <w:p w14:paraId="244DE9BF" w14:textId="0D776E21" w:rsidR="00675D79" w:rsidRPr="009C67E7" w:rsidRDefault="00675D79" w:rsidP="00D856A9">
            <w:pPr>
              <w:rPr>
                <w:color w:val="FF0000"/>
              </w:rPr>
            </w:pPr>
            <w:r w:rsidRPr="00D27CBF">
              <w:t>Swanson et al. 2016</w:t>
            </w:r>
          </w:p>
        </w:tc>
        <w:tc>
          <w:tcPr>
            <w:tcW w:w="850" w:type="dxa"/>
          </w:tcPr>
          <w:p w14:paraId="78B5E925" w14:textId="5D9DDA98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75BE1CDC" w14:textId="10BC4809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34DB9114" w14:textId="19461877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7D933C3B" w14:textId="01C670A1" w:rsidR="00675D79" w:rsidRPr="009767CA" w:rsidRDefault="00675D79" w:rsidP="00D856A9">
            <w:r w:rsidRPr="009767CA">
              <w:t>2</w:t>
            </w:r>
          </w:p>
        </w:tc>
        <w:tc>
          <w:tcPr>
            <w:tcW w:w="567" w:type="dxa"/>
          </w:tcPr>
          <w:p w14:paraId="147AAB0F" w14:textId="4777E72E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4101093C" w14:textId="5DECBA8F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3C17429C" w14:textId="4E5E1295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785CF555" w14:textId="04CA4F15" w:rsidR="00675D79" w:rsidRPr="009767CA" w:rsidRDefault="00910C43" w:rsidP="00D856A9">
            <w:r>
              <w:t>0</w:t>
            </w:r>
          </w:p>
        </w:tc>
        <w:tc>
          <w:tcPr>
            <w:tcW w:w="850" w:type="dxa"/>
          </w:tcPr>
          <w:p w14:paraId="4F28655A" w14:textId="7C627E27" w:rsidR="00675D79" w:rsidRPr="009767CA" w:rsidRDefault="00910C43" w:rsidP="00D856A9">
            <w:r>
              <w:t>0</w:t>
            </w:r>
          </w:p>
        </w:tc>
        <w:tc>
          <w:tcPr>
            <w:tcW w:w="992" w:type="dxa"/>
          </w:tcPr>
          <w:p w14:paraId="5FCC11C5" w14:textId="57B17D7F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32D29DA4" w14:textId="4027D233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6/1</w:t>
            </w:r>
            <w:r w:rsidR="00910C43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524097F" w14:textId="457EED6A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C336A79" w14:textId="53ACAC77" w:rsidTr="00856FCB">
        <w:trPr>
          <w:trHeight w:val="259"/>
        </w:trPr>
        <w:tc>
          <w:tcPr>
            <w:tcW w:w="2836" w:type="dxa"/>
          </w:tcPr>
          <w:p w14:paraId="7AC5CC3D" w14:textId="7BD6B3C1" w:rsidR="00675D79" w:rsidRDefault="00675D79" w:rsidP="00D856A9">
            <w:r>
              <w:t>Farina et al. 2017</w:t>
            </w:r>
          </w:p>
        </w:tc>
        <w:tc>
          <w:tcPr>
            <w:tcW w:w="850" w:type="dxa"/>
          </w:tcPr>
          <w:p w14:paraId="5A86F70E" w14:textId="01C3C40D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06C0AB28" w14:textId="503DAD38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0267A25D" w14:textId="14FB6090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582AC700" w14:textId="7AC21334" w:rsidR="00675D79" w:rsidRPr="009767CA" w:rsidRDefault="00675D79" w:rsidP="00D856A9">
            <w:r w:rsidRPr="009767CA">
              <w:t>2</w:t>
            </w:r>
          </w:p>
        </w:tc>
        <w:tc>
          <w:tcPr>
            <w:tcW w:w="567" w:type="dxa"/>
          </w:tcPr>
          <w:p w14:paraId="7C2131B9" w14:textId="4DE26673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207D8789" w14:textId="01811635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60DD5497" w14:textId="108F760E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73E9527F" w14:textId="7BD3FE5F" w:rsidR="00675D79" w:rsidRPr="009767CA" w:rsidRDefault="00910C43" w:rsidP="00D856A9">
            <w:r>
              <w:t>1</w:t>
            </w:r>
          </w:p>
        </w:tc>
        <w:tc>
          <w:tcPr>
            <w:tcW w:w="850" w:type="dxa"/>
          </w:tcPr>
          <w:p w14:paraId="5FCC3CAF" w14:textId="4F8682A4" w:rsidR="00675D79" w:rsidRPr="009767CA" w:rsidRDefault="00910C43" w:rsidP="00D856A9">
            <w:r>
              <w:t>0</w:t>
            </w:r>
          </w:p>
        </w:tc>
        <w:tc>
          <w:tcPr>
            <w:tcW w:w="992" w:type="dxa"/>
          </w:tcPr>
          <w:p w14:paraId="0AC55A08" w14:textId="698649DB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501B8E6A" w14:textId="2FD9B713" w:rsidR="00675D79" w:rsidRPr="009767CA" w:rsidRDefault="00910C43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26145D2" w14:textId="4FB867E3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1E948E2D" w14:textId="5CFAFB56" w:rsidTr="00856FCB">
        <w:trPr>
          <w:trHeight w:val="259"/>
        </w:trPr>
        <w:tc>
          <w:tcPr>
            <w:tcW w:w="2836" w:type="dxa"/>
          </w:tcPr>
          <w:p w14:paraId="45C821D8" w14:textId="45C2420C" w:rsidR="00675D79" w:rsidRDefault="00675D79" w:rsidP="00D856A9">
            <w:r>
              <w:t>Cinar et al. 2018</w:t>
            </w:r>
          </w:p>
        </w:tc>
        <w:tc>
          <w:tcPr>
            <w:tcW w:w="850" w:type="dxa"/>
          </w:tcPr>
          <w:p w14:paraId="596C13D8" w14:textId="37C8F676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224239C2" w14:textId="70FAAF59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7572794D" w14:textId="3EBA4749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02E5784F" w14:textId="08CB2C63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384527B8" w14:textId="4BDD49EB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5011A073" w14:textId="03698D13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7F5E9085" w14:textId="0355B712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5191A2BF" w14:textId="029E2DBB" w:rsidR="00675D79" w:rsidRPr="009767CA" w:rsidRDefault="00910C43" w:rsidP="00D856A9">
            <w:r>
              <w:t>0</w:t>
            </w:r>
          </w:p>
        </w:tc>
        <w:tc>
          <w:tcPr>
            <w:tcW w:w="850" w:type="dxa"/>
          </w:tcPr>
          <w:p w14:paraId="0C4AD47D" w14:textId="22CE4AE7" w:rsidR="00675D79" w:rsidRPr="009767CA" w:rsidRDefault="00910C43" w:rsidP="00D856A9">
            <w:r>
              <w:t>0</w:t>
            </w:r>
          </w:p>
        </w:tc>
        <w:tc>
          <w:tcPr>
            <w:tcW w:w="992" w:type="dxa"/>
          </w:tcPr>
          <w:p w14:paraId="4F454E1E" w14:textId="03EF3EDA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30D2B5C8" w14:textId="3393BDB6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3/1</w:t>
            </w:r>
            <w:r w:rsidR="00910C43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3890D20" w14:textId="70DF0736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1183A7B" w14:textId="400F696E" w:rsidTr="00856FCB">
        <w:trPr>
          <w:trHeight w:val="266"/>
        </w:trPr>
        <w:tc>
          <w:tcPr>
            <w:tcW w:w="2836" w:type="dxa"/>
          </w:tcPr>
          <w:p w14:paraId="284725A4" w14:textId="204F178B" w:rsidR="00675D79" w:rsidRDefault="00675D79" w:rsidP="00D856A9">
            <w:r>
              <w:t>Rathbone et al. 2018</w:t>
            </w:r>
          </w:p>
        </w:tc>
        <w:tc>
          <w:tcPr>
            <w:tcW w:w="850" w:type="dxa"/>
          </w:tcPr>
          <w:p w14:paraId="43D785A9" w14:textId="181EBE3D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3E2F7744" w14:textId="307D4F19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635B6D2C" w14:textId="43AB9A0F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04807E28" w14:textId="4B825DF5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50746FEA" w14:textId="647AA9C1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1DF6445E" w14:textId="50CF331E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58F2781B" w14:textId="1EF62874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519AC33C" w14:textId="45514EEA" w:rsidR="00675D79" w:rsidRPr="009767CA" w:rsidRDefault="00910C43" w:rsidP="00D856A9">
            <w:r>
              <w:t>0</w:t>
            </w:r>
          </w:p>
        </w:tc>
        <w:tc>
          <w:tcPr>
            <w:tcW w:w="850" w:type="dxa"/>
          </w:tcPr>
          <w:p w14:paraId="3F447B6B" w14:textId="3A59BA01" w:rsidR="00675D79" w:rsidRPr="009767CA" w:rsidRDefault="00910C43" w:rsidP="00D856A9">
            <w:r>
              <w:t>0</w:t>
            </w:r>
          </w:p>
        </w:tc>
        <w:tc>
          <w:tcPr>
            <w:tcW w:w="992" w:type="dxa"/>
          </w:tcPr>
          <w:p w14:paraId="0BA99442" w14:textId="57AA6729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03A94DBF" w14:textId="159BE083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5/1</w:t>
            </w:r>
            <w:r w:rsidR="00910C43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A4C8092" w14:textId="736A173E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52880AA" w14:textId="3A86E938" w:rsidTr="00856FCB">
        <w:trPr>
          <w:trHeight w:val="259"/>
        </w:trPr>
        <w:tc>
          <w:tcPr>
            <w:tcW w:w="2836" w:type="dxa"/>
          </w:tcPr>
          <w:p w14:paraId="7BED3CBF" w14:textId="71DF2B8F" w:rsidR="00675D79" w:rsidRDefault="00675D79" w:rsidP="00D856A9">
            <w:r>
              <w:t>De Fino et al. 2019</w:t>
            </w:r>
          </w:p>
        </w:tc>
        <w:tc>
          <w:tcPr>
            <w:tcW w:w="850" w:type="dxa"/>
          </w:tcPr>
          <w:p w14:paraId="5EFEBF7F" w14:textId="143CB30C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6E0549FE" w14:textId="65683D89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14279D3F" w14:textId="29420A9E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50D7FDE9" w14:textId="25179122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0934C1F1" w14:textId="2DDB4108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4800FC6A" w14:textId="4F5A966A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1B2A3B7A" w14:textId="50E01F0C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204AE553" w14:textId="02412159" w:rsidR="00675D79" w:rsidRPr="009767CA" w:rsidRDefault="008E33CB" w:rsidP="00D856A9">
            <w:r>
              <w:t>0</w:t>
            </w:r>
          </w:p>
        </w:tc>
        <w:tc>
          <w:tcPr>
            <w:tcW w:w="850" w:type="dxa"/>
          </w:tcPr>
          <w:p w14:paraId="1F7FD044" w14:textId="366F0D83" w:rsidR="00675D79" w:rsidRPr="009767CA" w:rsidRDefault="008E33CB" w:rsidP="00D856A9">
            <w:r>
              <w:t>0</w:t>
            </w:r>
          </w:p>
        </w:tc>
        <w:tc>
          <w:tcPr>
            <w:tcW w:w="992" w:type="dxa"/>
          </w:tcPr>
          <w:p w14:paraId="68E03B62" w14:textId="056C1C21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7D530660" w14:textId="6022EDF7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5/1</w:t>
            </w:r>
            <w:r w:rsidR="00910C43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4ADD279" w14:textId="4F1517F1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2B6509F3" w14:textId="3B528674" w:rsidTr="00856FCB">
        <w:trPr>
          <w:trHeight w:val="259"/>
        </w:trPr>
        <w:tc>
          <w:tcPr>
            <w:tcW w:w="2836" w:type="dxa"/>
          </w:tcPr>
          <w:p w14:paraId="7CD6029A" w14:textId="6991E065" w:rsidR="00675D79" w:rsidRDefault="00675D79" w:rsidP="00D856A9">
            <w:r>
              <w:t>Olesen et al. 2019</w:t>
            </w:r>
          </w:p>
        </w:tc>
        <w:tc>
          <w:tcPr>
            <w:tcW w:w="850" w:type="dxa"/>
          </w:tcPr>
          <w:p w14:paraId="55848415" w14:textId="3FBB233F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57CC006E" w14:textId="6AB5DB32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70041D41" w14:textId="6BB24453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5BD3DD2D" w14:textId="5AF47A49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69D8F005" w14:textId="391B8AF6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427CE681" w14:textId="70AED4A2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4DC5AA57" w14:textId="37152FF5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5D957776" w14:textId="42F40B42" w:rsidR="00675D79" w:rsidRPr="009767CA" w:rsidRDefault="008E33CB" w:rsidP="00D856A9">
            <w:r>
              <w:t>0</w:t>
            </w:r>
          </w:p>
        </w:tc>
        <w:tc>
          <w:tcPr>
            <w:tcW w:w="850" w:type="dxa"/>
          </w:tcPr>
          <w:p w14:paraId="6D47BBF2" w14:textId="21AB802E" w:rsidR="00675D79" w:rsidRPr="009767CA" w:rsidRDefault="008E33CB" w:rsidP="00D856A9">
            <w:r>
              <w:t>0</w:t>
            </w:r>
          </w:p>
        </w:tc>
        <w:tc>
          <w:tcPr>
            <w:tcW w:w="992" w:type="dxa"/>
          </w:tcPr>
          <w:p w14:paraId="4CA3B1EA" w14:textId="53A147AE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3EED29B0" w14:textId="36BF8EF1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4/1</w:t>
            </w:r>
            <w:r w:rsidR="008E33CB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7FCD586" w14:textId="39EC574D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14AB727" w14:textId="0E695E27" w:rsidTr="00856FCB">
        <w:trPr>
          <w:trHeight w:val="259"/>
        </w:trPr>
        <w:tc>
          <w:tcPr>
            <w:tcW w:w="2836" w:type="dxa"/>
          </w:tcPr>
          <w:p w14:paraId="7AA19F41" w14:textId="6A9A96C9" w:rsidR="00675D79" w:rsidRDefault="00675D79" w:rsidP="00D856A9">
            <w:r>
              <w:t>Timirci-Kahraman et al. 2019</w:t>
            </w:r>
          </w:p>
        </w:tc>
        <w:tc>
          <w:tcPr>
            <w:tcW w:w="850" w:type="dxa"/>
          </w:tcPr>
          <w:p w14:paraId="0C615F4C" w14:textId="59063BAE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0E91A301" w14:textId="49418FA2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40AF662B" w14:textId="00CD9E72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6C0DFF22" w14:textId="13D72B93" w:rsidR="00675D79" w:rsidRPr="009767CA" w:rsidRDefault="00675D79" w:rsidP="00D856A9">
            <w:r w:rsidRPr="009767CA">
              <w:t>1</w:t>
            </w:r>
          </w:p>
        </w:tc>
        <w:tc>
          <w:tcPr>
            <w:tcW w:w="567" w:type="dxa"/>
          </w:tcPr>
          <w:p w14:paraId="7001B628" w14:textId="440F81C2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0CB611A6" w14:textId="14EF1E36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5ED4A9AF" w14:textId="3466ADB9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60888E81" w14:textId="2E6F6575" w:rsidR="00675D79" w:rsidRPr="009767CA" w:rsidRDefault="008E33CB" w:rsidP="00D856A9">
            <w:r>
              <w:t>0</w:t>
            </w:r>
          </w:p>
        </w:tc>
        <w:tc>
          <w:tcPr>
            <w:tcW w:w="850" w:type="dxa"/>
          </w:tcPr>
          <w:p w14:paraId="284A3F27" w14:textId="7AE4C202" w:rsidR="00675D79" w:rsidRPr="009767CA" w:rsidRDefault="008E33CB" w:rsidP="00D856A9">
            <w:r>
              <w:t>0</w:t>
            </w:r>
          </w:p>
        </w:tc>
        <w:tc>
          <w:tcPr>
            <w:tcW w:w="992" w:type="dxa"/>
          </w:tcPr>
          <w:p w14:paraId="3FCFBD2F" w14:textId="7A9B0636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1F99908A" w14:textId="1FB4FCCD" w:rsidR="00675D79" w:rsidRPr="009767CA" w:rsidRDefault="00675D79" w:rsidP="00D856A9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5/1</w:t>
            </w:r>
            <w:r w:rsidR="008E33CB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7B4DA5E0" w14:textId="3E8D0589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42695065" w14:textId="12AF4BF0" w:rsidTr="00856FCB">
        <w:trPr>
          <w:trHeight w:val="266"/>
        </w:trPr>
        <w:tc>
          <w:tcPr>
            <w:tcW w:w="2836" w:type="dxa"/>
          </w:tcPr>
          <w:p w14:paraId="7CE27B21" w14:textId="2AE0B807" w:rsidR="00675D79" w:rsidRDefault="00675D79" w:rsidP="00D856A9">
            <w:r>
              <w:t>Thouvenot et al. 2019</w:t>
            </w:r>
          </w:p>
        </w:tc>
        <w:tc>
          <w:tcPr>
            <w:tcW w:w="850" w:type="dxa"/>
          </w:tcPr>
          <w:p w14:paraId="1F919B39" w14:textId="11B74CAF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2FFC9ECB" w14:textId="2624D7D1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00502EE9" w14:textId="2F077230" w:rsidR="00675D79" w:rsidRPr="009767CA" w:rsidRDefault="00675D79" w:rsidP="00D856A9">
            <w:r w:rsidRPr="009767CA">
              <w:t>0</w:t>
            </w:r>
          </w:p>
        </w:tc>
        <w:tc>
          <w:tcPr>
            <w:tcW w:w="851" w:type="dxa"/>
          </w:tcPr>
          <w:p w14:paraId="730F4E14" w14:textId="5528263F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2D33552B" w14:textId="020318C1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25572EDC" w14:textId="4BD943A8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1AB1BF9C" w14:textId="4BC998EF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308EDEE1" w14:textId="2CB27234" w:rsidR="00675D79" w:rsidRPr="009767CA" w:rsidRDefault="008E33CB" w:rsidP="00D856A9">
            <w:r>
              <w:t>1</w:t>
            </w:r>
          </w:p>
        </w:tc>
        <w:tc>
          <w:tcPr>
            <w:tcW w:w="850" w:type="dxa"/>
          </w:tcPr>
          <w:p w14:paraId="72FC8DB5" w14:textId="58EB410D" w:rsidR="00675D79" w:rsidRPr="009767CA" w:rsidRDefault="008E33CB" w:rsidP="00D856A9">
            <w:r>
              <w:t>0</w:t>
            </w:r>
          </w:p>
        </w:tc>
        <w:tc>
          <w:tcPr>
            <w:tcW w:w="992" w:type="dxa"/>
          </w:tcPr>
          <w:p w14:paraId="1CAD7867" w14:textId="41479A70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45F0D006" w14:textId="5F2EDF87" w:rsidR="00675D79" w:rsidRPr="009767CA" w:rsidRDefault="008E33CB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A00EE3B" w14:textId="238BE51B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98D451A" w14:textId="770BB849" w:rsidTr="00856FCB">
        <w:trPr>
          <w:trHeight w:val="259"/>
        </w:trPr>
        <w:tc>
          <w:tcPr>
            <w:tcW w:w="2836" w:type="dxa"/>
          </w:tcPr>
          <w:p w14:paraId="716A1767" w14:textId="554C70FF" w:rsidR="00675D79" w:rsidRDefault="00675D79" w:rsidP="00D856A9">
            <w:r>
              <w:t>Vecchio et al. 2020</w:t>
            </w:r>
          </w:p>
        </w:tc>
        <w:tc>
          <w:tcPr>
            <w:tcW w:w="850" w:type="dxa"/>
          </w:tcPr>
          <w:p w14:paraId="3182923E" w14:textId="20D7A327" w:rsidR="00675D79" w:rsidRPr="009767CA" w:rsidRDefault="00675D79" w:rsidP="00D856A9">
            <w:r w:rsidRPr="009767CA">
              <w:t>2</w:t>
            </w:r>
          </w:p>
        </w:tc>
        <w:tc>
          <w:tcPr>
            <w:tcW w:w="567" w:type="dxa"/>
          </w:tcPr>
          <w:p w14:paraId="79311CE7" w14:textId="0B9AC857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2C0C40F1" w14:textId="62C51054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56F93C71" w14:textId="5499D1A3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3290AC1E" w14:textId="3EA42AEC" w:rsidR="00675D79" w:rsidRPr="009767CA" w:rsidRDefault="00675D79" w:rsidP="00D856A9">
            <w:r w:rsidRPr="009767CA">
              <w:t>0</w:t>
            </w:r>
          </w:p>
        </w:tc>
        <w:tc>
          <w:tcPr>
            <w:tcW w:w="567" w:type="dxa"/>
          </w:tcPr>
          <w:p w14:paraId="7327D868" w14:textId="3B0F657E" w:rsidR="00675D79" w:rsidRPr="009767CA" w:rsidRDefault="00675D79" w:rsidP="00D856A9">
            <w:r w:rsidRPr="009767CA">
              <w:t>-</w:t>
            </w:r>
          </w:p>
        </w:tc>
        <w:tc>
          <w:tcPr>
            <w:tcW w:w="850" w:type="dxa"/>
          </w:tcPr>
          <w:p w14:paraId="06C52D8A" w14:textId="58B570BB" w:rsidR="00675D79" w:rsidRPr="009767CA" w:rsidRDefault="00675D79" w:rsidP="00D856A9">
            <w:r w:rsidRPr="009767CA">
              <w:t>2</w:t>
            </w:r>
          </w:p>
        </w:tc>
        <w:tc>
          <w:tcPr>
            <w:tcW w:w="851" w:type="dxa"/>
          </w:tcPr>
          <w:p w14:paraId="7D3C09B5" w14:textId="129A3368" w:rsidR="00675D79" w:rsidRPr="009767CA" w:rsidRDefault="008E33CB" w:rsidP="00D856A9">
            <w:r>
              <w:t>1</w:t>
            </w:r>
          </w:p>
        </w:tc>
        <w:tc>
          <w:tcPr>
            <w:tcW w:w="850" w:type="dxa"/>
          </w:tcPr>
          <w:p w14:paraId="2FC5BD3A" w14:textId="1A401031" w:rsidR="00675D79" w:rsidRPr="009767CA" w:rsidRDefault="008E33CB" w:rsidP="00D856A9">
            <w:r>
              <w:t>0</w:t>
            </w:r>
          </w:p>
        </w:tc>
        <w:tc>
          <w:tcPr>
            <w:tcW w:w="992" w:type="dxa"/>
          </w:tcPr>
          <w:p w14:paraId="5AA601FE" w14:textId="7C4CF7A7" w:rsidR="00675D79" w:rsidRPr="009767CA" w:rsidRDefault="00675D79" w:rsidP="00D856A9">
            <w:r w:rsidRPr="009767CA">
              <w:t>1</w:t>
            </w:r>
          </w:p>
        </w:tc>
        <w:tc>
          <w:tcPr>
            <w:tcW w:w="1560" w:type="dxa"/>
          </w:tcPr>
          <w:p w14:paraId="2DA762FD" w14:textId="31A73E7A" w:rsidR="00675D79" w:rsidRPr="009767CA" w:rsidRDefault="008E33CB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17A9CA00" w14:textId="0FDCD21D" w:rsidR="00675D79" w:rsidRPr="009767CA" w:rsidRDefault="00675D79" w:rsidP="00D856A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17028B6D" w14:textId="45DB02A9" w:rsidTr="00856FCB">
        <w:trPr>
          <w:trHeight w:val="259"/>
        </w:trPr>
        <w:tc>
          <w:tcPr>
            <w:tcW w:w="2836" w:type="dxa"/>
          </w:tcPr>
          <w:p w14:paraId="40AE9DFE" w14:textId="1AB58078" w:rsidR="00675D79" w:rsidRPr="004A0D63" w:rsidRDefault="00675D79" w:rsidP="00603977">
            <w:pPr>
              <w:rPr>
                <w:color w:val="FF0000"/>
              </w:rPr>
            </w:pPr>
            <w:r w:rsidRPr="004D4EB5">
              <w:lastRenderedPageBreak/>
              <w:t>Zhao et al. 2020</w:t>
            </w:r>
          </w:p>
        </w:tc>
        <w:tc>
          <w:tcPr>
            <w:tcW w:w="850" w:type="dxa"/>
          </w:tcPr>
          <w:p w14:paraId="60C4776A" w14:textId="22A251DB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6C25FCE4" w14:textId="2E1EB74D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4C100377" w14:textId="094A88F6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700212A9" w14:textId="01E512D4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1A92C759" w14:textId="37976E1F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0BF64ED1" w14:textId="47685EC6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0F57F625" w14:textId="0BD3024F" w:rsidR="00675D79" w:rsidRPr="009767CA" w:rsidRDefault="00675D79" w:rsidP="00603977">
            <w:r w:rsidRPr="009767CA">
              <w:t>1</w:t>
            </w:r>
          </w:p>
        </w:tc>
        <w:tc>
          <w:tcPr>
            <w:tcW w:w="851" w:type="dxa"/>
          </w:tcPr>
          <w:p w14:paraId="5771CAA9" w14:textId="04C9BFBB" w:rsidR="00675D79" w:rsidRPr="009767CA" w:rsidRDefault="008E33CB" w:rsidP="00603977">
            <w:r>
              <w:t>1</w:t>
            </w:r>
          </w:p>
        </w:tc>
        <w:tc>
          <w:tcPr>
            <w:tcW w:w="850" w:type="dxa"/>
          </w:tcPr>
          <w:p w14:paraId="2D807615" w14:textId="1D7A087F" w:rsidR="00675D79" w:rsidRPr="009767CA" w:rsidRDefault="008E33CB" w:rsidP="00603977">
            <w:r>
              <w:t>0</w:t>
            </w:r>
          </w:p>
        </w:tc>
        <w:tc>
          <w:tcPr>
            <w:tcW w:w="992" w:type="dxa"/>
          </w:tcPr>
          <w:p w14:paraId="033A6539" w14:textId="25183A47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7249DF25" w14:textId="7715353C" w:rsidR="00675D79" w:rsidRPr="009767CA" w:rsidRDefault="008E33CB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7E01EA14" w14:textId="4D7BB611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FC61533" w14:textId="2CA5877B" w:rsidTr="00856FCB">
        <w:trPr>
          <w:trHeight w:val="259"/>
        </w:trPr>
        <w:tc>
          <w:tcPr>
            <w:tcW w:w="2836" w:type="dxa"/>
          </w:tcPr>
          <w:p w14:paraId="1B3514C8" w14:textId="4D777E11" w:rsidR="00675D79" w:rsidRDefault="00675D79" w:rsidP="00603977">
            <w:r>
              <w:t>Sarchielli et al. 2002</w:t>
            </w:r>
          </w:p>
        </w:tc>
        <w:tc>
          <w:tcPr>
            <w:tcW w:w="850" w:type="dxa"/>
          </w:tcPr>
          <w:p w14:paraId="4A179CAB" w14:textId="28948249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06E216C1" w14:textId="74B1A43E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3FEB10A9" w14:textId="2397E683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621F0137" w14:textId="05B9B1EA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5A7E903E" w14:textId="2BF15628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44707EA1" w14:textId="6482FC4B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072BCB88" w14:textId="17B47B84" w:rsidR="00675D79" w:rsidRPr="009767CA" w:rsidRDefault="00675D79" w:rsidP="00603977">
            <w:r w:rsidRPr="009767CA">
              <w:t>1</w:t>
            </w:r>
          </w:p>
        </w:tc>
        <w:tc>
          <w:tcPr>
            <w:tcW w:w="851" w:type="dxa"/>
          </w:tcPr>
          <w:p w14:paraId="00F2ABDE" w14:textId="0EFA0D20" w:rsidR="00675D79" w:rsidRPr="009767CA" w:rsidRDefault="008E33CB" w:rsidP="00603977">
            <w:r>
              <w:t>0</w:t>
            </w:r>
          </w:p>
        </w:tc>
        <w:tc>
          <w:tcPr>
            <w:tcW w:w="850" w:type="dxa"/>
          </w:tcPr>
          <w:p w14:paraId="2114DF21" w14:textId="68F3FB24" w:rsidR="00675D79" w:rsidRPr="009767CA" w:rsidRDefault="008E33CB" w:rsidP="00603977">
            <w:r>
              <w:t>0</w:t>
            </w:r>
          </w:p>
        </w:tc>
        <w:tc>
          <w:tcPr>
            <w:tcW w:w="992" w:type="dxa"/>
          </w:tcPr>
          <w:p w14:paraId="2AB6B3BE" w14:textId="3FC5C49F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3E1A3DEA" w14:textId="7017DF56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3/1</w:t>
            </w:r>
            <w:r w:rsidR="008E33CB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54B32B4" w14:textId="6F788C1A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010EFEC1" w14:textId="24C75468" w:rsidTr="00856FCB">
        <w:trPr>
          <w:trHeight w:val="259"/>
        </w:trPr>
        <w:tc>
          <w:tcPr>
            <w:tcW w:w="2836" w:type="dxa"/>
          </w:tcPr>
          <w:p w14:paraId="4C296257" w14:textId="1017B058" w:rsidR="00675D79" w:rsidRPr="00077B9B" w:rsidRDefault="00675D79" w:rsidP="00603977">
            <w:r w:rsidRPr="00077B9B">
              <w:t>Norgren et al. 2004</w:t>
            </w:r>
          </w:p>
        </w:tc>
        <w:tc>
          <w:tcPr>
            <w:tcW w:w="850" w:type="dxa"/>
          </w:tcPr>
          <w:p w14:paraId="41F59CC3" w14:textId="68F9DF8D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068BAC1A" w14:textId="2928ADB8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229D7464" w14:textId="3508AAA4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7AEF249A" w14:textId="01011C0B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435C32B6" w14:textId="670E3D5C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4312593E" w14:textId="2854ECDB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001280DD" w14:textId="75E77845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03A859BA" w14:textId="3CFC0E03" w:rsidR="00675D79" w:rsidRPr="009767CA" w:rsidRDefault="008E33CB" w:rsidP="00603977">
            <w:r>
              <w:t>0</w:t>
            </w:r>
          </w:p>
        </w:tc>
        <w:tc>
          <w:tcPr>
            <w:tcW w:w="850" w:type="dxa"/>
          </w:tcPr>
          <w:p w14:paraId="1EA9B040" w14:textId="2FE064C3" w:rsidR="00675D79" w:rsidRPr="009767CA" w:rsidRDefault="008E33CB" w:rsidP="00603977">
            <w:r>
              <w:t>0</w:t>
            </w:r>
          </w:p>
        </w:tc>
        <w:tc>
          <w:tcPr>
            <w:tcW w:w="992" w:type="dxa"/>
          </w:tcPr>
          <w:p w14:paraId="31F6734B" w14:textId="08ED9CEC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56B1E0EE" w14:textId="47B0D7AA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7/1</w:t>
            </w:r>
            <w:r w:rsidR="008E33CB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0DFDED7B" w14:textId="24861C9C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50BE7BCB" w14:textId="34128514" w:rsidTr="00856FCB">
        <w:trPr>
          <w:trHeight w:val="259"/>
        </w:trPr>
        <w:tc>
          <w:tcPr>
            <w:tcW w:w="2836" w:type="dxa"/>
          </w:tcPr>
          <w:p w14:paraId="78B8AB1F" w14:textId="0CE967A4" w:rsidR="00675D79" w:rsidRDefault="00675D79" w:rsidP="00603977">
            <w:r>
              <w:t>Rossi et al. 2014</w:t>
            </w:r>
          </w:p>
        </w:tc>
        <w:tc>
          <w:tcPr>
            <w:tcW w:w="850" w:type="dxa"/>
          </w:tcPr>
          <w:p w14:paraId="40E17665" w14:textId="283DB11C" w:rsidR="00675D79" w:rsidRPr="003E6028" w:rsidRDefault="00675D79" w:rsidP="00603977">
            <w:r w:rsidRPr="003E6028">
              <w:t>0</w:t>
            </w:r>
          </w:p>
        </w:tc>
        <w:tc>
          <w:tcPr>
            <w:tcW w:w="567" w:type="dxa"/>
          </w:tcPr>
          <w:p w14:paraId="2487D85C" w14:textId="4A779A50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3F3AA392" w14:textId="6967C9E0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06538AD4" w14:textId="54042CE1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4E01AA60" w14:textId="660ABC6F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30F20A08" w14:textId="44EBE875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4459E6B7" w14:textId="3805FC2E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48E644D4" w14:textId="0846D322" w:rsidR="00675D79" w:rsidRPr="009767CA" w:rsidRDefault="008E33CB" w:rsidP="00603977">
            <w:r>
              <w:t>0</w:t>
            </w:r>
          </w:p>
        </w:tc>
        <w:tc>
          <w:tcPr>
            <w:tcW w:w="850" w:type="dxa"/>
          </w:tcPr>
          <w:p w14:paraId="4B16F706" w14:textId="524C1B9A" w:rsidR="00675D79" w:rsidRPr="009767CA" w:rsidRDefault="008E33CB" w:rsidP="00603977">
            <w:r>
              <w:t>0</w:t>
            </w:r>
          </w:p>
        </w:tc>
        <w:tc>
          <w:tcPr>
            <w:tcW w:w="992" w:type="dxa"/>
          </w:tcPr>
          <w:p w14:paraId="507790A0" w14:textId="4C3FEA93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15F41B0D" w14:textId="3F0DC537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6/1</w:t>
            </w:r>
            <w:r w:rsidR="008E33CB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5883040" w14:textId="3C2D0838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403DBC0" w14:textId="196DD6C2" w:rsidTr="00856FCB">
        <w:trPr>
          <w:trHeight w:val="266"/>
        </w:trPr>
        <w:tc>
          <w:tcPr>
            <w:tcW w:w="2836" w:type="dxa"/>
          </w:tcPr>
          <w:p w14:paraId="660F4820" w14:textId="5B443A6C" w:rsidR="00675D79" w:rsidRDefault="00675D79" w:rsidP="00603977">
            <w:r>
              <w:t>Rossi et al. 2014</w:t>
            </w:r>
          </w:p>
        </w:tc>
        <w:tc>
          <w:tcPr>
            <w:tcW w:w="850" w:type="dxa"/>
          </w:tcPr>
          <w:p w14:paraId="31A5DA79" w14:textId="61C0587C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42BB19B7" w14:textId="58BD0798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05A5836E" w14:textId="66D926D0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2118435A" w14:textId="310AC7F3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3ADC8A3E" w14:textId="579DFEBA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39B04F5B" w14:textId="2941AD31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21EE7547" w14:textId="58A84348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7B743797" w14:textId="3D8D4809" w:rsidR="00675D79" w:rsidRPr="009767CA" w:rsidRDefault="008E33CB" w:rsidP="00603977">
            <w:r>
              <w:t>0</w:t>
            </w:r>
          </w:p>
        </w:tc>
        <w:tc>
          <w:tcPr>
            <w:tcW w:w="850" w:type="dxa"/>
          </w:tcPr>
          <w:p w14:paraId="500FDFBB" w14:textId="4EC9D0FF" w:rsidR="00675D79" w:rsidRPr="009767CA" w:rsidRDefault="008E33CB" w:rsidP="00603977">
            <w:r>
              <w:t>0</w:t>
            </w:r>
          </w:p>
        </w:tc>
        <w:tc>
          <w:tcPr>
            <w:tcW w:w="992" w:type="dxa"/>
          </w:tcPr>
          <w:p w14:paraId="3BE11FF0" w14:textId="49F4D157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469317C6" w14:textId="39766E7E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6/1</w:t>
            </w:r>
            <w:r w:rsidR="008E33CB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5D48800" w14:textId="71332729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6761E571" w14:textId="7E9F5A50" w:rsidTr="00856FCB">
        <w:trPr>
          <w:trHeight w:val="259"/>
        </w:trPr>
        <w:tc>
          <w:tcPr>
            <w:tcW w:w="2836" w:type="dxa"/>
          </w:tcPr>
          <w:p w14:paraId="46F5C56A" w14:textId="519C48B6" w:rsidR="00675D79" w:rsidRDefault="00675D79" w:rsidP="00603977">
            <w:r>
              <w:t>Ruocco et al. 2015</w:t>
            </w:r>
          </w:p>
        </w:tc>
        <w:tc>
          <w:tcPr>
            <w:tcW w:w="850" w:type="dxa"/>
          </w:tcPr>
          <w:p w14:paraId="5E4B1073" w14:textId="1676B8B2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00C2EEC3" w14:textId="5FDDFABF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11CFFAA1" w14:textId="61E95C88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46D0F297" w14:textId="2571978E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58F76BE3" w14:textId="3B56ECB1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26F2C5EC" w14:textId="10C30ECE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209AC586" w14:textId="10046C45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17F99BF7" w14:textId="4745C51D" w:rsidR="00675D79" w:rsidRPr="009767CA" w:rsidRDefault="001E5F4A" w:rsidP="00603977">
            <w:r>
              <w:t>0</w:t>
            </w:r>
          </w:p>
        </w:tc>
        <w:tc>
          <w:tcPr>
            <w:tcW w:w="850" w:type="dxa"/>
          </w:tcPr>
          <w:p w14:paraId="1986F90C" w14:textId="1D56A2C9" w:rsidR="00675D79" w:rsidRPr="009767CA" w:rsidRDefault="001E5F4A" w:rsidP="00603977">
            <w:r>
              <w:t>0</w:t>
            </w:r>
          </w:p>
        </w:tc>
        <w:tc>
          <w:tcPr>
            <w:tcW w:w="992" w:type="dxa"/>
          </w:tcPr>
          <w:p w14:paraId="4A9FBC23" w14:textId="081B4732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6D01568A" w14:textId="7A77ABFE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7/1</w:t>
            </w:r>
            <w:r w:rsidR="001E5F4A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258A2D4" w14:textId="6756B314" w:rsidR="00675D79" w:rsidRPr="009767CA" w:rsidRDefault="002F2270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D19D04B" w14:textId="5AAC3029" w:rsidTr="00856FCB">
        <w:trPr>
          <w:trHeight w:val="259"/>
        </w:trPr>
        <w:tc>
          <w:tcPr>
            <w:tcW w:w="2836" w:type="dxa"/>
          </w:tcPr>
          <w:p w14:paraId="07D14D29" w14:textId="27A68492" w:rsidR="00675D79" w:rsidRDefault="00675D79" w:rsidP="00603977">
            <w:r>
              <w:t>Mandolesi et al. 2017</w:t>
            </w:r>
          </w:p>
        </w:tc>
        <w:tc>
          <w:tcPr>
            <w:tcW w:w="850" w:type="dxa"/>
          </w:tcPr>
          <w:p w14:paraId="5C2BB8E9" w14:textId="79B4D411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1461B07E" w14:textId="4E2F09E5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36BFEDC7" w14:textId="026F4868" w:rsidR="00675D79" w:rsidRPr="009767CA" w:rsidRDefault="00675D79" w:rsidP="00603977">
            <w:r w:rsidRPr="009767CA">
              <w:t>0</w:t>
            </w:r>
          </w:p>
        </w:tc>
        <w:tc>
          <w:tcPr>
            <w:tcW w:w="851" w:type="dxa"/>
          </w:tcPr>
          <w:p w14:paraId="16F4670B" w14:textId="0721CCF1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3921D02A" w14:textId="08C43F84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613BAA75" w14:textId="6BC55057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7B108B7B" w14:textId="0BA80BF3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7E50E16A" w14:textId="7938315D" w:rsidR="00675D79" w:rsidRPr="009767CA" w:rsidRDefault="00DD1AE2" w:rsidP="00603977">
            <w:r>
              <w:t>0</w:t>
            </w:r>
          </w:p>
        </w:tc>
        <w:tc>
          <w:tcPr>
            <w:tcW w:w="850" w:type="dxa"/>
          </w:tcPr>
          <w:p w14:paraId="4F862AE0" w14:textId="149F6B48" w:rsidR="00675D79" w:rsidRPr="009767CA" w:rsidRDefault="00DD1AE2" w:rsidP="00603977">
            <w:r>
              <w:t>0</w:t>
            </w:r>
          </w:p>
        </w:tc>
        <w:tc>
          <w:tcPr>
            <w:tcW w:w="992" w:type="dxa"/>
          </w:tcPr>
          <w:p w14:paraId="4907241E" w14:textId="180D4113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32017608" w14:textId="3EC4B722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6/1</w:t>
            </w:r>
            <w:r w:rsidR="00DD1AE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1AC06A3E" w14:textId="61496675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5F3092C2" w14:textId="0183791C" w:rsidTr="00856FCB">
        <w:trPr>
          <w:trHeight w:val="259"/>
        </w:trPr>
        <w:tc>
          <w:tcPr>
            <w:tcW w:w="2836" w:type="dxa"/>
          </w:tcPr>
          <w:p w14:paraId="4F377E70" w14:textId="039BD128" w:rsidR="00675D79" w:rsidRPr="004A0D63" w:rsidRDefault="00675D79" w:rsidP="00603977">
            <w:pPr>
              <w:rPr>
                <w:color w:val="FF0000"/>
              </w:rPr>
            </w:pPr>
            <w:r w:rsidRPr="001C242A">
              <w:t>Sainaghi et al. 2017</w:t>
            </w:r>
          </w:p>
        </w:tc>
        <w:tc>
          <w:tcPr>
            <w:tcW w:w="850" w:type="dxa"/>
          </w:tcPr>
          <w:p w14:paraId="0AA7F0C4" w14:textId="56BA2CA6" w:rsidR="00675D79" w:rsidRPr="009767CA" w:rsidRDefault="00675D79" w:rsidP="00603977">
            <w:r w:rsidRPr="009767CA">
              <w:t>2</w:t>
            </w:r>
          </w:p>
        </w:tc>
        <w:tc>
          <w:tcPr>
            <w:tcW w:w="567" w:type="dxa"/>
          </w:tcPr>
          <w:p w14:paraId="67CC4779" w14:textId="4F782B02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1A0DEBFA" w14:textId="006731A5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59DBD67E" w14:textId="2ADA76D7" w:rsidR="00675D79" w:rsidRPr="009767CA" w:rsidRDefault="00675D79" w:rsidP="00603977">
            <w:r w:rsidRPr="009767CA">
              <w:t>1</w:t>
            </w:r>
          </w:p>
        </w:tc>
        <w:tc>
          <w:tcPr>
            <w:tcW w:w="567" w:type="dxa"/>
          </w:tcPr>
          <w:p w14:paraId="61C085F9" w14:textId="621421CD" w:rsidR="00675D79" w:rsidRPr="009767CA" w:rsidRDefault="00675D79" w:rsidP="00603977">
            <w:r w:rsidRPr="009767CA">
              <w:t>0</w:t>
            </w:r>
          </w:p>
        </w:tc>
        <w:tc>
          <w:tcPr>
            <w:tcW w:w="567" w:type="dxa"/>
          </w:tcPr>
          <w:p w14:paraId="31E0985F" w14:textId="3961A019" w:rsidR="00675D79" w:rsidRPr="009767CA" w:rsidRDefault="00675D79" w:rsidP="00603977">
            <w:r w:rsidRPr="009767CA">
              <w:t>-</w:t>
            </w:r>
          </w:p>
        </w:tc>
        <w:tc>
          <w:tcPr>
            <w:tcW w:w="850" w:type="dxa"/>
          </w:tcPr>
          <w:p w14:paraId="324BF0A4" w14:textId="2D36D7D8" w:rsidR="00675D79" w:rsidRPr="009767CA" w:rsidRDefault="00675D79" w:rsidP="00603977">
            <w:r w:rsidRPr="009767CA">
              <w:t>2</w:t>
            </w:r>
          </w:p>
        </w:tc>
        <w:tc>
          <w:tcPr>
            <w:tcW w:w="851" w:type="dxa"/>
          </w:tcPr>
          <w:p w14:paraId="41BB46FB" w14:textId="57517027" w:rsidR="00675D79" w:rsidRPr="009767CA" w:rsidRDefault="00DD1AE2" w:rsidP="00603977">
            <w:r>
              <w:t>0</w:t>
            </w:r>
          </w:p>
        </w:tc>
        <w:tc>
          <w:tcPr>
            <w:tcW w:w="850" w:type="dxa"/>
          </w:tcPr>
          <w:p w14:paraId="00B2F146" w14:textId="73081412" w:rsidR="00675D79" w:rsidRPr="009767CA" w:rsidRDefault="00DD1AE2" w:rsidP="00603977">
            <w:r>
              <w:t>0</w:t>
            </w:r>
          </w:p>
        </w:tc>
        <w:tc>
          <w:tcPr>
            <w:tcW w:w="992" w:type="dxa"/>
          </w:tcPr>
          <w:p w14:paraId="1042321B" w14:textId="1D09168D" w:rsidR="00675D79" w:rsidRPr="009767CA" w:rsidRDefault="00675D79" w:rsidP="00603977">
            <w:r w:rsidRPr="009767CA">
              <w:t>1</w:t>
            </w:r>
          </w:p>
        </w:tc>
        <w:tc>
          <w:tcPr>
            <w:tcW w:w="1560" w:type="dxa"/>
          </w:tcPr>
          <w:p w14:paraId="5688F51F" w14:textId="6E207FB5" w:rsidR="00675D79" w:rsidRPr="009767CA" w:rsidRDefault="00675D79" w:rsidP="00603977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8/1</w:t>
            </w:r>
            <w:r w:rsidR="00DD1AE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2BC9E00B" w14:textId="31E2F5C1" w:rsidR="00675D79" w:rsidRPr="009767CA" w:rsidRDefault="00675D79" w:rsidP="006039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3D6705FF" w14:textId="51F1FBB4" w:rsidTr="00856FCB">
        <w:trPr>
          <w:trHeight w:val="259"/>
        </w:trPr>
        <w:tc>
          <w:tcPr>
            <w:tcW w:w="2836" w:type="dxa"/>
          </w:tcPr>
          <w:p w14:paraId="599FBE53" w14:textId="640567E4" w:rsidR="00675D79" w:rsidRDefault="00675D79" w:rsidP="00287D08">
            <w:r>
              <w:t>Puthenparempil et al. 2020</w:t>
            </w:r>
          </w:p>
        </w:tc>
        <w:tc>
          <w:tcPr>
            <w:tcW w:w="850" w:type="dxa"/>
          </w:tcPr>
          <w:p w14:paraId="47460E47" w14:textId="6C63CB98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659E8E9C" w14:textId="3BE6EE41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4932FAC9" w14:textId="6E0601D1" w:rsidR="00675D79" w:rsidRPr="009767CA" w:rsidRDefault="00675D79" w:rsidP="00287D08">
            <w:r w:rsidRPr="009767CA">
              <w:t>0</w:t>
            </w:r>
          </w:p>
        </w:tc>
        <w:tc>
          <w:tcPr>
            <w:tcW w:w="851" w:type="dxa"/>
          </w:tcPr>
          <w:p w14:paraId="25C55A66" w14:textId="29916095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1F29B02E" w14:textId="2AC42D84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1D58A63C" w14:textId="4312DCBF" w:rsidR="00675D79" w:rsidRPr="009767CA" w:rsidRDefault="00675D79" w:rsidP="00287D08">
            <w:r w:rsidRPr="009767CA">
              <w:t>-</w:t>
            </w:r>
          </w:p>
        </w:tc>
        <w:tc>
          <w:tcPr>
            <w:tcW w:w="850" w:type="dxa"/>
          </w:tcPr>
          <w:p w14:paraId="04D0F941" w14:textId="3FF8E5B6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2DBB216B" w14:textId="73512D55" w:rsidR="00675D79" w:rsidRPr="009767CA" w:rsidRDefault="00DD1AE2" w:rsidP="00287D08">
            <w:r>
              <w:t>0</w:t>
            </w:r>
          </w:p>
        </w:tc>
        <w:tc>
          <w:tcPr>
            <w:tcW w:w="850" w:type="dxa"/>
          </w:tcPr>
          <w:p w14:paraId="2F0D2257" w14:textId="10899C33" w:rsidR="00675D79" w:rsidRPr="009767CA" w:rsidRDefault="00DD1AE2" w:rsidP="00287D08">
            <w:r>
              <w:t>0</w:t>
            </w:r>
          </w:p>
        </w:tc>
        <w:tc>
          <w:tcPr>
            <w:tcW w:w="992" w:type="dxa"/>
          </w:tcPr>
          <w:p w14:paraId="6CEE173F" w14:textId="5D700F70" w:rsidR="00675D79" w:rsidRPr="009767CA" w:rsidRDefault="00675D79" w:rsidP="00287D08">
            <w:r w:rsidRPr="009767CA">
              <w:t>1</w:t>
            </w:r>
          </w:p>
        </w:tc>
        <w:tc>
          <w:tcPr>
            <w:tcW w:w="1560" w:type="dxa"/>
          </w:tcPr>
          <w:p w14:paraId="04FEC8B9" w14:textId="05E9F101" w:rsidR="00675D79" w:rsidRPr="009767CA" w:rsidRDefault="00675D79" w:rsidP="00287D08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6/1</w:t>
            </w:r>
            <w:r w:rsidR="00DD1AE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B51FAD0" w14:textId="6982DB87" w:rsidR="00675D79" w:rsidRPr="009767CA" w:rsidRDefault="00675D79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C9AD5C7" w14:textId="34A35AAE" w:rsidTr="00856FCB">
        <w:trPr>
          <w:trHeight w:val="266"/>
        </w:trPr>
        <w:tc>
          <w:tcPr>
            <w:tcW w:w="2836" w:type="dxa"/>
          </w:tcPr>
          <w:p w14:paraId="16B7F6E9" w14:textId="20533DF5" w:rsidR="00675D79" w:rsidRPr="004A0D63" w:rsidRDefault="00675D79" w:rsidP="00287D08">
            <w:pPr>
              <w:rPr>
                <w:color w:val="FF0000"/>
              </w:rPr>
            </w:pPr>
            <w:r w:rsidRPr="00530BAB">
              <w:t>Pillai et al. 2020</w:t>
            </w:r>
          </w:p>
        </w:tc>
        <w:tc>
          <w:tcPr>
            <w:tcW w:w="850" w:type="dxa"/>
          </w:tcPr>
          <w:p w14:paraId="3FB76DB9" w14:textId="2F9FB606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7AF93A47" w14:textId="6AD95BB2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47CA1FB4" w14:textId="75F4FE4E" w:rsidR="00675D79" w:rsidRPr="009767CA" w:rsidRDefault="00675D79" w:rsidP="00287D08">
            <w:r w:rsidRPr="009767CA">
              <w:t>0</w:t>
            </w:r>
          </w:p>
        </w:tc>
        <w:tc>
          <w:tcPr>
            <w:tcW w:w="851" w:type="dxa"/>
          </w:tcPr>
          <w:p w14:paraId="4A339585" w14:textId="7E2E0D88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37FBFE5C" w14:textId="657A77DB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5959F09A" w14:textId="265508A4" w:rsidR="00675D79" w:rsidRPr="009767CA" w:rsidRDefault="00675D79" w:rsidP="00287D08">
            <w:r w:rsidRPr="009767CA">
              <w:t>-</w:t>
            </w:r>
          </w:p>
        </w:tc>
        <w:tc>
          <w:tcPr>
            <w:tcW w:w="850" w:type="dxa"/>
          </w:tcPr>
          <w:p w14:paraId="45FA707C" w14:textId="18596EDF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222ACB4D" w14:textId="1700C290" w:rsidR="00675D79" w:rsidRPr="009767CA" w:rsidRDefault="000C13FA" w:rsidP="00287D08">
            <w:r>
              <w:t>1</w:t>
            </w:r>
          </w:p>
        </w:tc>
        <w:tc>
          <w:tcPr>
            <w:tcW w:w="850" w:type="dxa"/>
          </w:tcPr>
          <w:p w14:paraId="577C0F03" w14:textId="206BEB93" w:rsidR="00675D79" w:rsidRPr="009767CA" w:rsidRDefault="000C13FA" w:rsidP="00287D08">
            <w:r>
              <w:t>1</w:t>
            </w:r>
          </w:p>
        </w:tc>
        <w:tc>
          <w:tcPr>
            <w:tcW w:w="992" w:type="dxa"/>
          </w:tcPr>
          <w:p w14:paraId="6A703456" w14:textId="407EB1E9" w:rsidR="00675D79" w:rsidRPr="009767CA" w:rsidRDefault="00675D79" w:rsidP="00287D08">
            <w:r w:rsidRPr="009767CA">
              <w:t>0</w:t>
            </w:r>
          </w:p>
        </w:tc>
        <w:tc>
          <w:tcPr>
            <w:tcW w:w="1560" w:type="dxa"/>
          </w:tcPr>
          <w:p w14:paraId="6D94B2C3" w14:textId="71AAF092" w:rsidR="00675D79" w:rsidRPr="009767CA" w:rsidRDefault="000C13FA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675D79" w:rsidRPr="009767CA">
              <w:rPr>
                <w:b/>
                <w:bCs/>
              </w:rPr>
              <w:t>/1</w:t>
            </w:r>
            <w:r w:rsidR="00DD1AE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79DA9455" w14:textId="13C02B9E" w:rsidR="00675D79" w:rsidRPr="009767CA" w:rsidRDefault="000C13FA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5A36D3E5" w14:textId="5FCD91BA" w:rsidTr="00856FCB">
        <w:trPr>
          <w:trHeight w:val="266"/>
        </w:trPr>
        <w:tc>
          <w:tcPr>
            <w:tcW w:w="2836" w:type="dxa"/>
          </w:tcPr>
          <w:p w14:paraId="1345C567" w14:textId="0E9E084A" w:rsidR="00675D79" w:rsidRPr="004E368A" w:rsidRDefault="00675D79" w:rsidP="00287D08">
            <w:pPr>
              <w:rPr>
                <w:color w:val="FF0000"/>
              </w:rPr>
            </w:pPr>
            <w:r w:rsidRPr="002C0FAA">
              <w:t>Capuano et al. 2021</w:t>
            </w:r>
          </w:p>
        </w:tc>
        <w:tc>
          <w:tcPr>
            <w:tcW w:w="850" w:type="dxa"/>
          </w:tcPr>
          <w:p w14:paraId="76B2CD84" w14:textId="51DF1C1C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44833DA2" w14:textId="2D5E9792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79E05347" w14:textId="52D2954C" w:rsidR="00675D79" w:rsidRPr="009767CA" w:rsidRDefault="00675D79" w:rsidP="00287D08">
            <w:r w:rsidRPr="009767CA">
              <w:t>0</w:t>
            </w:r>
          </w:p>
        </w:tc>
        <w:tc>
          <w:tcPr>
            <w:tcW w:w="851" w:type="dxa"/>
          </w:tcPr>
          <w:p w14:paraId="2DE7CC6C" w14:textId="6D72D35E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309A0801" w14:textId="44BF3C8E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2031CDC1" w14:textId="7782DC0A" w:rsidR="00675D79" w:rsidRPr="009767CA" w:rsidRDefault="00675D79" w:rsidP="00287D08">
            <w:r w:rsidRPr="009767CA">
              <w:t>-</w:t>
            </w:r>
          </w:p>
        </w:tc>
        <w:tc>
          <w:tcPr>
            <w:tcW w:w="850" w:type="dxa"/>
          </w:tcPr>
          <w:p w14:paraId="31AF3237" w14:textId="73E5A2FE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08A7CC81" w14:textId="0E81CC0D" w:rsidR="00675D79" w:rsidRPr="009767CA" w:rsidRDefault="000C13FA" w:rsidP="00287D08">
            <w:r>
              <w:t>0</w:t>
            </w:r>
          </w:p>
        </w:tc>
        <w:tc>
          <w:tcPr>
            <w:tcW w:w="850" w:type="dxa"/>
          </w:tcPr>
          <w:p w14:paraId="2A6BB5C2" w14:textId="19AB13FC" w:rsidR="00675D79" w:rsidRPr="009767CA" w:rsidRDefault="000C13FA" w:rsidP="00287D08">
            <w:r>
              <w:t>0</w:t>
            </w:r>
          </w:p>
        </w:tc>
        <w:tc>
          <w:tcPr>
            <w:tcW w:w="992" w:type="dxa"/>
          </w:tcPr>
          <w:p w14:paraId="29263E4D" w14:textId="45A01C55" w:rsidR="00675D79" w:rsidRPr="009767CA" w:rsidRDefault="00675D79" w:rsidP="00287D08">
            <w:r w:rsidRPr="009767CA">
              <w:t>1</w:t>
            </w:r>
          </w:p>
        </w:tc>
        <w:tc>
          <w:tcPr>
            <w:tcW w:w="1560" w:type="dxa"/>
          </w:tcPr>
          <w:p w14:paraId="3B30CD0A" w14:textId="359A1491" w:rsidR="00675D79" w:rsidRPr="009767CA" w:rsidRDefault="00675D79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Pr="009767CA">
              <w:rPr>
                <w:b/>
                <w:bCs/>
              </w:rPr>
              <w:t>/1</w:t>
            </w:r>
            <w:r w:rsidR="000C13FA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C5C7F6F" w14:textId="344E0660" w:rsidR="00675D79" w:rsidRDefault="002F2270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1EFD6436" w14:textId="4618E760" w:rsidTr="00856FCB">
        <w:trPr>
          <w:trHeight w:val="266"/>
        </w:trPr>
        <w:tc>
          <w:tcPr>
            <w:tcW w:w="2836" w:type="dxa"/>
          </w:tcPr>
          <w:p w14:paraId="107E20A3" w14:textId="0EF35F8F" w:rsidR="00675D79" w:rsidRDefault="00675D79" w:rsidP="00287D08">
            <w:r>
              <w:t>Pillai et al. 2021</w:t>
            </w:r>
          </w:p>
        </w:tc>
        <w:tc>
          <w:tcPr>
            <w:tcW w:w="850" w:type="dxa"/>
          </w:tcPr>
          <w:p w14:paraId="51B6BE71" w14:textId="45243403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6AB4DBDA" w14:textId="236369A2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37631C21" w14:textId="37D8221A" w:rsidR="00675D79" w:rsidRPr="009767CA" w:rsidRDefault="00675D79" w:rsidP="00287D08">
            <w:r w:rsidRPr="009767CA">
              <w:t>0</w:t>
            </w:r>
          </w:p>
        </w:tc>
        <w:tc>
          <w:tcPr>
            <w:tcW w:w="851" w:type="dxa"/>
          </w:tcPr>
          <w:p w14:paraId="703AE0F9" w14:textId="79A10666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1DD59922" w14:textId="19BB604A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26607DC0" w14:textId="4469A9D6" w:rsidR="00675D79" w:rsidRPr="009767CA" w:rsidRDefault="00675D79" w:rsidP="00287D08">
            <w:r w:rsidRPr="009767CA">
              <w:t>-</w:t>
            </w:r>
          </w:p>
        </w:tc>
        <w:tc>
          <w:tcPr>
            <w:tcW w:w="850" w:type="dxa"/>
          </w:tcPr>
          <w:p w14:paraId="5EC504C4" w14:textId="24A53E00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7A5E6142" w14:textId="5B632FF8" w:rsidR="00675D79" w:rsidRPr="009767CA" w:rsidRDefault="00FB0C02" w:rsidP="00287D08">
            <w:r>
              <w:t>1</w:t>
            </w:r>
          </w:p>
        </w:tc>
        <w:tc>
          <w:tcPr>
            <w:tcW w:w="850" w:type="dxa"/>
          </w:tcPr>
          <w:p w14:paraId="15F4CF96" w14:textId="1E3586C2" w:rsidR="00675D79" w:rsidRPr="009767CA" w:rsidRDefault="00FB0C02" w:rsidP="00287D08">
            <w:r>
              <w:t>1</w:t>
            </w:r>
          </w:p>
        </w:tc>
        <w:tc>
          <w:tcPr>
            <w:tcW w:w="992" w:type="dxa"/>
          </w:tcPr>
          <w:p w14:paraId="4754C11F" w14:textId="3D7D961E" w:rsidR="00675D79" w:rsidRPr="009767CA" w:rsidRDefault="00675D79" w:rsidP="00287D08">
            <w:r w:rsidRPr="009767CA">
              <w:t>1</w:t>
            </w:r>
          </w:p>
        </w:tc>
        <w:tc>
          <w:tcPr>
            <w:tcW w:w="1560" w:type="dxa"/>
          </w:tcPr>
          <w:p w14:paraId="1981AE03" w14:textId="27020A85" w:rsidR="00675D79" w:rsidRPr="009767CA" w:rsidRDefault="00FB0C02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47126D1" w14:textId="6EF44D39" w:rsidR="00675D79" w:rsidRPr="009767CA" w:rsidRDefault="00FB0C02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</w:tr>
      <w:tr w:rsidR="00627A9E" w14:paraId="1414200D" w14:textId="3BAB37BE" w:rsidTr="00856FCB">
        <w:trPr>
          <w:trHeight w:val="266"/>
        </w:trPr>
        <w:tc>
          <w:tcPr>
            <w:tcW w:w="2836" w:type="dxa"/>
          </w:tcPr>
          <w:p w14:paraId="244E1CFE" w14:textId="69C61A4B" w:rsidR="00675D79" w:rsidRDefault="00675D79" w:rsidP="00287D08">
            <w:r>
              <w:t>Kolcava et al. 2020</w:t>
            </w:r>
          </w:p>
        </w:tc>
        <w:tc>
          <w:tcPr>
            <w:tcW w:w="850" w:type="dxa"/>
          </w:tcPr>
          <w:p w14:paraId="63BAF3F1" w14:textId="77C46FF4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162D632F" w14:textId="6CF2A4B3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6642B480" w14:textId="33A55DDE" w:rsidR="00675D79" w:rsidRPr="009767CA" w:rsidRDefault="00675D79" w:rsidP="00287D08">
            <w:r w:rsidRPr="009767CA">
              <w:t>0</w:t>
            </w:r>
          </w:p>
        </w:tc>
        <w:tc>
          <w:tcPr>
            <w:tcW w:w="851" w:type="dxa"/>
          </w:tcPr>
          <w:p w14:paraId="281375B5" w14:textId="34E3794B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0D97671D" w14:textId="15B102CC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045B8C85" w14:textId="42C509B3" w:rsidR="00675D79" w:rsidRPr="009767CA" w:rsidRDefault="00675D79" w:rsidP="00287D08">
            <w:r w:rsidRPr="009767CA">
              <w:t>-</w:t>
            </w:r>
          </w:p>
        </w:tc>
        <w:tc>
          <w:tcPr>
            <w:tcW w:w="850" w:type="dxa"/>
          </w:tcPr>
          <w:p w14:paraId="472A7AA5" w14:textId="0BA6680B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5D77DA5C" w14:textId="0128F90D" w:rsidR="00675D79" w:rsidRPr="009767CA" w:rsidRDefault="00FB0C02" w:rsidP="00287D08">
            <w:r>
              <w:t>1</w:t>
            </w:r>
          </w:p>
        </w:tc>
        <w:tc>
          <w:tcPr>
            <w:tcW w:w="850" w:type="dxa"/>
          </w:tcPr>
          <w:p w14:paraId="431A0A07" w14:textId="20FA6052" w:rsidR="00675D79" w:rsidRPr="009767CA" w:rsidRDefault="00FB0C02" w:rsidP="00287D08">
            <w:r>
              <w:t>0</w:t>
            </w:r>
          </w:p>
        </w:tc>
        <w:tc>
          <w:tcPr>
            <w:tcW w:w="992" w:type="dxa"/>
          </w:tcPr>
          <w:p w14:paraId="43AFEBDA" w14:textId="3364F50F" w:rsidR="00675D79" w:rsidRPr="009767CA" w:rsidRDefault="00675D79" w:rsidP="00287D08">
            <w:r w:rsidRPr="009767CA">
              <w:t>1</w:t>
            </w:r>
          </w:p>
        </w:tc>
        <w:tc>
          <w:tcPr>
            <w:tcW w:w="1560" w:type="dxa"/>
          </w:tcPr>
          <w:p w14:paraId="4EF7D0DA" w14:textId="61006D8D" w:rsidR="00675D79" w:rsidRPr="009767CA" w:rsidRDefault="00FB0C02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="00675D79" w:rsidRPr="009767CA">
              <w:rPr>
                <w:b/>
                <w:bCs/>
              </w:rPr>
              <w:t>/1</w:t>
            </w:r>
            <w:r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328643AC" w14:textId="2C001E8A" w:rsidR="00675D79" w:rsidRPr="009767CA" w:rsidRDefault="00675D79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7029297B" w14:textId="083DCD58" w:rsidTr="00856FCB">
        <w:trPr>
          <w:trHeight w:val="266"/>
        </w:trPr>
        <w:tc>
          <w:tcPr>
            <w:tcW w:w="2836" w:type="dxa"/>
          </w:tcPr>
          <w:p w14:paraId="0F6F60CF" w14:textId="58334555" w:rsidR="00675D79" w:rsidRDefault="00675D79" w:rsidP="00287D08">
            <w:r>
              <w:t>Signoriello et al. 2021</w:t>
            </w:r>
          </w:p>
        </w:tc>
        <w:tc>
          <w:tcPr>
            <w:tcW w:w="850" w:type="dxa"/>
          </w:tcPr>
          <w:p w14:paraId="3EE1A27E" w14:textId="006C6A94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71238593" w14:textId="348D690A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7AC85561" w14:textId="300364C6" w:rsidR="00675D79" w:rsidRPr="009767CA" w:rsidRDefault="00675D79" w:rsidP="00287D08">
            <w:r w:rsidRPr="009767CA">
              <w:t>0</w:t>
            </w:r>
          </w:p>
        </w:tc>
        <w:tc>
          <w:tcPr>
            <w:tcW w:w="851" w:type="dxa"/>
          </w:tcPr>
          <w:p w14:paraId="7280698A" w14:textId="0669A13A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435DC459" w14:textId="0D3DC5FE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7F4275DA" w14:textId="15E14E62" w:rsidR="00675D79" w:rsidRPr="009767CA" w:rsidRDefault="00675D79" w:rsidP="00287D08">
            <w:r w:rsidRPr="009767CA">
              <w:t>-</w:t>
            </w:r>
          </w:p>
        </w:tc>
        <w:tc>
          <w:tcPr>
            <w:tcW w:w="850" w:type="dxa"/>
          </w:tcPr>
          <w:p w14:paraId="33B01F23" w14:textId="0D8C81F2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02133363" w14:textId="37E809B5" w:rsidR="00675D79" w:rsidRPr="009767CA" w:rsidRDefault="00FB0C02" w:rsidP="00287D08">
            <w:r>
              <w:t>0</w:t>
            </w:r>
          </w:p>
        </w:tc>
        <w:tc>
          <w:tcPr>
            <w:tcW w:w="850" w:type="dxa"/>
          </w:tcPr>
          <w:p w14:paraId="2920FC0B" w14:textId="2005AE83" w:rsidR="00675D79" w:rsidRPr="009767CA" w:rsidRDefault="00FB0C02" w:rsidP="00287D08">
            <w:r>
              <w:t>0</w:t>
            </w:r>
          </w:p>
        </w:tc>
        <w:tc>
          <w:tcPr>
            <w:tcW w:w="992" w:type="dxa"/>
          </w:tcPr>
          <w:p w14:paraId="06A74DC5" w14:textId="6187930B" w:rsidR="00675D79" w:rsidRPr="009767CA" w:rsidRDefault="00675D79" w:rsidP="00287D08">
            <w:r w:rsidRPr="009767CA">
              <w:t>1</w:t>
            </w:r>
          </w:p>
        </w:tc>
        <w:tc>
          <w:tcPr>
            <w:tcW w:w="1560" w:type="dxa"/>
          </w:tcPr>
          <w:p w14:paraId="5B5F400D" w14:textId="799AB6C9" w:rsidR="00675D79" w:rsidRPr="009767CA" w:rsidRDefault="00675D79" w:rsidP="00287D08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7/1</w:t>
            </w:r>
            <w:r w:rsidR="00FB0C0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45FB60F1" w14:textId="5C2E52D8" w:rsidR="00675D79" w:rsidRPr="009767CA" w:rsidRDefault="002F2270" w:rsidP="00287D0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2FBB239F" w14:textId="6427E5FE" w:rsidTr="00856FCB">
        <w:trPr>
          <w:trHeight w:val="266"/>
        </w:trPr>
        <w:tc>
          <w:tcPr>
            <w:tcW w:w="2836" w:type="dxa"/>
          </w:tcPr>
          <w:p w14:paraId="6A435C89" w14:textId="3BE8C71D" w:rsidR="00675D79" w:rsidRPr="00130F83" w:rsidRDefault="00675D79" w:rsidP="00287D08">
            <w:pPr>
              <w:rPr>
                <w:color w:val="FF0000"/>
              </w:rPr>
            </w:pPr>
            <w:r w:rsidRPr="001043D5">
              <w:t>Hu et al. 2021</w:t>
            </w:r>
          </w:p>
        </w:tc>
        <w:tc>
          <w:tcPr>
            <w:tcW w:w="850" w:type="dxa"/>
          </w:tcPr>
          <w:p w14:paraId="3541F1CD" w14:textId="3FCC4D23" w:rsidR="00675D79" w:rsidRPr="009767CA" w:rsidRDefault="00675D79" w:rsidP="00287D08">
            <w:r w:rsidRPr="009767CA">
              <w:t>0</w:t>
            </w:r>
          </w:p>
        </w:tc>
        <w:tc>
          <w:tcPr>
            <w:tcW w:w="567" w:type="dxa"/>
          </w:tcPr>
          <w:p w14:paraId="3DE60CE1" w14:textId="56B15EC1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3D88F18D" w14:textId="4D187182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49A77195" w14:textId="32A6722E" w:rsidR="00675D79" w:rsidRPr="009767CA" w:rsidRDefault="00675D79" w:rsidP="00287D08">
            <w:r w:rsidRPr="009767CA">
              <w:t>2</w:t>
            </w:r>
          </w:p>
        </w:tc>
        <w:tc>
          <w:tcPr>
            <w:tcW w:w="567" w:type="dxa"/>
          </w:tcPr>
          <w:p w14:paraId="37BD4648" w14:textId="1C11FDB5" w:rsidR="00675D79" w:rsidRPr="009767CA" w:rsidRDefault="00675D79" w:rsidP="00287D08">
            <w:r w:rsidRPr="009767CA">
              <w:t>1</w:t>
            </w:r>
          </w:p>
        </w:tc>
        <w:tc>
          <w:tcPr>
            <w:tcW w:w="567" w:type="dxa"/>
          </w:tcPr>
          <w:p w14:paraId="733E1A3C" w14:textId="793ECEE2" w:rsidR="00675D79" w:rsidRPr="009767CA" w:rsidRDefault="00675D79" w:rsidP="00287D08">
            <w:r w:rsidRPr="009767CA">
              <w:t>1</w:t>
            </w:r>
          </w:p>
        </w:tc>
        <w:tc>
          <w:tcPr>
            <w:tcW w:w="850" w:type="dxa"/>
          </w:tcPr>
          <w:p w14:paraId="30816715" w14:textId="36771B37" w:rsidR="00675D79" w:rsidRPr="009767CA" w:rsidRDefault="00675D79" w:rsidP="00287D08">
            <w:r w:rsidRPr="009767CA">
              <w:t>2</w:t>
            </w:r>
          </w:p>
        </w:tc>
        <w:tc>
          <w:tcPr>
            <w:tcW w:w="851" w:type="dxa"/>
          </w:tcPr>
          <w:p w14:paraId="486B0E1F" w14:textId="3F213D50" w:rsidR="00675D79" w:rsidRPr="009767CA" w:rsidRDefault="00BE286C" w:rsidP="00287D08">
            <w:r>
              <w:t>1</w:t>
            </w:r>
          </w:p>
        </w:tc>
        <w:tc>
          <w:tcPr>
            <w:tcW w:w="850" w:type="dxa"/>
          </w:tcPr>
          <w:p w14:paraId="1A9EF2D6" w14:textId="07858DE0" w:rsidR="00675D79" w:rsidRPr="009767CA" w:rsidRDefault="00BE286C" w:rsidP="00287D08">
            <w:r>
              <w:t>1</w:t>
            </w:r>
          </w:p>
        </w:tc>
        <w:tc>
          <w:tcPr>
            <w:tcW w:w="992" w:type="dxa"/>
          </w:tcPr>
          <w:p w14:paraId="6F5C710F" w14:textId="47E7972A" w:rsidR="00675D79" w:rsidRPr="009767CA" w:rsidRDefault="00675D79" w:rsidP="00287D08">
            <w:r w:rsidRPr="009767CA">
              <w:t>1</w:t>
            </w:r>
          </w:p>
        </w:tc>
        <w:tc>
          <w:tcPr>
            <w:tcW w:w="1560" w:type="dxa"/>
          </w:tcPr>
          <w:p w14:paraId="486A43E2" w14:textId="25DF83AA" w:rsidR="00675D79" w:rsidRPr="009767CA" w:rsidRDefault="00675D79" w:rsidP="001D13CD">
            <w:pPr>
              <w:jc w:val="right"/>
              <w:rPr>
                <w:b/>
                <w:bCs/>
              </w:rPr>
            </w:pPr>
            <w:r w:rsidRPr="009767CA">
              <w:rPr>
                <w:b/>
                <w:bCs/>
              </w:rPr>
              <w:t>1</w:t>
            </w:r>
            <w:r w:rsidR="00BE286C">
              <w:rPr>
                <w:b/>
                <w:bCs/>
              </w:rPr>
              <w:t>3</w:t>
            </w:r>
            <w:r w:rsidRPr="009767CA">
              <w:rPr>
                <w:b/>
                <w:bCs/>
              </w:rPr>
              <w:t>/1</w:t>
            </w:r>
            <w:r w:rsidR="00FB0C02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69AF1FE8" w14:textId="28915913" w:rsidR="00675D79" w:rsidRPr="009767CA" w:rsidRDefault="00675D79" w:rsidP="001D13C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</w:tr>
      <w:tr w:rsidR="00627A9E" w14:paraId="7C5EB560" w14:textId="77777777" w:rsidTr="00856FCB">
        <w:trPr>
          <w:trHeight w:val="266"/>
        </w:trPr>
        <w:tc>
          <w:tcPr>
            <w:tcW w:w="2836" w:type="dxa"/>
          </w:tcPr>
          <w:p w14:paraId="3FA04293" w14:textId="694E895E" w:rsidR="00675D79" w:rsidRPr="00B85DCC" w:rsidRDefault="00675D79" w:rsidP="00287D08">
            <w:r w:rsidRPr="00B85DCC">
              <w:t>Giedraitiene et al. 2021</w:t>
            </w:r>
          </w:p>
        </w:tc>
        <w:tc>
          <w:tcPr>
            <w:tcW w:w="850" w:type="dxa"/>
          </w:tcPr>
          <w:p w14:paraId="0226E0A4" w14:textId="555BD4C3" w:rsidR="00675D79" w:rsidRPr="00B85DCC" w:rsidRDefault="00675D79" w:rsidP="00287D08">
            <w:r w:rsidRPr="00B85DCC">
              <w:t>2</w:t>
            </w:r>
          </w:p>
        </w:tc>
        <w:tc>
          <w:tcPr>
            <w:tcW w:w="567" w:type="dxa"/>
          </w:tcPr>
          <w:p w14:paraId="2884A1E3" w14:textId="1972EA2E" w:rsidR="00675D79" w:rsidRPr="00B85DCC" w:rsidRDefault="00675D79" w:rsidP="00287D08">
            <w:r w:rsidRPr="00B85DCC">
              <w:t>0</w:t>
            </w:r>
          </w:p>
        </w:tc>
        <w:tc>
          <w:tcPr>
            <w:tcW w:w="567" w:type="dxa"/>
          </w:tcPr>
          <w:p w14:paraId="03433EB0" w14:textId="688EB29C" w:rsidR="00675D79" w:rsidRPr="00B85DCC" w:rsidRDefault="00675D79" w:rsidP="00287D08">
            <w:r w:rsidRPr="00B85DCC">
              <w:t>0</w:t>
            </w:r>
          </w:p>
        </w:tc>
        <w:tc>
          <w:tcPr>
            <w:tcW w:w="851" w:type="dxa"/>
          </w:tcPr>
          <w:p w14:paraId="45C8996A" w14:textId="45670AF3" w:rsidR="00675D79" w:rsidRPr="00B85DCC" w:rsidRDefault="00675D79" w:rsidP="00287D08">
            <w:r w:rsidRPr="00B85DCC">
              <w:t>2</w:t>
            </w:r>
          </w:p>
        </w:tc>
        <w:tc>
          <w:tcPr>
            <w:tcW w:w="567" w:type="dxa"/>
          </w:tcPr>
          <w:p w14:paraId="3BB2492F" w14:textId="1D1BE4EC" w:rsidR="00675D79" w:rsidRPr="00B85DCC" w:rsidRDefault="00675D79" w:rsidP="00287D08">
            <w:r w:rsidRPr="00B85DCC">
              <w:t>0</w:t>
            </w:r>
          </w:p>
        </w:tc>
        <w:tc>
          <w:tcPr>
            <w:tcW w:w="567" w:type="dxa"/>
          </w:tcPr>
          <w:p w14:paraId="41AE5A1B" w14:textId="117526F2" w:rsidR="00675D79" w:rsidRPr="00B85DCC" w:rsidRDefault="00675D79" w:rsidP="00287D08">
            <w:r w:rsidRPr="00B85DCC">
              <w:t>-</w:t>
            </w:r>
          </w:p>
        </w:tc>
        <w:tc>
          <w:tcPr>
            <w:tcW w:w="850" w:type="dxa"/>
          </w:tcPr>
          <w:p w14:paraId="58C382F7" w14:textId="635F7086" w:rsidR="00675D79" w:rsidRPr="00B85DCC" w:rsidRDefault="00675D79" w:rsidP="00287D08">
            <w:r w:rsidRPr="00B85DCC">
              <w:t>2</w:t>
            </w:r>
          </w:p>
        </w:tc>
        <w:tc>
          <w:tcPr>
            <w:tcW w:w="851" w:type="dxa"/>
          </w:tcPr>
          <w:p w14:paraId="1CAFFEE1" w14:textId="6942808B" w:rsidR="00675D79" w:rsidRPr="00B85DCC" w:rsidRDefault="00BE286C" w:rsidP="00287D08">
            <w:r>
              <w:t>0</w:t>
            </w:r>
          </w:p>
        </w:tc>
        <w:tc>
          <w:tcPr>
            <w:tcW w:w="850" w:type="dxa"/>
          </w:tcPr>
          <w:p w14:paraId="279889DF" w14:textId="7FDA498B" w:rsidR="00675D79" w:rsidRPr="00B85DCC" w:rsidRDefault="00BE286C" w:rsidP="00287D08">
            <w:r>
              <w:t>0</w:t>
            </w:r>
          </w:p>
        </w:tc>
        <w:tc>
          <w:tcPr>
            <w:tcW w:w="992" w:type="dxa"/>
          </w:tcPr>
          <w:p w14:paraId="5F8430AB" w14:textId="0C335034" w:rsidR="00675D79" w:rsidRPr="00B85DCC" w:rsidRDefault="00675D79" w:rsidP="00287D08">
            <w:r w:rsidRPr="00B85DCC">
              <w:t>1</w:t>
            </w:r>
          </w:p>
        </w:tc>
        <w:tc>
          <w:tcPr>
            <w:tcW w:w="1560" w:type="dxa"/>
          </w:tcPr>
          <w:p w14:paraId="6D4C0262" w14:textId="7C663820" w:rsidR="00675D79" w:rsidRPr="00B85DCC" w:rsidRDefault="00675D79" w:rsidP="001D13CD">
            <w:pPr>
              <w:jc w:val="right"/>
              <w:rPr>
                <w:b/>
                <w:bCs/>
              </w:rPr>
            </w:pPr>
            <w:r w:rsidRPr="00B85DCC">
              <w:rPr>
                <w:b/>
                <w:bCs/>
              </w:rPr>
              <w:t>7/1</w:t>
            </w:r>
            <w:r w:rsidR="00BE286C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180469E2" w14:textId="5DB61EF1" w:rsidR="00675D79" w:rsidRPr="00B85DCC" w:rsidRDefault="002F2270" w:rsidP="001D13C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</w:tr>
      <w:tr w:rsidR="00627A9E" w14:paraId="38F400A8" w14:textId="77777777" w:rsidTr="00856FCB">
        <w:trPr>
          <w:trHeight w:val="266"/>
        </w:trPr>
        <w:tc>
          <w:tcPr>
            <w:tcW w:w="2836" w:type="dxa"/>
          </w:tcPr>
          <w:p w14:paraId="60AFB3C3" w14:textId="1F821F5C" w:rsidR="00675D79" w:rsidRPr="004F0476" w:rsidRDefault="00675D79" w:rsidP="00287D08">
            <w:r w:rsidRPr="004F0476">
              <w:t>Karrenbauer et al. 2021</w:t>
            </w:r>
          </w:p>
        </w:tc>
        <w:tc>
          <w:tcPr>
            <w:tcW w:w="850" w:type="dxa"/>
          </w:tcPr>
          <w:p w14:paraId="4F90225F" w14:textId="6E45B6A7" w:rsidR="00675D79" w:rsidRPr="004F0476" w:rsidRDefault="00675D79" w:rsidP="00287D08">
            <w:r w:rsidRPr="004F0476">
              <w:t>1</w:t>
            </w:r>
          </w:p>
        </w:tc>
        <w:tc>
          <w:tcPr>
            <w:tcW w:w="567" w:type="dxa"/>
          </w:tcPr>
          <w:p w14:paraId="67836AE1" w14:textId="68D7D3A9" w:rsidR="00675D79" w:rsidRPr="004F0476" w:rsidRDefault="00675D79" w:rsidP="00287D08">
            <w:r w:rsidRPr="004F0476">
              <w:t>0</w:t>
            </w:r>
          </w:p>
        </w:tc>
        <w:tc>
          <w:tcPr>
            <w:tcW w:w="567" w:type="dxa"/>
          </w:tcPr>
          <w:p w14:paraId="37A827CF" w14:textId="3ADFDBCD" w:rsidR="00675D79" w:rsidRPr="004F0476" w:rsidRDefault="00675D79" w:rsidP="00287D08">
            <w:r w:rsidRPr="004F0476">
              <w:t>0</w:t>
            </w:r>
          </w:p>
        </w:tc>
        <w:tc>
          <w:tcPr>
            <w:tcW w:w="851" w:type="dxa"/>
          </w:tcPr>
          <w:p w14:paraId="490C0385" w14:textId="6A7B51B4" w:rsidR="00675D79" w:rsidRPr="004F0476" w:rsidRDefault="00675D79" w:rsidP="00287D08">
            <w:r w:rsidRPr="004F0476">
              <w:t>1</w:t>
            </w:r>
          </w:p>
        </w:tc>
        <w:tc>
          <w:tcPr>
            <w:tcW w:w="567" w:type="dxa"/>
          </w:tcPr>
          <w:p w14:paraId="6CEFDE8E" w14:textId="17FA5390" w:rsidR="00675D79" w:rsidRPr="004F0476" w:rsidRDefault="00675D79" w:rsidP="00287D08">
            <w:r w:rsidRPr="004F0476">
              <w:t>0</w:t>
            </w:r>
          </w:p>
        </w:tc>
        <w:tc>
          <w:tcPr>
            <w:tcW w:w="567" w:type="dxa"/>
          </w:tcPr>
          <w:p w14:paraId="4939D43D" w14:textId="796487BC" w:rsidR="00675D79" w:rsidRPr="004F0476" w:rsidRDefault="00675D79" w:rsidP="00287D08">
            <w:r w:rsidRPr="004F0476">
              <w:t>-</w:t>
            </w:r>
          </w:p>
        </w:tc>
        <w:tc>
          <w:tcPr>
            <w:tcW w:w="850" w:type="dxa"/>
          </w:tcPr>
          <w:p w14:paraId="4A8FFC4E" w14:textId="20B841FE" w:rsidR="00675D79" w:rsidRPr="004F0476" w:rsidRDefault="00675D79" w:rsidP="00287D08">
            <w:r w:rsidRPr="004F0476">
              <w:t>1</w:t>
            </w:r>
          </w:p>
        </w:tc>
        <w:tc>
          <w:tcPr>
            <w:tcW w:w="851" w:type="dxa"/>
          </w:tcPr>
          <w:p w14:paraId="535994B2" w14:textId="79981461" w:rsidR="00675D79" w:rsidRPr="004F0476" w:rsidRDefault="00BE286C" w:rsidP="00287D08">
            <w:r>
              <w:t>0</w:t>
            </w:r>
          </w:p>
        </w:tc>
        <w:tc>
          <w:tcPr>
            <w:tcW w:w="850" w:type="dxa"/>
          </w:tcPr>
          <w:p w14:paraId="1235E14E" w14:textId="0F7E111D" w:rsidR="00675D79" w:rsidRPr="004F0476" w:rsidRDefault="00BE286C" w:rsidP="00287D08">
            <w:r>
              <w:t>0</w:t>
            </w:r>
          </w:p>
        </w:tc>
        <w:tc>
          <w:tcPr>
            <w:tcW w:w="992" w:type="dxa"/>
          </w:tcPr>
          <w:p w14:paraId="10CF1581" w14:textId="44F8A745" w:rsidR="00675D79" w:rsidRPr="004F0476" w:rsidRDefault="00675D79" w:rsidP="00287D08">
            <w:r w:rsidRPr="004F0476">
              <w:t>0</w:t>
            </w:r>
          </w:p>
        </w:tc>
        <w:tc>
          <w:tcPr>
            <w:tcW w:w="1560" w:type="dxa"/>
          </w:tcPr>
          <w:p w14:paraId="7378AF2E" w14:textId="013F77A7" w:rsidR="00675D79" w:rsidRPr="004F0476" w:rsidRDefault="00675D79" w:rsidP="001D13CD">
            <w:pPr>
              <w:jc w:val="right"/>
              <w:rPr>
                <w:b/>
                <w:bCs/>
              </w:rPr>
            </w:pPr>
            <w:r w:rsidRPr="004F0476">
              <w:rPr>
                <w:b/>
                <w:bCs/>
              </w:rPr>
              <w:t>3/1</w:t>
            </w:r>
            <w:r w:rsidR="00BE286C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77E57630" w14:textId="6FCFF40A" w:rsidR="00675D79" w:rsidRPr="004F0476" w:rsidRDefault="00675D79" w:rsidP="001D13CD">
            <w:pPr>
              <w:jc w:val="right"/>
              <w:rPr>
                <w:b/>
                <w:bCs/>
              </w:rPr>
            </w:pPr>
            <w:r w:rsidRPr="004F0476">
              <w:rPr>
                <w:b/>
                <w:bCs/>
              </w:rPr>
              <w:t>LOW</w:t>
            </w:r>
          </w:p>
        </w:tc>
      </w:tr>
      <w:tr w:rsidR="00627A9E" w14:paraId="7EA53EFF" w14:textId="77777777" w:rsidTr="00856FCB">
        <w:trPr>
          <w:trHeight w:val="266"/>
        </w:trPr>
        <w:tc>
          <w:tcPr>
            <w:tcW w:w="2836" w:type="dxa"/>
          </w:tcPr>
          <w:p w14:paraId="40DEB3CB" w14:textId="31354058" w:rsidR="00675D79" w:rsidRPr="004F0476" w:rsidRDefault="00675D79" w:rsidP="00287D08">
            <w:r w:rsidRPr="004F0476">
              <w:t>Oechtering et al. 2021</w:t>
            </w:r>
          </w:p>
        </w:tc>
        <w:tc>
          <w:tcPr>
            <w:tcW w:w="850" w:type="dxa"/>
          </w:tcPr>
          <w:p w14:paraId="3AA45461" w14:textId="62F2361A" w:rsidR="00675D79" w:rsidRPr="004F0476" w:rsidRDefault="00675D79" w:rsidP="00287D08">
            <w:r w:rsidRPr="004F0476">
              <w:t>2</w:t>
            </w:r>
          </w:p>
        </w:tc>
        <w:tc>
          <w:tcPr>
            <w:tcW w:w="567" w:type="dxa"/>
          </w:tcPr>
          <w:p w14:paraId="4D45DAB7" w14:textId="73C34E1B" w:rsidR="00675D79" w:rsidRPr="004F0476" w:rsidRDefault="00675D79" w:rsidP="00287D08">
            <w:r w:rsidRPr="004F0476">
              <w:t>0</w:t>
            </w:r>
          </w:p>
        </w:tc>
        <w:tc>
          <w:tcPr>
            <w:tcW w:w="567" w:type="dxa"/>
          </w:tcPr>
          <w:p w14:paraId="0BE47148" w14:textId="269864A3" w:rsidR="00675D79" w:rsidRPr="004F0476" w:rsidRDefault="00675D79" w:rsidP="00287D08">
            <w:r w:rsidRPr="004F0476">
              <w:t>0</w:t>
            </w:r>
          </w:p>
        </w:tc>
        <w:tc>
          <w:tcPr>
            <w:tcW w:w="851" w:type="dxa"/>
          </w:tcPr>
          <w:p w14:paraId="55DA7F9E" w14:textId="3F597A63" w:rsidR="00675D79" w:rsidRPr="004F0476" w:rsidRDefault="00675D79" w:rsidP="00287D08">
            <w:r w:rsidRPr="004F0476">
              <w:t>0</w:t>
            </w:r>
          </w:p>
        </w:tc>
        <w:tc>
          <w:tcPr>
            <w:tcW w:w="567" w:type="dxa"/>
          </w:tcPr>
          <w:p w14:paraId="3A5EAD89" w14:textId="66B8F224" w:rsidR="00675D79" w:rsidRPr="004F0476" w:rsidRDefault="00675D79" w:rsidP="00287D08">
            <w:r w:rsidRPr="004F0476">
              <w:t>0</w:t>
            </w:r>
          </w:p>
        </w:tc>
        <w:tc>
          <w:tcPr>
            <w:tcW w:w="567" w:type="dxa"/>
          </w:tcPr>
          <w:p w14:paraId="5D343224" w14:textId="602E4889" w:rsidR="00675D79" w:rsidRPr="004F0476" w:rsidRDefault="00675D79" w:rsidP="00287D08">
            <w:r w:rsidRPr="004F0476">
              <w:t>-</w:t>
            </w:r>
          </w:p>
        </w:tc>
        <w:tc>
          <w:tcPr>
            <w:tcW w:w="850" w:type="dxa"/>
          </w:tcPr>
          <w:p w14:paraId="367472F5" w14:textId="6AA19A77" w:rsidR="00675D79" w:rsidRPr="004F0476" w:rsidRDefault="00675D79" w:rsidP="00287D08">
            <w:r w:rsidRPr="004F0476">
              <w:t>2</w:t>
            </w:r>
          </w:p>
        </w:tc>
        <w:tc>
          <w:tcPr>
            <w:tcW w:w="851" w:type="dxa"/>
          </w:tcPr>
          <w:p w14:paraId="25FB9D78" w14:textId="6BD3AA39" w:rsidR="00675D79" w:rsidRPr="004F0476" w:rsidRDefault="00BE286C" w:rsidP="00287D08">
            <w:r>
              <w:t>0</w:t>
            </w:r>
          </w:p>
        </w:tc>
        <w:tc>
          <w:tcPr>
            <w:tcW w:w="850" w:type="dxa"/>
          </w:tcPr>
          <w:p w14:paraId="3803C1AC" w14:textId="18689154" w:rsidR="00675D79" w:rsidRPr="004F0476" w:rsidRDefault="00BE286C" w:rsidP="00287D08">
            <w:r>
              <w:t>0</w:t>
            </w:r>
          </w:p>
        </w:tc>
        <w:tc>
          <w:tcPr>
            <w:tcW w:w="992" w:type="dxa"/>
          </w:tcPr>
          <w:p w14:paraId="2C6AFFB7" w14:textId="52B655BB" w:rsidR="00675D79" w:rsidRPr="004F0476" w:rsidRDefault="00675D79" w:rsidP="00287D08">
            <w:r w:rsidRPr="004F0476">
              <w:t>1</w:t>
            </w:r>
          </w:p>
        </w:tc>
        <w:tc>
          <w:tcPr>
            <w:tcW w:w="1560" w:type="dxa"/>
          </w:tcPr>
          <w:p w14:paraId="1FE0D9BD" w14:textId="76FD324B" w:rsidR="00675D79" w:rsidRPr="004F0476" w:rsidRDefault="00675D79" w:rsidP="001D13CD">
            <w:pPr>
              <w:jc w:val="right"/>
              <w:rPr>
                <w:b/>
                <w:bCs/>
              </w:rPr>
            </w:pPr>
            <w:r w:rsidRPr="004F0476">
              <w:rPr>
                <w:b/>
                <w:bCs/>
              </w:rPr>
              <w:t>5/1</w:t>
            </w:r>
            <w:r w:rsidR="00BE286C">
              <w:rPr>
                <w:b/>
                <w:bCs/>
              </w:rPr>
              <w:t>5</w:t>
            </w:r>
          </w:p>
        </w:tc>
        <w:tc>
          <w:tcPr>
            <w:tcW w:w="2693" w:type="dxa"/>
          </w:tcPr>
          <w:p w14:paraId="100DDB5D" w14:textId="6CEBFA8F" w:rsidR="00675D79" w:rsidRPr="004F0476" w:rsidRDefault="00675D79" w:rsidP="001D13CD">
            <w:pPr>
              <w:jc w:val="right"/>
              <w:rPr>
                <w:b/>
                <w:bCs/>
              </w:rPr>
            </w:pPr>
            <w:r w:rsidRPr="004F0476">
              <w:rPr>
                <w:b/>
                <w:bCs/>
              </w:rPr>
              <w:t>LOW</w:t>
            </w:r>
          </w:p>
        </w:tc>
      </w:tr>
    </w:tbl>
    <w:p w14:paraId="0E94D5D5" w14:textId="33F82939" w:rsidR="0074326B" w:rsidRDefault="0074326B" w:rsidP="0074326B"/>
    <w:p w14:paraId="5252517D" w14:textId="3B0D03D3" w:rsidR="00E13EF7" w:rsidRPr="00320512" w:rsidRDefault="00E13EF7" w:rsidP="00E13EF7">
      <w:pPr>
        <w:tabs>
          <w:tab w:val="left" w:pos="6061"/>
        </w:tabs>
        <w:rPr>
          <w:lang w:val="nl-BE"/>
        </w:rPr>
      </w:pPr>
      <w:r>
        <w:tab/>
      </w:r>
    </w:p>
    <w:sectPr w:rsidR="00E13EF7" w:rsidRPr="00320512" w:rsidSect="00C269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71C4C"/>
    <w:multiLevelType w:val="hybridMultilevel"/>
    <w:tmpl w:val="04E64F1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86A62C7A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3473C"/>
    <w:multiLevelType w:val="hybridMultilevel"/>
    <w:tmpl w:val="4FF49CA8"/>
    <w:lvl w:ilvl="0" w:tplc="988CA4E4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5258D7"/>
    <w:multiLevelType w:val="hybridMultilevel"/>
    <w:tmpl w:val="B784DDD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0D71C8"/>
    <w:multiLevelType w:val="hybridMultilevel"/>
    <w:tmpl w:val="351A81C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141030">
    <w:abstractNumId w:val="0"/>
  </w:num>
  <w:num w:numId="2" w16cid:durableId="771322892">
    <w:abstractNumId w:val="3"/>
  </w:num>
  <w:num w:numId="3" w16cid:durableId="1562519405">
    <w:abstractNumId w:val="2"/>
  </w:num>
  <w:num w:numId="4" w16cid:durableId="531453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0NLM0NDA1MDUzMzZT0lEKTi0uzszPAykwqgUAeE6DAywAAAA="/>
  </w:docVars>
  <w:rsids>
    <w:rsidRoot w:val="00903DD0"/>
    <w:rsid w:val="00000C35"/>
    <w:rsid w:val="00001D8A"/>
    <w:rsid w:val="00002596"/>
    <w:rsid w:val="000036FE"/>
    <w:rsid w:val="00012522"/>
    <w:rsid w:val="000138F8"/>
    <w:rsid w:val="000255B2"/>
    <w:rsid w:val="00026B5A"/>
    <w:rsid w:val="00034E03"/>
    <w:rsid w:val="00041DA2"/>
    <w:rsid w:val="0004271C"/>
    <w:rsid w:val="000437BA"/>
    <w:rsid w:val="00046E71"/>
    <w:rsid w:val="000544CE"/>
    <w:rsid w:val="000548AF"/>
    <w:rsid w:val="000556D5"/>
    <w:rsid w:val="000617E0"/>
    <w:rsid w:val="000626D4"/>
    <w:rsid w:val="00062901"/>
    <w:rsid w:val="0006377F"/>
    <w:rsid w:val="00063CB1"/>
    <w:rsid w:val="00065573"/>
    <w:rsid w:val="00066ED9"/>
    <w:rsid w:val="0007366A"/>
    <w:rsid w:val="000776E8"/>
    <w:rsid w:val="00077ACE"/>
    <w:rsid w:val="00077B9B"/>
    <w:rsid w:val="00080CEB"/>
    <w:rsid w:val="00081388"/>
    <w:rsid w:val="00084F94"/>
    <w:rsid w:val="00085B2C"/>
    <w:rsid w:val="00095864"/>
    <w:rsid w:val="00097125"/>
    <w:rsid w:val="000975E7"/>
    <w:rsid w:val="000A69A2"/>
    <w:rsid w:val="000B1311"/>
    <w:rsid w:val="000C13FA"/>
    <w:rsid w:val="000C377C"/>
    <w:rsid w:val="000C4CC2"/>
    <w:rsid w:val="000D298B"/>
    <w:rsid w:val="000D2C75"/>
    <w:rsid w:val="000D533F"/>
    <w:rsid w:val="000D5703"/>
    <w:rsid w:val="000F45A7"/>
    <w:rsid w:val="000F4640"/>
    <w:rsid w:val="000F6535"/>
    <w:rsid w:val="000F7428"/>
    <w:rsid w:val="001043D5"/>
    <w:rsid w:val="00107034"/>
    <w:rsid w:val="0010720B"/>
    <w:rsid w:val="00107F5C"/>
    <w:rsid w:val="00110C7A"/>
    <w:rsid w:val="0012325A"/>
    <w:rsid w:val="00123EF9"/>
    <w:rsid w:val="00130F83"/>
    <w:rsid w:val="001315F6"/>
    <w:rsid w:val="00131AC0"/>
    <w:rsid w:val="00132FCE"/>
    <w:rsid w:val="001406E9"/>
    <w:rsid w:val="00142332"/>
    <w:rsid w:val="00146A7A"/>
    <w:rsid w:val="00156625"/>
    <w:rsid w:val="001620BA"/>
    <w:rsid w:val="001637A9"/>
    <w:rsid w:val="00166C34"/>
    <w:rsid w:val="00171724"/>
    <w:rsid w:val="001719E4"/>
    <w:rsid w:val="00171CD9"/>
    <w:rsid w:val="0017340A"/>
    <w:rsid w:val="00173ACF"/>
    <w:rsid w:val="001873BC"/>
    <w:rsid w:val="00187F13"/>
    <w:rsid w:val="001919CA"/>
    <w:rsid w:val="00194F41"/>
    <w:rsid w:val="001952C1"/>
    <w:rsid w:val="00197601"/>
    <w:rsid w:val="001A370A"/>
    <w:rsid w:val="001A5033"/>
    <w:rsid w:val="001A5F02"/>
    <w:rsid w:val="001A64B7"/>
    <w:rsid w:val="001A7EA1"/>
    <w:rsid w:val="001B352B"/>
    <w:rsid w:val="001B6C37"/>
    <w:rsid w:val="001C242A"/>
    <w:rsid w:val="001C5B76"/>
    <w:rsid w:val="001C6619"/>
    <w:rsid w:val="001C76C9"/>
    <w:rsid w:val="001D13CD"/>
    <w:rsid w:val="001E0026"/>
    <w:rsid w:val="001E07B7"/>
    <w:rsid w:val="001E172C"/>
    <w:rsid w:val="001E22AF"/>
    <w:rsid w:val="001E31CF"/>
    <w:rsid w:val="001E5F4A"/>
    <w:rsid w:val="002003AD"/>
    <w:rsid w:val="002004CD"/>
    <w:rsid w:val="0020418A"/>
    <w:rsid w:val="002066D0"/>
    <w:rsid w:val="00214E7E"/>
    <w:rsid w:val="00217936"/>
    <w:rsid w:val="00217A18"/>
    <w:rsid w:val="0022597C"/>
    <w:rsid w:val="00226A72"/>
    <w:rsid w:val="00233858"/>
    <w:rsid w:val="00233B1F"/>
    <w:rsid w:val="00233F55"/>
    <w:rsid w:val="0023467E"/>
    <w:rsid w:val="00235297"/>
    <w:rsid w:val="00242139"/>
    <w:rsid w:val="00247D96"/>
    <w:rsid w:val="0025047F"/>
    <w:rsid w:val="002514D4"/>
    <w:rsid w:val="00254F3C"/>
    <w:rsid w:val="00256D37"/>
    <w:rsid w:val="00262979"/>
    <w:rsid w:val="002634B5"/>
    <w:rsid w:val="00264631"/>
    <w:rsid w:val="002722BC"/>
    <w:rsid w:val="002746CB"/>
    <w:rsid w:val="00277AF7"/>
    <w:rsid w:val="00281AD0"/>
    <w:rsid w:val="00285918"/>
    <w:rsid w:val="00287194"/>
    <w:rsid w:val="00287D08"/>
    <w:rsid w:val="00290729"/>
    <w:rsid w:val="00295E35"/>
    <w:rsid w:val="002A62B8"/>
    <w:rsid w:val="002A6A69"/>
    <w:rsid w:val="002A6F28"/>
    <w:rsid w:val="002B1E1A"/>
    <w:rsid w:val="002B2969"/>
    <w:rsid w:val="002B6829"/>
    <w:rsid w:val="002C0FAA"/>
    <w:rsid w:val="002C152E"/>
    <w:rsid w:val="002C18BD"/>
    <w:rsid w:val="002F1B04"/>
    <w:rsid w:val="002F2270"/>
    <w:rsid w:val="002F66F3"/>
    <w:rsid w:val="00301F54"/>
    <w:rsid w:val="003108B3"/>
    <w:rsid w:val="00310A06"/>
    <w:rsid w:val="00312B9E"/>
    <w:rsid w:val="00315E81"/>
    <w:rsid w:val="00316442"/>
    <w:rsid w:val="00320512"/>
    <w:rsid w:val="00320CE4"/>
    <w:rsid w:val="003211E0"/>
    <w:rsid w:val="003221EA"/>
    <w:rsid w:val="00322533"/>
    <w:rsid w:val="003231DD"/>
    <w:rsid w:val="00327300"/>
    <w:rsid w:val="00332112"/>
    <w:rsid w:val="00332CC8"/>
    <w:rsid w:val="00336569"/>
    <w:rsid w:val="003502EE"/>
    <w:rsid w:val="00356031"/>
    <w:rsid w:val="0037138B"/>
    <w:rsid w:val="00373C74"/>
    <w:rsid w:val="00375212"/>
    <w:rsid w:val="003770B6"/>
    <w:rsid w:val="00377675"/>
    <w:rsid w:val="00392015"/>
    <w:rsid w:val="00393CF2"/>
    <w:rsid w:val="00395A2D"/>
    <w:rsid w:val="003A3DBF"/>
    <w:rsid w:val="003A4065"/>
    <w:rsid w:val="003A5C4C"/>
    <w:rsid w:val="003A621F"/>
    <w:rsid w:val="003A6634"/>
    <w:rsid w:val="003A7A26"/>
    <w:rsid w:val="003B309D"/>
    <w:rsid w:val="003B42E4"/>
    <w:rsid w:val="003B4EFE"/>
    <w:rsid w:val="003B5E89"/>
    <w:rsid w:val="003B5F19"/>
    <w:rsid w:val="003B6A11"/>
    <w:rsid w:val="003C7399"/>
    <w:rsid w:val="003D20C8"/>
    <w:rsid w:val="003D32CA"/>
    <w:rsid w:val="003D7BC6"/>
    <w:rsid w:val="003D7C5E"/>
    <w:rsid w:val="003E2343"/>
    <w:rsid w:val="003E2E9D"/>
    <w:rsid w:val="003E6028"/>
    <w:rsid w:val="003E7E2D"/>
    <w:rsid w:val="003F06F4"/>
    <w:rsid w:val="003F35B8"/>
    <w:rsid w:val="003F5ADC"/>
    <w:rsid w:val="004017AE"/>
    <w:rsid w:val="004050B2"/>
    <w:rsid w:val="004148C1"/>
    <w:rsid w:val="004170AD"/>
    <w:rsid w:val="00426533"/>
    <w:rsid w:val="00426AA8"/>
    <w:rsid w:val="00434180"/>
    <w:rsid w:val="004371BF"/>
    <w:rsid w:val="004420E1"/>
    <w:rsid w:val="00443B0A"/>
    <w:rsid w:val="0044497B"/>
    <w:rsid w:val="00444B2C"/>
    <w:rsid w:val="00446B16"/>
    <w:rsid w:val="004523C5"/>
    <w:rsid w:val="00453476"/>
    <w:rsid w:val="0045585E"/>
    <w:rsid w:val="00462046"/>
    <w:rsid w:val="00462D5B"/>
    <w:rsid w:val="00463B61"/>
    <w:rsid w:val="00464E90"/>
    <w:rsid w:val="0047059F"/>
    <w:rsid w:val="004724B4"/>
    <w:rsid w:val="00472595"/>
    <w:rsid w:val="00474F35"/>
    <w:rsid w:val="00476005"/>
    <w:rsid w:val="00483CA1"/>
    <w:rsid w:val="0048779C"/>
    <w:rsid w:val="0049599B"/>
    <w:rsid w:val="00496AE9"/>
    <w:rsid w:val="00496B2C"/>
    <w:rsid w:val="004A0D63"/>
    <w:rsid w:val="004A1F72"/>
    <w:rsid w:val="004A3672"/>
    <w:rsid w:val="004A508C"/>
    <w:rsid w:val="004A5B40"/>
    <w:rsid w:val="004B11E0"/>
    <w:rsid w:val="004B3B1C"/>
    <w:rsid w:val="004B4FBF"/>
    <w:rsid w:val="004C216E"/>
    <w:rsid w:val="004C2499"/>
    <w:rsid w:val="004C5FE2"/>
    <w:rsid w:val="004D4EB5"/>
    <w:rsid w:val="004D5170"/>
    <w:rsid w:val="004D5955"/>
    <w:rsid w:val="004D60EB"/>
    <w:rsid w:val="004E323D"/>
    <w:rsid w:val="004E368A"/>
    <w:rsid w:val="004E5362"/>
    <w:rsid w:val="004E753F"/>
    <w:rsid w:val="004F0476"/>
    <w:rsid w:val="004F1C96"/>
    <w:rsid w:val="004F50E6"/>
    <w:rsid w:val="004F5BA6"/>
    <w:rsid w:val="004F689D"/>
    <w:rsid w:val="005123CE"/>
    <w:rsid w:val="00525D41"/>
    <w:rsid w:val="00530BAB"/>
    <w:rsid w:val="005340CB"/>
    <w:rsid w:val="0053795F"/>
    <w:rsid w:val="0054278A"/>
    <w:rsid w:val="0054625F"/>
    <w:rsid w:val="00551706"/>
    <w:rsid w:val="00551C70"/>
    <w:rsid w:val="00553A64"/>
    <w:rsid w:val="00561E55"/>
    <w:rsid w:val="00571E0E"/>
    <w:rsid w:val="00572974"/>
    <w:rsid w:val="005753E4"/>
    <w:rsid w:val="0058273C"/>
    <w:rsid w:val="0058338F"/>
    <w:rsid w:val="00584177"/>
    <w:rsid w:val="00585C58"/>
    <w:rsid w:val="00590EEB"/>
    <w:rsid w:val="00592148"/>
    <w:rsid w:val="0059268C"/>
    <w:rsid w:val="00593103"/>
    <w:rsid w:val="0059367E"/>
    <w:rsid w:val="005A16EA"/>
    <w:rsid w:val="005A2055"/>
    <w:rsid w:val="005A4D2C"/>
    <w:rsid w:val="005A5CAE"/>
    <w:rsid w:val="005B004D"/>
    <w:rsid w:val="005B6AF2"/>
    <w:rsid w:val="005C257B"/>
    <w:rsid w:val="005C7192"/>
    <w:rsid w:val="005D5839"/>
    <w:rsid w:val="005E113C"/>
    <w:rsid w:val="005E3D74"/>
    <w:rsid w:val="005F140E"/>
    <w:rsid w:val="005F2905"/>
    <w:rsid w:val="005F2D3E"/>
    <w:rsid w:val="005F34DF"/>
    <w:rsid w:val="005F4548"/>
    <w:rsid w:val="005F75C0"/>
    <w:rsid w:val="00601F29"/>
    <w:rsid w:val="00603977"/>
    <w:rsid w:val="00610B2C"/>
    <w:rsid w:val="006140FC"/>
    <w:rsid w:val="00615ED2"/>
    <w:rsid w:val="00617EB9"/>
    <w:rsid w:val="006201A9"/>
    <w:rsid w:val="006242E8"/>
    <w:rsid w:val="00627A9E"/>
    <w:rsid w:val="00633B2F"/>
    <w:rsid w:val="0063674C"/>
    <w:rsid w:val="00641E36"/>
    <w:rsid w:val="0064796F"/>
    <w:rsid w:val="00647E96"/>
    <w:rsid w:val="00654F4D"/>
    <w:rsid w:val="00655BD8"/>
    <w:rsid w:val="00660766"/>
    <w:rsid w:val="006647A8"/>
    <w:rsid w:val="0066552D"/>
    <w:rsid w:val="00667BAF"/>
    <w:rsid w:val="00667D9E"/>
    <w:rsid w:val="00673A50"/>
    <w:rsid w:val="00675D79"/>
    <w:rsid w:val="00681E2F"/>
    <w:rsid w:val="00684C36"/>
    <w:rsid w:val="00685BF6"/>
    <w:rsid w:val="006878CA"/>
    <w:rsid w:val="00690F7E"/>
    <w:rsid w:val="00694393"/>
    <w:rsid w:val="00694B8F"/>
    <w:rsid w:val="006954EC"/>
    <w:rsid w:val="006A0A38"/>
    <w:rsid w:val="006A255C"/>
    <w:rsid w:val="006B1C05"/>
    <w:rsid w:val="006B7F26"/>
    <w:rsid w:val="006C0AAB"/>
    <w:rsid w:val="006C0B21"/>
    <w:rsid w:val="006D43F8"/>
    <w:rsid w:val="006D7032"/>
    <w:rsid w:val="006E6FC7"/>
    <w:rsid w:val="006F7BB4"/>
    <w:rsid w:val="00704C06"/>
    <w:rsid w:val="00705130"/>
    <w:rsid w:val="007112D6"/>
    <w:rsid w:val="00712C55"/>
    <w:rsid w:val="00712F99"/>
    <w:rsid w:val="007219D0"/>
    <w:rsid w:val="00721E41"/>
    <w:rsid w:val="00726560"/>
    <w:rsid w:val="00734EDD"/>
    <w:rsid w:val="007367B0"/>
    <w:rsid w:val="007376E9"/>
    <w:rsid w:val="00737AAD"/>
    <w:rsid w:val="0074326B"/>
    <w:rsid w:val="007436D5"/>
    <w:rsid w:val="007437EA"/>
    <w:rsid w:val="007540B3"/>
    <w:rsid w:val="007565F8"/>
    <w:rsid w:val="00756A0D"/>
    <w:rsid w:val="0075737F"/>
    <w:rsid w:val="0076275E"/>
    <w:rsid w:val="00765F5E"/>
    <w:rsid w:val="00771CB0"/>
    <w:rsid w:val="00772065"/>
    <w:rsid w:val="00782652"/>
    <w:rsid w:val="00782AAF"/>
    <w:rsid w:val="00782DE5"/>
    <w:rsid w:val="00782FD0"/>
    <w:rsid w:val="00791259"/>
    <w:rsid w:val="00793B40"/>
    <w:rsid w:val="007966C9"/>
    <w:rsid w:val="00797467"/>
    <w:rsid w:val="007979FF"/>
    <w:rsid w:val="007A7428"/>
    <w:rsid w:val="007A7F1C"/>
    <w:rsid w:val="007B357D"/>
    <w:rsid w:val="007B4C64"/>
    <w:rsid w:val="007C73C3"/>
    <w:rsid w:val="007D00D3"/>
    <w:rsid w:val="007D3D05"/>
    <w:rsid w:val="007D6503"/>
    <w:rsid w:val="007D6683"/>
    <w:rsid w:val="007E2424"/>
    <w:rsid w:val="00800F53"/>
    <w:rsid w:val="008012B8"/>
    <w:rsid w:val="008020F2"/>
    <w:rsid w:val="00803A2D"/>
    <w:rsid w:val="00806C62"/>
    <w:rsid w:val="00810AEC"/>
    <w:rsid w:val="00810BA6"/>
    <w:rsid w:val="0081129E"/>
    <w:rsid w:val="0081161D"/>
    <w:rsid w:val="00813631"/>
    <w:rsid w:val="00816C5F"/>
    <w:rsid w:val="00832D21"/>
    <w:rsid w:val="00841C25"/>
    <w:rsid w:val="00855E79"/>
    <w:rsid w:val="00856FCB"/>
    <w:rsid w:val="00860FAF"/>
    <w:rsid w:val="00863CAC"/>
    <w:rsid w:val="00865FD7"/>
    <w:rsid w:val="00866E07"/>
    <w:rsid w:val="00870913"/>
    <w:rsid w:val="008754AA"/>
    <w:rsid w:val="0087754D"/>
    <w:rsid w:val="00891E05"/>
    <w:rsid w:val="00892AA5"/>
    <w:rsid w:val="00893BBB"/>
    <w:rsid w:val="00894032"/>
    <w:rsid w:val="0089745B"/>
    <w:rsid w:val="008A35D7"/>
    <w:rsid w:val="008A6C6F"/>
    <w:rsid w:val="008B2ABA"/>
    <w:rsid w:val="008B4AB1"/>
    <w:rsid w:val="008C27F2"/>
    <w:rsid w:val="008C374D"/>
    <w:rsid w:val="008D02F2"/>
    <w:rsid w:val="008D0D41"/>
    <w:rsid w:val="008D14CF"/>
    <w:rsid w:val="008D221E"/>
    <w:rsid w:val="008D2A6C"/>
    <w:rsid w:val="008D479B"/>
    <w:rsid w:val="008E19BB"/>
    <w:rsid w:val="008E33CB"/>
    <w:rsid w:val="008E3ED1"/>
    <w:rsid w:val="008F13E4"/>
    <w:rsid w:val="008F6491"/>
    <w:rsid w:val="00900097"/>
    <w:rsid w:val="00903626"/>
    <w:rsid w:val="00903DD0"/>
    <w:rsid w:val="00904757"/>
    <w:rsid w:val="00905362"/>
    <w:rsid w:val="00910C43"/>
    <w:rsid w:val="009122E6"/>
    <w:rsid w:val="00915348"/>
    <w:rsid w:val="00915AB5"/>
    <w:rsid w:val="009169D8"/>
    <w:rsid w:val="00916F8E"/>
    <w:rsid w:val="0093133E"/>
    <w:rsid w:val="009328B0"/>
    <w:rsid w:val="00934DAA"/>
    <w:rsid w:val="00937E56"/>
    <w:rsid w:val="00947937"/>
    <w:rsid w:val="00950C05"/>
    <w:rsid w:val="00952833"/>
    <w:rsid w:val="009537C0"/>
    <w:rsid w:val="00953927"/>
    <w:rsid w:val="0095472B"/>
    <w:rsid w:val="00955144"/>
    <w:rsid w:val="009578F1"/>
    <w:rsid w:val="009600E7"/>
    <w:rsid w:val="009601F9"/>
    <w:rsid w:val="00960966"/>
    <w:rsid w:val="00961CFC"/>
    <w:rsid w:val="0096221E"/>
    <w:rsid w:val="00964918"/>
    <w:rsid w:val="00964F7D"/>
    <w:rsid w:val="00974A0A"/>
    <w:rsid w:val="009753BF"/>
    <w:rsid w:val="009761D8"/>
    <w:rsid w:val="009767CA"/>
    <w:rsid w:val="00976CD1"/>
    <w:rsid w:val="00986489"/>
    <w:rsid w:val="00986BF4"/>
    <w:rsid w:val="009907A7"/>
    <w:rsid w:val="00990BEA"/>
    <w:rsid w:val="00993037"/>
    <w:rsid w:val="009948C3"/>
    <w:rsid w:val="00994E4D"/>
    <w:rsid w:val="00995D52"/>
    <w:rsid w:val="00997CEF"/>
    <w:rsid w:val="009A1804"/>
    <w:rsid w:val="009A3445"/>
    <w:rsid w:val="009A365C"/>
    <w:rsid w:val="009A504C"/>
    <w:rsid w:val="009A54BF"/>
    <w:rsid w:val="009A5D9E"/>
    <w:rsid w:val="009A76D3"/>
    <w:rsid w:val="009B16E5"/>
    <w:rsid w:val="009B284A"/>
    <w:rsid w:val="009B4E3D"/>
    <w:rsid w:val="009B731C"/>
    <w:rsid w:val="009C10E6"/>
    <w:rsid w:val="009C2E3D"/>
    <w:rsid w:val="009C49C1"/>
    <w:rsid w:val="009C67E7"/>
    <w:rsid w:val="009C6A26"/>
    <w:rsid w:val="009D76D6"/>
    <w:rsid w:val="009E2642"/>
    <w:rsid w:val="009E339B"/>
    <w:rsid w:val="00A00516"/>
    <w:rsid w:val="00A017BB"/>
    <w:rsid w:val="00A108F6"/>
    <w:rsid w:val="00A145B5"/>
    <w:rsid w:val="00A15A28"/>
    <w:rsid w:val="00A23425"/>
    <w:rsid w:val="00A23858"/>
    <w:rsid w:val="00A249B4"/>
    <w:rsid w:val="00A251A7"/>
    <w:rsid w:val="00A30C7D"/>
    <w:rsid w:val="00A323A2"/>
    <w:rsid w:val="00A40816"/>
    <w:rsid w:val="00A430A0"/>
    <w:rsid w:val="00A45646"/>
    <w:rsid w:val="00A47759"/>
    <w:rsid w:val="00A516E1"/>
    <w:rsid w:val="00A534D9"/>
    <w:rsid w:val="00A6704A"/>
    <w:rsid w:val="00A71DA2"/>
    <w:rsid w:val="00A75276"/>
    <w:rsid w:val="00A82D00"/>
    <w:rsid w:val="00A94079"/>
    <w:rsid w:val="00A958F3"/>
    <w:rsid w:val="00A96D39"/>
    <w:rsid w:val="00A975C1"/>
    <w:rsid w:val="00AA0C88"/>
    <w:rsid w:val="00AA0D36"/>
    <w:rsid w:val="00AB293C"/>
    <w:rsid w:val="00AB365F"/>
    <w:rsid w:val="00AB4EAD"/>
    <w:rsid w:val="00AC22BE"/>
    <w:rsid w:val="00AC3F22"/>
    <w:rsid w:val="00AD4BE1"/>
    <w:rsid w:val="00AD6AC9"/>
    <w:rsid w:val="00AD6FBE"/>
    <w:rsid w:val="00AE1D62"/>
    <w:rsid w:val="00AE6303"/>
    <w:rsid w:val="00AF15EF"/>
    <w:rsid w:val="00B0024B"/>
    <w:rsid w:val="00B007FA"/>
    <w:rsid w:val="00B03953"/>
    <w:rsid w:val="00B03D57"/>
    <w:rsid w:val="00B05D26"/>
    <w:rsid w:val="00B11984"/>
    <w:rsid w:val="00B15C15"/>
    <w:rsid w:val="00B219DE"/>
    <w:rsid w:val="00B24BA1"/>
    <w:rsid w:val="00B376DF"/>
    <w:rsid w:val="00B41421"/>
    <w:rsid w:val="00B44ED0"/>
    <w:rsid w:val="00B457E8"/>
    <w:rsid w:val="00B4686C"/>
    <w:rsid w:val="00B51F45"/>
    <w:rsid w:val="00B56EE9"/>
    <w:rsid w:val="00B57BF5"/>
    <w:rsid w:val="00B636B5"/>
    <w:rsid w:val="00B66879"/>
    <w:rsid w:val="00B67978"/>
    <w:rsid w:val="00B70962"/>
    <w:rsid w:val="00B70C66"/>
    <w:rsid w:val="00B71059"/>
    <w:rsid w:val="00B77B96"/>
    <w:rsid w:val="00B85DCC"/>
    <w:rsid w:val="00B87ED3"/>
    <w:rsid w:val="00B91EB1"/>
    <w:rsid w:val="00B94DE8"/>
    <w:rsid w:val="00B96816"/>
    <w:rsid w:val="00B97F01"/>
    <w:rsid w:val="00BA5174"/>
    <w:rsid w:val="00BA6045"/>
    <w:rsid w:val="00BA66B1"/>
    <w:rsid w:val="00BB11A2"/>
    <w:rsid w:val="00BB180B"/>
    <w:rsid w:val="00BC1893"/>
    <w:rsid w:val="00BC2A22"/>
    <w:rsid w:val="00BC39B1"/>
    <w:rsid w:val="00BC7A34"/>
    <w:rsid w:val="00BD042C"/>
    <w:rsid w:val="00BD225D"/>
    <w:rsid w:val="00BD25EA"/>
    <w:rsid w:val="00BD65A9"/>
    <w:rsid w:val="00BD6AD9"/>
    <w:rsid w:val="00BE0CD9"/>
    <w:rsid w:val="00BE286C"/>
    <w:rsid w:val="00BE5EEE"/>
    <w:rsid w:val="00BE7EC0"/>
    <w:rsid w:val="00BF0DDB"/>
    <w:rsid w:val="00BF4057"/>
    <w:rsid w:val="00BF7706"/>
    <w:rsid w:val="00C002D2"/>
    <w:rsid w:val="00C00DE6"/>
    <w:rsid w:val="00C032E9"/>
    <w:rsid w:val="00C10974"/>
    <w:rsid w:val="00C13B90"/>
    <w:rsid w:val="00C14B11"/>
    <w:rsid w:val="00C15FE2"/>
    <w:rsid w:val="00C16A51"/>
    <w:rsid w:val="00C1750B"/>
    <w:rsid w:val="00C2439E"/>
    <w:rsid w:val="00C2465E"/>
    <w:rsid w:val="00C2588A"/>
    <w:rsid w:val="00C269AD"/>
    <w:rsid w:val="00C26BE1"/>
    <w:rsid w:val="00C40250"/>
    <w:rsid w:val="00C40CD0"/>
    <w:rsid w:val="00C41A06"/>
    <w:rsid w:val="00C41BB1"/>
    <w:rsid w:val="00C45BB4"/>
    <w:rsid w:val="00C4657F"/>
    <w:rsid w:val="00C5016F"/>
    <w:rsid w:val="00C5203A"/>
    <w:rsid w:val="00C539EE"/>
    <w:rsid w:val="00C54800"/>
    <w:rsid w:val="00C64E14"/>
    <w:rsid w:val="00C774F9"/>
    <w:rsid w:val="00C77E92"/>
    <w:rsid w:val="00C81F95"/>
    <w:rsid w:val="00C82C67"/>
    <w:rsid w:val="00C84F35"/>
    <w:rsid w:val="00C85471"/>
    <w:rsid w:val="00CA0B64"/>
    <w:rsid w:val="00CA1F2C"/>
    <w:rsid w:val="00CA2DB9"/>
    <w:rsid w:val="00CA3BA6"/>
    <w:rsid w:val="00CA731C"/>
    <w:rsid w:val="00CB284B"/>
    <w:rsid w:val="00CB5128"/>
    <w:rsid w:val="00CC29D4"/>
    <w:rsid w:val="00CC5266"/>
    <w:rsid w:val="00CC6B48"/>
    <w:rsid w:val="00CD0542"/>
    <w:rsid w:val="00CD11C1"/>
    <w:rsid w:val="00CD6A87"/>
    <w:rsid w:val="00CE380F"/>
    <w:rsid w:val="00CE3983"/>
    <w:rsid w:val="00CE50B5"/>
    <w:rsid w:val="00CE52EA"/>
    <w:rsid w:val="00CE5F06"/>
    <w:rsid w:val="00CE78B1"/>
    <w:rsid w:val="00CF718B"/>
    <w:rsid w:val="00D00C32"/>
    <w:rsid w:val="00D015A4"/>
    <w:rsid w:val="00D0255A"/>
    <w:rsid w:val="00D0480F"/>
    <w:rsid w:val="00D0775B"/>
    <w:rsid w:val="00D21789"/>
    <w:rsid w:val="00D21DF9"/>
    <w:rsid w:val="00D26228"/>
    <w:rsid w:val="00D27CBF"/>
    <w:rsid w:val="00D303FD"/>
    <w:rsid w:val="00D360D6"/>
    <w:rsid w:val="00D3749E"/>
    <w:rsid w:val="00D55A82"/>
    <w:rsid w:val="00D57C9C"/>
    <w:rsid w:val="00D57E11"/>
    <w:rsid w:val="00D61363"/>
    <w:rsid w:val="00D63D9D"/>
    <w:rsid w:val="00D67119"/>
    <w:rsid w:val="00D67652"/>
    <w:rsid w:val="00D71263"/>
    <w:rsid w:val="00D77923"/>
    <w:rsid w:val="00D82AD8"/>
    <w:rsid w:val="00D82FE9"/>
    <w:rsid w:val="00D856A9"/>
    <w:rsid w:val="00D87706"/>
    <w:rsid w:val="00D87B4B"/>
    <w:rsid w:val="00D95687"/>
    <w:rsid w:val="00DA0D94"/>
    <w:rsid w:val="00DA134A"/>
    <w:rsid w:val="00DA14DA"/>
    <w:rsid w:val="00DB0DA7"/>
    <w:rsid w:val="00DC06D2"/>
    <w:rsid w:val="00DC3712"/>
    <w:rsid w:val="00DD1AE2"/>
    <w:rsid w:val="00DD3F8F"/>
    <w:rsid w:val="00DD50F1"/>
    <w:rsid w:val="00DE058F"/>
    <w:rsid w:val="00DE403A"/>
    <w:rsid w:val="00DE409E"/>
    <w:rsid w:val="00DF1A15"/>
    <w:rsid w:val="00DF4DCE"/>
    <w:rsid w:val="00DF4E30"/>
    <w:rsid w:val="00DF7A7D"/>
    <w:rsid w:val="00E01DC2"/>
    <w:rsid w:val="00E04C69"/>
    <w:rsid w:val="00E1010F"/>
    <w:rsid w:val="00E13EF7"/>
    <w:rsid w:val="00E144C3"/>
    <w:rsid w:val="00E159F1"/>
    <w:rsid w:val="00E16784"/>
    <w:rsid w:val="00E176CE"/>
    <w:rsid w:val="00E23FB4"/>
    <w:rsid w:val="00E34E49"/>
    <w:rsid w:val="00E34EA6"/>
    <w:rsid w:val="00E36A57"/>
    <w:rsid w:val="00E404A8"/>
    <w:rsid w:val="00E511A2"/>
    <w:rsid w:val="00E52CE6"/>
    <w:rsid w:val="00E5351E"/>
    <w:rsid w:val="00E5692A"/>
    <w:rsid w:val="00E5694A"/>
    <w:rsid w:val="00E57DF4"/>
    <w:rsid w:val="00E60B99"/>
    <w:rsid w:val="00E62C09"/>
    <w:rsid w:val="00E63C7A"/>
    <w:rsid w:val="00E70E19"/>
    <w:rsid w:val="00E71C2D"/>
    <w:rsid w:val="00E738BF"/>
    <w:rsid w:val="00E77E24"/>
    <w:rsid w:val="00E824B7"/>
    <w:rsid w:val="00E82803"/>
    <w:rsid w:val="00E83945"/>
    <w:rsid w:val="00E83EF0"/>
    <w:rsid w:val="00E86CFD"/>
    <w:rsid w:val="00E91FC0"/>
    <w:rsid w:val="00E97BCB"/>
    <w:rsid w:val="00EA212F"/>
    <w:rsid w:val="00EA2C62"/>
    <w:rsid w:val="00EA6E35"/>
    <w:rsid w:val="00EA74DC"/>
    <w:rsid w:val="00EB52C9"/>
    <w:rsid w:val="00EB5525"/>
    <w:rsid w:val="00EB64A1"/>
    <w:rsid w:val="00ED027B"/>
    <w:rsid w:val="00ED3499"/>
    <w:rsid w:val="00ED782D"/>
    <w:rsid w:val="00EE0C84"/>
    <w:rsid w:val="00EE4DA6"/>
    <w:rsid w:val="00EE52B3"/>
    <w:rsid w:val="00EF121F"/>
    <w:rsid w:val="00EF6F7E"/>
    <w:rsid w:val="00F0315C"/>
    <w:rsid w:val="00F038F4"/>
    <w:rsid w:val="00F134D9"/>
    <w:rsid w:val="00F176A4"/>
    <w:rsid w:val="00F22740"/>
    <w:rsid w:val="00F2651C"/>
    <w:rsid w:val="00F41971"/>
    <w:rsid w:val="00F54D6A"/>
    <w:rsid w:val="00F61E58"/>
    <w:rsid w:val="00F64E3E"/>
    <w:rsid w:val="00F64F2A"/>
    <w:rsid w:val="00F65416"/>
    <w:rsid w:val="00F66990"/>
    <w:rsid w:val="00F7213B"/>
    <w:rsid w:val="00F730CE"/>
    <w:rsid w:val="00F74038"/>
    <w:rsid w:val="00F747B7"/>
    <w:rsid w:val="00F77900"/>
    <w:rsid w:val="00F82DD7"/>
    <w:rsid w:val="00F87BD2"/>
    <w:rsid w:val="00F9032A"/>
    <w:rsid w:val="00F93C76"/>
    <w:rsid w:val="00F96938"/>
    <w:rsid w:val="00FA0E91"/>
    <w:rsid w:val="00FA4860"/>
    <w:rsid w:val="00FA5169"/>
    <w:rsid w:val="00FA54F2"/>
    <w:rsid w:val="00FB0C02"/>
    <w:rsid w:val="00FB69BF"/>
    <w:rsid w:val="00FC3A65"/>
    <w:rsid w:val="00FC3C36"/>
    <w:rsid w:val="00FC5B85"/>
    <w:rsid w:val="00FD4E03"/>
    <w:rsid w:val="00FD7ED9"/>
    <w:rsid w:val="00FE2E71"/>
    <w:rsid w:val="00FE4042"/>
    <w:rsid w:val="00FE7C56"/>
    <w:rsid w:val="00F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0347C"/>
  <w15:chartTrackingRefBased/>
  <w15:docId w15:val="{7C5C76E8-EDAA-417E-8BA5-A78591C7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03DD0"/>
    <w:pPr>
      <w:ind w:left="720"/>
      <w:contextualSpacing/>
    </w:pPr>
  </w:style>
  <w:style w:type="table" w:styleId="Tabelraster">
    <w:name w:val="Table Grid"/>
    <w:basedOn w:val="Standaardtabel"/>
    <w:uiPriority w:val="59"/>
    <w:rsid w:val="00FA0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45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5BB4"/>
    <w:rPr>
      <w:rFonts w:ascii="Segoe UI" w:hAnsi="Segoe UI" w:cs="Segoe UI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06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06E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406E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406E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406E9"/>
    <w:rPr>
      <w:b/>
      <w:bCs/>
      <w:sz w:val="20"/>
      <w:szCs w:val="20"/>
      <w:lang w:val="en-GB"/>
    </w:rPr>
  </w:style>
  <w:style w:type="paragraph" w:customStyle="1" w:styleId="Default">
    <w:name w:val="Default"/>
    <w:rsid w:val="00CE78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CE78B1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E78B1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8B4AB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guel.dhaeseleer@uzbrussel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12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Temmerman</dc:creator>
  <cp:keywords/>
  <dc:description/>
  <cp:lastModifiedBy>Joke Temmerman</cp:lastModifiedBy>
  <cp:revision>739</cp:revision>
  <cp:lastPrinted>2023-04-28T12:42:00Z</cp:lastPrinted>
  <dcterms:created xsi:type="dcterms:W3CDTF">2021-06-02T13:15:00Z</dcterms:created>
  <dcterms:modified xsi:type="dcterms:W3CDTF">2023-06-27T11:42:00Z</dcterms:modified>
</cp:coreProperties>
</file>